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7E3963" w14:textId="4EE6289F" w:rsidR="00A007FA" w:rsidRDefault="004E370D">
      <w:pPr>
        <w:rPr>
          <w:b/>
          <w:bCs/>
        </w:rPr>
      </w:pPr>
      <w:r w:rsidRPr="004E370D">
        <w:rPr>
          <w:b/>
          <w:bCs/>
        </w:rPr>
        <w:t>Additional file 1</w:t>
      </w:r>
    </w:p>
    <w:tbl>
      <w:tblPr>
        <w:tblStyle w:val="GridTable1Light"/>
        <w:tblW w:w="14455" w:type="dxa"/>
        <w:tblLook w:val="04A0" w:firstRow="1" w:lastRow="0" w:firstColumn="1" w:lastColumn="0" w:noHBand="0" w:noVBand="1"/>
      </w:tblPr>
      <w:tblGrid>
        <w:gridCol w:w="562"/>
        <w:gridCol w:w="868"/>
        <w:gridCol w:w="975"/>
        <w:gridCol w:w="1276"/>
        <w:gridCol w:w="1417"/>
        <w:gridCol w:w="709"/>
        <w:gridCol w:w="1559"/>
        <w:gridCol w:w="1003"/>
        <w:gridCol w:w="1690"/>
        <w:gridCol w:w="992"/>
        <w:gridCol w:w="709"/>
        <w:gridCol w:w="756"/>
        <w:gridCol w:w="881"/>
        <w:gridCol w:w="1058"/>
      </w:tblGrid>
      <w:tr w:rsidR="00A007FA" w:rsidRPr="00EB7282" w14:paraId="7F68AF0A" w14:textId="77777777" w:rsidTr="00080F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21FF139" w14:textId="77777777" w:rsidR="00A007FA" w:rsidRPr="00EB7282" w:rsidRDefault="00A007FA" w:rsidP="00080F6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 ID</w:t>
            </w:r>
          </w:p>
        </w:tc>
        <w:tc>
          <w:tcPr>
            <w:tcW w:w="868" w:type="dxa"/>
            <w:hideMark/>
          </w:tcPr>
          <w:p w14:paraId="2E75F7D7" w14:textId="77777777" w:rsidR="00A007FA" w:rsidRPr="00EB7282" w:rsidRDefault="00A007FA" w:rsidP="00080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75" w:type="dxa"/>
            <w:hideMark/>
          </w:tcPr>
          <w:p w14:paraId="7EB1CEAA" w14:textId="77777777" w:rsidR="00A007FA" w:rsidRPr="00EB7282" w:rsidRDefault="00A007FA" w:rsidP="00080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276" w:type="dxa"/>
            <w:hideMark/>
          </w:tcPr>
          <w:p w14:paraId="06524E9E" w14:textId="77777777" w:rsidR="00A007FA" w:rsidRPr="00EB7282" w:rsidRDefault="00A007FA" w:rsidP="00080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</w:t>
            </w:r>
            <w:proofErr w:type="spellEnd"/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location</w:t>
            </w:r>
          </w:p>
        </w:tc>
        <w:tc>
          <w:tcPr>
            <w:tcW w:w="1417" w:type="dxa"/>
            <w:hideMark/>
          </w:tcPr>
          <w:p w14:paraId="1E9EA472" w14:textId="77777777" w:rsidR="00A007FA" w:rsidRPr="00EB7282" w:rsidRDefault="00A007FA" w:rsidP="00080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f </w:t>
            </w:r>
            <w:proofErr w:type="spellStart"/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709" w:type="dxa"/>
            <w:hideMark/>
          </w:tcPr>
          <w:p w14:paraId="471760DC" w14:textId="77777777" w:rsidR="00A007FA" w:rsidRDefault="00A007FA" w:rsidP="00080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on/</w:t>
            </w:r>
          </w:p>
          <w:p w14:paraId="66EBC1A5" w14:textId="77777777" w:rsidR="00A007FA" w:rsidRPr="00EB7282" w:rsidRDefault="00A007FA" w:rsidP="00080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</w:t>
            </w:r>
            <w:proofErr w:type="spellEnd"/>
          </w:p>
        </w:tc>
        <w:tc>
          <w:tcPr>
            <w:tcW w:w="1559" w:type="dxa"/>
            <w:hideMark/>
          </w:tcPr>
          <w:p w14:paraId="7D70BC17" w14:textId="77777777" w:rsidR="00A007FA" w:rsidRPr="00EB7282" w:rsidRDefault="00A007FA" w:rsidP="00080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1003" w:type="dxa"/>
            <w:hideMark/>
          </w:tcPr>
          <w:p w14:paraId="68ECC6CC" w14:textId="77777777" w:rsidR="00A007FA" w:rsidRPr="00EB7282" w:rsidRDefault="00A007FA" w:rsidP="00080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pe of variant</w:t>
            </w:r>
          </w:p>
        </w:tc>
        <w:tc>
          <w:tcPr>
            <w:tcW w:w="1690" w:type="dxa"/>
            <w:hideMark/>
          </w:tcPr>
          <w:p w14:paraId="5E937778" w14:textId="77777777" w:rsidR="00A007FA" w:rsidRPr="00EB7282" w:rsidRDefault="00A007FA" w:rsidP="00080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change</w:t>
            </w:r>
          </w:p>
        </w:tc>
        <w:tc>
          <w:tcPr>
            <w:tcW w:w="992" w:type="dxa"/>
            <w:hideMark/>
          </w:tcPr>
          <w:p w14:paraId="5A5B1DFE" w14:textId="77777777" w:rsidR="00A007FA" w:rsidRPr="00EB7282" w:rsidRDefault="00A007FA" w:rsidP="00080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riant </w:t>
            </w:r>
            <w:proofErr w:type="spellStart"/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</w:t>
            </w:r>
            <w:proofErr w:type="spellEnd"/>
          </w:p>
        </w:tc>
        <w:tc>
          <w:tcPr>
            <w:tcW w:w="709" w:type="dxa"/>
            <w:hideMark/>
          </w:tcPr>
          <w:p w14:paraId="749A8C96" w14:textId="77777777" w:rsidR="00A007FA" w:rsidRPr="00EB7282" w:rsidRDefault="00A007FA" w:rsidP="00080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CMG </w:t>
            </w:r>
            <w:proofErr w:type="spellStart"/>
            <w:r w:rsidRPr="00680A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756" w:type="dxa"/>
            <w:hideMark/>
          </w:tcPr>
          <w:p w14:paraId="6810453C" w14:textId="77777777" w:rsidR="00A007FA" w:rsidRPr="00EB7282" w:rsidRDefault="00A007FA" w:rsidP="00080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inVar</w:t>
            </w:r>
            <w:proofErr w:type="spellEnd"/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0A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881" w:type="dxa"/>
            <w:hideMark/>
          </w:tcPr>
          <w:p w14:paraId="533CFA78" w14:textId="77777777" w:rsidR="00A007FA" w:rsidRPr="00EB7282" w:rsidRDefault="00A007FA" w:rsidP="00080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some</w:t>
            </w:r>
            <w:proofErr w:type="spellEnd"/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1058" w:type="dxa"/>
            <w:hideMark/>
          </w:tcPr>
          <w:p w14:paraId="6561A81B" w14:textId="77777777" w:rsidR="00A007FA" w:rsidRDefault="00A007FA" w:rsidP="00080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ublication (0: no; </w:t>
            </w:r>
          </w:p>
          <w:p w14:paraId="6E7AFDD4" w14:textId="77777777" w:rsidR="00A007FA" w:rsidRPr="00EB7282" w:rsidRDefault="00A007FA" w:rsidP="00080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 yes)</w:t>
            </w:r>
          </w:p>
        </w:tc>
      </w:tr>
      <w:tr w:rsidR="00A007FA" w:rsidRPr="00EB7282" w14:paraId="0214B702" w14:textId="77777777" w:rsidTr="00080F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E100A97" w14:textId="77777777" w:rsidR="00A007FA" w:rsidRPr="00EB7282" w:rsidRDefault="00A007FA" w:rsidP="00080F6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8" w:type="dxa"/>
            <w:hideMark/>
          </w:tcPr>
          <w:p w14:paraId="78733BB6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OLEC10</w:t>
            </w:r>
          </w:p>
        </w:tc>
        <w:tc>
          <w:tcPr>
            <w:tcW w:w="975" w:type="dxa"/>
            <w:hideMark/>
          </w:tcPr>
          <w:p w14:paraId="77C6B4DE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q24.12</w:t>
            </w:r>
          </w:p>
        </w:tc>
        <w:tc>
          <w:tcPr>
            <w:tcW w:w="1276" w:type="dxa"/>
            <w:noWrap/>
            <w:hideMark/>
          </w:tcPr>
          <w:p w14:paraId="1D159D50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ole gene</w:t>
            </w:r>
          </w:p>
        </w:tc>
        <w:tc>
          <w:tcPr>
            <w:tcW w:w="1417" w:type="dxa"/>
            <w:hideMark/>
          </w:tcPr>
          <w:p w14:paraId="6140D8DB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6438.5</w:t>
            </w:r>
          </w:p>
        </w:tc>
        <w:tc>
          <w:tcPr>
            <w:tcW w:w="709" w:type="dxa"/>
            <w:hideMark/>
          </w:tcPr>
          <w:p w14:paraId="0FCC3EC0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59" w:type="dxa"/>
            <w:hideMark/>
          </w:tcPr>
          <w:p w14:paraId="29900286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py number loss</w:t>
            </w:r>
          </w:p>
        </w:tc>
        <w:tc>
          <w:tcPr>
            <w:tcW w:w="1003" w:type="dxa"/>
            <w:noWrap/>
            <w:hideMark/>
          </w:tcPr>
          <w:p w14:paraId="14BDA00E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</w:t>
            </w:r>
          </w:p>
        </w:tc>
        <w:tc>
          <w:tcPr>
            <w:tcW w:w="1690" w:type="dxa"/>
            <w:hideMark/>
          </w:tcPr>
          <w:p w14:paraId="49B1F69A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?</w:t>
            </w:r>
          </w:p>
        </w:tc>
        <w:tc>
          <w:tcPr>
            <w:tcW w:w="992" w:type="dxa"/>
            <w:hideMark/>
          </w:tcPr>
          <w:p w14:paraId="4B4E50A8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709" w:type="dxa"/>
            <w:hideMark/>
          </w:tcPr>
          <w:p w14:paraId="1679074A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hideMark/>
          </w:tcPr>
          <w:p w14:paraId="3C195595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32F51BB5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hideMark/>
          </w:tcPr>
          <w:p w14:paraId="0034BBC9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A007FA" w:rsidRPr="00EB7282" w14:paraId="728323DF" w14:textId="77777777" w:rsidTr="00080F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FBD88EA" w14:textId="77777777" w:rsidR="00A007FA" w:rsidRPr="00EB7282" w:rsidRDefault="00A007FA" w:rsidP="00080F6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68" w:type="dxa"/>
            <w:hideMark/>
          </w:tcPr>
          <w:p w14:paraId="553A6245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AX2</w:t>
            </w:r>
          </w:p>
        </w:tc>
        <w:tc>
          <w:tcPr>
            <w:tcW w:w="975" w:type="dxa"/>
            <w:noWrap/>
            <w:hideMark/>
          </w:tcPr>
          <w:p w14:paraId="3BD8D2D9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q24.31 </w:t>
            </w:r>
          </w:p>
        </w:tc>
        <w:tc>
          <w:tcPr>
            <w:tcW w:w="1276" w:type="dxa"/>
            <w:hideMark/>
          </w:tcPr>
          <w:p w14:paraId="081DAA40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566320</w:t>
            </w:r>
          </w:p>
        </w:tc>
        <w:tc>
          <w:tcPr>
            <w:tcW w:w="1417" w:type="dxa"/>
            <w:noWrap/>
            <w:hideMark/>
          </w:tcPr>
          <w:p w14:paraId="7518FD70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M_003990.3 </w:t>
            </w:r>
          </w:p>
        </w:tc>
        <w:tc>
          <w:tcPr>
            <w:tcW w:w="709" w:type="dxa"/>
            <w:hideMark/>
          </w:tcPr>
          <w:p w14:paraId="5ABFA7A0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9" w:type="dxa"/>
            <w:hideMark/>
          </w:tcPr>
          <w:p w14:paraId="058E7B39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821delC </w:t>
            </w:r>
          </w:p>
        </w:tc>
        <w:tc>
          <w:tcPr>
            <w:tcW w:w="1003" w:type="dxa"/>
            <w:noWrap/>
            <w:hideMark/>
          </w:tcPr>
          <w:p w14:paraId="4619E1DE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rameshift </w:t>
            </w:r>
            <w:proofErr w:type="spellStart"/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1690" w:type="dxa"/>
            <w:hideMark/>
          </w:tcPr>
          <w:p w14:paraId="69FAE946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Pro274Leufs*23)</w:t>
            </w:r>
          </w:p>
        </w:tc>
        <w:tc>
          <w:tcPr>
            <w:tcW w:w="992" w:type="dxa"/>
            <w:hideMark/>
          </w:tcPr>
          <w:p w14:paraId="59D40449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hideMark/>
          </w:tcPr>
          <w:p w14:paraId="35B546E7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hideMark/>
          </w:tcPr>
          <w:p w14:paraId="066DD25B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3E2B96A5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hideMark/>
          </w:tcPr>
          <w:p w14:paraId="293F0A84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1]</w:t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:rsidRPr="00EB7282" w14:paraId="1B0AAED8" w14:textId="77777777" w:rsidTr="00080F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C040B83" w14:textId="77777777" w:rsidR="00A007FA" w:rsidRPr="00EB7282" w:rsidRDefault="00A007FA" w:rsidP="00080F6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68" w:type="dxa"/>
            <w:hideMark/>
          </w:tcPr>
          <w:p w14:paraId="323A70D7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ACE </w:t>
            </w:r>
          </w:p>
        </w:tc>
        <w:tc>
          <w:tcPr>
            <w:tcW w:w="975" w:type="dxa"/>
            <w:noWrap/>
            <w:hideMark/>
          </w:tcPr>
          <w:p w14:paraId="0707B031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q23.3</w:t>
            </w:r>
          </w:p>
        </w:tc>
        <w:tc>
          <w:tcPr>
            <w:tcW w:w="1276" w:type="dxa"/>
            <w:noWrap/>
            <w:hideMark/>
          </w:tcPr>
          <w:p w14:paraId="4CFEF13C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568738</w:t>
            </w:r>
          </w:p>
        </w:tc>
        <w:tc>
          <w:tcPr>
            <w:tcW w:w="1417" w:type="dxa"/>
            <w:noWrap/>
            <w:hideMark/>
          </w:tcPr>
          <w:p w14:paraId="6B7975CB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0789.3</w:t>
            </w:r>
          </w:p>
        </w:tc>
        <w:tc>
          <w:tcPr>
            <w:tcW w:w="709" w:type="dxa"/>
            <w:hideMark/>
          </w:tcPr>
          <w:p w14:paraId="2DA8D546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59" w:type="dxa"/>
            <w:hideMark/>
          </w:tcPr>
          <w:p w14:paraId="410AA0E4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2908_2909delTT </w:t>
            </w:r>
          </w:p>
        </w:tc>
        <w:tc>
          <w:tcPr>
            <w:tcW w:w="1003" w:type="dxa"/>
            <w:noWrap/>
            <w:hideMark/>
          </w:tcPr>
          <w:p w14:paraId="4FCB2916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rameshift </w:t>
            </w:r>
            <w:proofErr w:type="spellStart"/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1690" w:type="dxa"/>
            <w:hideMark/>
          </w:tcPr>
          <w:p w14:paraId="3FF41E2A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Phe970Profs*46)</w:t>
            </w:r>
          </w:p>
        </w:tc>
        <w:tc>
          <w:tcPr>
            <w:tcW w:w="992" w:type="dxa"/>
            <w:hideMark/>
          </w:tcPr>
          <w:p w14:paraId="1335FDB0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709" w:type="dxa"/>
            <w:hideMark/>
          </w:tcPr>
          <w:p w14:paraId="195206E8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hideMark/>
          </w:tcPr>
          <w:p w14:paraId="7ADFAE12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7225E6CA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hideMark/>
          </w:tcPr>
          <w:p w14:paraId="3313D622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A007FA" w:rsidRPr="00EB7282" w14:paraId="730E65E3" w14:textId="77777777" w:rsidTr="00080F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3E25BCE" w14:textId="77777777" w:rsidR="00A007FA" w:rsidRPr="00EB7282" w:rsidRDefault="00A007FA" w:rsidP="00080F6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68" w:type="dxa"/>
            <w:hideMark/>
          </w:tcPr>
          <w:p w14:paraId="1DE89E51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BX1</w:t>
            </w:r>
          </w:p>
        </w:tc>
        <w:tc>
          <w:tcPr>
            <w:tcW w:w="975" w:type="dxa"/>
            <w:hideMark/>
          </w:tcPr>
          <w:p w14:paraId="000E50E9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q23</w:t>
            </w:r>
          </w:p>
        </w:tc>
        <w:tc>
          <w:tcPr>
            <w:tcW w:w="1276" w:type="dxa"/>
            <w:hideMark/>
          </w:tcPr>
          <w:p w14:paraId="4042B90F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776789</w:t>
            </w:r>
          </w:p>
        </w:tc>
        <w:tc>
          <w:tcPr>
            <w:tcW w:w="1417" w:type="dxa"/>
            <w:hideMark/>
          </w:tcPr>
          <w:p w14:paraId="5AC25A0D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2585.3</w:t>
            </w:r>
          </w:p>
        </w:tc>
        <w:tc>
          <w:tcPr>
            <w:tcW w:w="709" w:type="dxa"/>
            <w:hideMark/>
          </w:tcPr>
          <w:p w14:paraId="6D0597E3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  <w:hideMark/>
          </w:tcPr>
          <w:p w14:paraId="0AA0C047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712C&gt;T</w:t>
            </w:r>
          </w:p>
        </w:tc>
        <w:tc>
          <w:tcPr>
            <w:tcW w:w="1003" w:type="dxa"/>
            <w:noWrap/>
            <w:hideMark/>
          </w:tcPr>
          <w:p w14:paraId="53FD0AFB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690" w:type="dxa"/>
            <w:hideMark/>
          </w:tcPr>
          <w:p w14:paraId="2D9B18F3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Arg238Trp)</w:t>
            </w:r>
          </w:p>
        </w:tc>
        <w:tc>
          <w:tcPr>
            <w:tcW w:w="992" w:type="dxa"/>
            <w:hideMark/>
          </w:tcPr>
          <w:p w14:paraId="3218ECFB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hideMark/>
          </w:tcPr>
          <w:p w14:paraId="014836B3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hideMark/>
          </w:tcPr>
          <w:p w14:paraId="4A671884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70244F3A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58" w:type="dxa"/>
            <w:hideMark/>
          </w:tcPr>
          <w:p w14:paraId="3C00501E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A007FA" w:rsidRPr="00EB7282" w14:paraId="0AC34B4F" w14:textId="77777777" w:rsidTr="00080F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A67B140" w14:textId="77777777" w:rsidR="00A007FA" w:rsidRPr="00EB7282" w:rsidRDefault="00A007FA" w:rsidP="00080F6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8" w:type="dxa"/>
            <w:hideMark/>
          </w:tcPr>
          <w:p w14:paraId="47079A6C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975" w:type="dxa"/>
            <w:noWrap/>
            <w:hideMark/>
          </w:tcPr>
          <w:p w14:paraId="09BC0797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q24.13</w:t>
            </w:r>
          </w:p>
        </w:tc>
        <w:tc>
          <w:tcPr>
            <w:tcW w:w="1276" w:type="dxa"/>
            <w:noWrap/>
            <w:hideMark/>
          </w:tcPr>
          <w:p w14:paraId="0D7BE3FB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910827</w:t>
            </w:r>
          </w:p>
        </w:tc>
        <w:tc>
          <w:tcPr>
            <w:tcW w:w="1417" w:type="dxa"/>
            <w:noWrap/>
            <w:hideMark/>
          </w:tcPr>
          <w:p w14:paraId="64E5C988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2834.4</w:t>
            </w:r>
          </w:p>
        </w:tc>
        <w:tc>
          <w:tcPr>
            <w:tcW w:w="709" w:type="dxa"/>
            <w:noWrap/>
            <w:hideMark/>
          </w:tcPr>
          <w:p w14:paraId="5E714CD5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9" w:type="dxa"/>
            <w:hideMark/>
          </w:tcPr>
          <w:p w14:paraId="3B9D6CD5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836A&gt;G</w:t>
            </w:r>
          </w:p>
        </w:tc>
        <w:tc>
          <w:tcPr>
            <w:tcW w:w="1003" w:type="dxa"/>
            <w:noWrap/>
            <w:hideMark/>
          </w:tcPr>
          <w:p w14:paraId="2164FEF9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690" w:type="dxa"/>
            <w:hideMark/>
          </w:tcPr>
          <w:p w14:paraId="3A9656E5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Tyr279Cys)</w:t>
            </w:r>
          </w:p>
        </w:tc>
        <w:tc>
          <w:tcPr>
            <w:tcW w:w="992" w:type="dxa"/>
            <w:hideMark/>
          </w:tcPr>
          <w:p w14:paraId="34907120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hideMark/>
          </w:tcPr>
          <w:p w14:paraId="24509B9D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hideMark/>
          </w:tcPr>
          <w:p w14:paraId="436E9859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881" w:type="dxa"/>
            <w:hideMark/>
          </w:tcPr>
          <w:p w14:paraId="04D75EA9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hideMark/>
          </w:tcPr>
          <w:p w14:paraId="55572214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NdXRhaTwvQXV0aG9yPjxZZWFyPjIwMjI8L1llYXI+PFJl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NdXRhaTwvQXV0aG9yPjxZZWFyPjIwMjI8L1llYXI+PFJl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2]</w:t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:rsidRPr="00EB7282" w14:paraId="7A25B964" w14:textId="77777777" w:rsidTr="00080F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12CDAB6" w14:textId="77777777" w:rsidR="00A007FA" w:rsidRPr="00EB7282" w:rsidRDefault="00A007FA" w:rsidP="00080F6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68" w:type="dxa"/>
            <w:hideMark/>
          </w:tcPr>
          <w:p w14:paraId="30CF36C2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HNF1B</w:t>
            </w:r>
          </w:p>
        </w:tc>
        <w:tc>
          <w:tcPr>
            <w:tcW w:w="975" w:type="dxa"/>
            <w:noWrap/>
            <w:hideMark/>
          </w:tcPr>
          <w:p w14:paraId="187484A0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q12 </w:t>
            </w:r>
          </w:p>
        </w:tc>
        <w:tc>
          <w:tcPr>
            <w:tcW w:w="1276" w:type="dxa"/>
            <w:noWrap/>
            <w:hideMark/>
          </w:tcPr>
          <w:p w14:paraId="4910AC6D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ole gene</w:t>
            </w:r>
          </w:p>
        </w:tc>
        <w:tc>
          <w:tcPr>
            <w:tcW w:w="1417" w:type="dxa"/>
            <w:noWrap/>
            <w:hideMark/>
          </w:tcPr>
          <w:p w14:paraId="1FB3BFEF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0458.2</w:t>
            </w:r>
          </w:p>
        </w:tc>
        <w:tc>
          <w:tcPr>
            <w:tcW w:w="709" w:type="dxa"/>
            <w:noWrap/>
            <w:hideMark/>
          </w:tcPr>
          <w:p w14:paraId="4DD6E607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59" w:type="dxa"/>
            <w:hideMark/>
          </w:tcPr>
          <w:p w14:paraId="484368D8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py number loss</w:t>
            </w:r>
          </w:p>
        </w:tc>
        <w:tc>
          <w:tcPr>
            <w:tcW w:w="1003" w:type="dxa"/>
            <w:noWrap/>
            <w:hideMark/>
          </w:tcPr>
          <w:p w14:paraId="5D19F930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</w:t>
            </w:r>
          </w:p>
        </w:tc>
        <w:tc>
          <w:tcPr>
            <w:tcW w:w="1690" w:type="dxa"/>
            <w:hideMark/>
          </w:tcPr>
          <w:p w14:paraId="487994A8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?</w:t>
            </w:r>
          </w:p>
        </w:tc>
        <w:tc>
          <w:tcPr>
            <w:tcW w:w="992" w:type="dxa"/>
            <w:hideMark/>
          </w:tcPr>
          <w:p w14:paraId="7B48D249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709" w:type="dxa"/>
            <w:hideMark/>
          </w:tcPr>
          <w:p w14:paraId="33B831E2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hideMark/>
          </w:tcPr>
          <w:p w14:paraId="3C5E6C37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0D6A4DE7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58" w:type="dxa"/>
            <w:hideMark/>
          </w:tcPr>
          <w:p w14:paraId="423B5B2E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A007FA" w:rsidRPr="00EB7282" w14:paraId="54C5D0C3" w14:textId="77777777" w:rsidTr="00080F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4462EB0" w14:textId="77777777" w:rsidR="00A007FA" w:rsidRPr="00EB7282" w:rsidRDefault="00A007FA" w:rsidP="00080F6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8" w:type="dxa"/>
            <w:hideMark/>
          </w:tcPr>
          <w:p w14:paraId="6379C511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HNF1B</w:t>
            </w:r>
          </w:p>
        </w:tc>
        <w:tc>
          <w:tcPr>
            <w:tcW w:w="975" w:type="dxa"/>
            <w:noWrap/>
            <w:hideMark/>
          </w:tcPr>
          <w:p w14:paraId="518A00AE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q12 </w:t>
            </w:r>
          </w:p>
        </w:tc>
        <w:tc>
          <w:tcPr>
            <w:tcW w:w="1276" w:type="dxa"/>
            <w:hideMark/>
          </w:tcPr>
          <w:p w14:paraId="3648F571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099538</w:t>
            </w:r>
          </w:p>
        </w:tc>
        <w:tc>
          <w:tcPr>
            <w:tcW w:w="1417" w:type="dxa"/>
            <w:noWrap/>
            <w:hideMark/>
          </w:tcPr>
          <w:p w14:paraId="27FCCEE9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0458.2</w:t>
            </w:r>
          </w:p>
        </w:tc>
        <w:tc>
          <w:tcPr>
            <w:tcW w:w="709" w:type="dxa"/>
            <w:hideMark/>
          </w:tcPr>
          <w:p w14:paraId="289A98D6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hideMark/>
          </w:tcPr>
          <w:p w14:paraId="4DE61B90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437A&gt;T  </w:t>
            </w:r>
          </w:p>
        </w:tc>
        <w:tc>
          <w:tcPr>
            <w:tcW w:w="1003" w:type="dxa"/>
            <w:noWrap/>
            <w:hideMark/>
          </w:tcPr>
          <w:p w14:paraId="0FBC4AA4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690" w:type="dxa"/>
            <w:hideMark/>
          </w:tcPr>
          <w:p w14:paraId="45883B90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Asn146Ile) </w:t>
            </w:r>
          </w:p>
        </w:tc>
        <w:tc>
          <w:tcPr>
            <w:tcW w:w="992" w:type="dxa"/>
            <w:hideMark/>
          </w:tcPr>
          <w:p w14:paraId="1661CFD1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hideMark/>
          </w:tcPr>
          <w:p w14:paraId="416E49DC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hideMark/>
          </w:tcPr>
          <w:p w14:paraId="3F145AF5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0AF24146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hideMark/>
          </w:tcPr>
          <w:p w14:paraId="0ABECCDC" w14:textId="77777777" w:rsidR="00A007FA" w:rsidRPr="00EB7282" w:rsidRDefault="00A007FA" w:rsidP="00080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728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A007FA" w:rsidRPr="00EB7282" w14:paraId="04D01E4C" w14:textId="77777777" w:rsidTr="00080F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5" w:type="dxa"/>
            <w:gridSpan w:val="14"/>
            <w:noWrap/>
          </w:tcPr>
          <w:p w14:paraId="43E6B590" w14:textId="77777777" w:rsidR="00A007FA" w:rsidRPr="00EB7282" w:rsidRDefault="00A007FA" w:rsidP="00080F6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007FA" w:rsidRPr="00EB7282" w14:paraId="554F4C18" w14:textId="77777777" w:rsidTr="00080F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5" w:type="dxa"/>
            <w:gridSpan w:val="14"/>
            <w:noWrap/>
          </w:tcPr>
          <w:p w14:paraId="3F26F9F0" w14:textId="77777777" w:rsidR="00A007FA" w:rsidRPr="00EB7282" w:rsidRDefault="00A007FA" w:rsidP="00080F6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0C07">
              <w:rPr>
                <w:rFonts w:cstheme="minorHAnsi"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sz w:val="18"/>
                <w:szCs w:val="18"/>
              </w:rPr>
              <w:t>S1</w:t>
            </w:r>
            <w:r w:rsidRPr="00A30C07">
              <w:rPr>
                <w:rFonts w:cstheme="minorHAnsi"/>
                <w:sz w:val="18"/>
                <w:szCs w:val="18"/>
              </w:rPr>
              <w:t>. Diagnostic variants identified by clinical exome sequencing in pediatric patients with a clinical suspicion of CAKUT</w:t>
            </w:r>
            <w:r>
              <w:rPr>
                <w:rFonts w:cstheme="minorHAnsi"/>
                <w:sz w:val="18"/>
                <w:szCs w:val="18"/>
              </w:rPr>
              <w:t xml:space="preserve">. </w:t>
            </w:r>
            <w:r w:rsidRPr="007F64D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Pt: patient; </w:t>
            </w:r>
            <w:proofErr w:type="spellStart"/>
            <w:r w:rsidRPr="007F64D1">
              <w:rPr>
                <w:rFonts w:cstheme="minorHAnsi"/>
                <w:b w:val="0"/>
                <w:bCs w:val="0"/>
                <w:sz w:val="18"/>
                <w:szCs w:val="18"/>
              </w:rPr>
              <w:t>Chr</w:t>
            </w:r>
            <w:proofErr w:type="spellEnd"/>
            <w:r w:rsidRPr="007F64D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: chromosome; Ref </w:t>
            </w:r>
            <w:proofErr w:type="spellStart"/>
            <w:r w:rsidRPr="007F64D1">
              <w:rPr>
                <w:rFonts w:cstheme="minorHAnsi"/>
                <w:b w:val="0"/>
                <w:bCs w:val="0"/>
                <w:sz w:val="18"/>
                <w:szCs w:val="18"/>
              </w:rPr>
              <w:t>Seq</w:t>
            </w:r>
            <w:proofErr w:type="spellEnd"/>
            <w:r w:rsidRPr="007F64D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: reference sequence; </w:t>
            </w:r>
            <w:proofErr w:type="spellStart"/>
            <w:r w:rsidRPr="007F64D1">
              <w:rPr>
                <w:rFonts w:cstheme="minorHAnsi"/>
                <w:b w:val="0"/>
                <w:bCs w:val="0"/>
                <w:sz w:val="18"/>
                <w:szCs w:val="18"/>
              </w:rPr>
              <w:t>Int</w:t>
            </w:r>
            <w:proofErr w:type="spellEnd"/>
            <w:r w:rsidRPr="007F64D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: intron; CNV: copy number variant; </w:t>
            </w:r>
            <w:proofErr w:type="spellStart"/>
            <w:r w:rsidRPr="007F64D1">
              <w:rPr>
                <w:rFonts w:cstheme="minorHAnsi"/>
                <w:b w:val="0"/>
                <w:bCs w:val="0"/>
                <w:sz w:val="18"/>
                <w:szCs w:val="18"/>
              </w:rPr>
              <w:t>frq</w:t>
            </w:r>
            <w:proofErr w:type="spellEnd"/>
            <w:r w:rsidRPr="007F64D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: frequency; HOM: homozygous; HET: heterozygous; </w:t>
            </w:r>
            <w:proofErr w:type="spellStart"/>
            <w:r w:rsidRPr="007F64D1">
              <w:rPr>
                <w:rFonts w:cstheme="minorHAnsi"/>
                <w:b w:val="0"/>
                <w:bCs w:val="0"/>
                <w:sz w:val="18"/>
                <w:szCs w:val="18"/>
              </w:rPr>
              <w:t>clf</w:t>
            </w:r>
            <w:proofErr w:type="spellEnd"/>
            <w:r w:rsidRPr="007F64D1">
              <w:rPr>
                <w:rFonts w:cstheme="minorHAnsi"/>
                <w:b w:val="0"/>
                <w:bCs w:val="0"/>
                <w:sz w:val="18"/>
                <w:szCs w:val="18"/>
              </w:rPr>
              <w:t>: classification.</w:t>
            </w:r>
          </w:p>
        </w:tc>
      </w:tr>
    </w:tbl>
    <w:p w14:paraId="6EB139F2" w14:textId="77777777" w:rsidR="00A007FA" w:rsidRDefault="00A007FA">
      <w:pPr>
        <w:rPr>
          <w:b/>
          <w:bCs/>
        </w:rPr>
      </w:pPr>
      <w:r>
        <w:rPr>
          <w:b/>
          <w:bCs/>
        </w:rPr>
        <w:br w:type="page"/>
      </w:r>
    </w:p>
    <w:p w14:paraId="3E1F394E" w14:textId="77777777" w:rsidR="00C45567" w:rsidRPr="004E370D" w:rsidRDefault="00A007FA">
      <w:pPr>
        <w:rPr>
          <w:b/>
          <w:bCs/>
        </w:rPr>
      </w:pPr>
    </w:p>
    <w:tbl>
      <w:tblPr>
        <w:tblStyle w:val="Grigliatabella"/>
        <w:tblpPr w:leftFromText="180" w:rightFromText="180" w:vertAnchor="page" w:horzAnchor="margin" w:tblpY="1658"/>
        <w:tblW w:w="15306" w:type="dxa"/>
        <w:tblLook w:val="04A0" w:firstRow="1" w:lastRow="0" w:firstColumn="1" w:lastColumn="0" w:noHBand="0" w:noVBand="1"/>
      </w:tblPr>
      <w:tblGrid>
        <w:gridCol w:w="562"/>
        <w:gridCol w:w="851"/>
        <w:gridCol w:w="1276"/>
        <w:gridCol w:w="1038"/>
        <w:gridCol w:w="1534"/>
        <w:gridCol w:w="688"/>
        <w:gridCol w:w="1679"/>
        <w:gridCol w:w="1754"/>
        <w:gridCol w:w="1710"/>
        <w:gridCol w:w="810"/>
        <w:gridCol w:w="709"/>
        <w:gridCol w:w="756"/>
        <w:gridCol w:w="881"/>
        <w:gridCol w:w="1058"/>
      </w:tblGrid>
      <w:tr w:rsidR="00A007FA" w14:paraId="72ECF90B" w14:textId="77777777" w:rsidTr="00A007FA">
        <w:trPr>
          <w:trHeight w:val="5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6A343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t I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23C13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76C9C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E6FFF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hr locati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B3C82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ef Seq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D543F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xon/</w:t>
            </w:r>
          </w:p>
          <w:p w14:paraId="4C85A285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8938B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1236B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ype of varian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8BD99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mino acid chang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E8ED7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Variant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rq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ABC66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ACMG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A7D47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inVar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50009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Varsom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F1AAF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ublication</w:t>
            </w:r>
          </w:p>
          <w:p w14:paraId="311F7501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(0: no;</w:t>
            </w:r>
          </w:p>
          <w:p w14:paraId="1ED88181" w14:textId="77777777" w:rsidR="00A007FA" w:rsidRDefault="00A007FA" w:rsidP="00A007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: yes)</w:t>
            </w:r>
          </w:p>
        </w:tc>
      </w:tr>
      <w:tr w:rsidR="00A007FA" w14:paraId="5E8BEFAB" w14:textId="77777777" w:rsidTr="00A007FA">
        <w:trPr>
          <w:trHeight w:val="2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B0A4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5A281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BBS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7F38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2q21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537A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6741493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5372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M_024685.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15DB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5C03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271dupT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C3D1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Frameshift Inde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1B61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Cys91Leufs*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446F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214D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66A0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E53E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68C9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TdG9ldHplbDwvQXV0aG9yPjxZZWFyPjIwMDY8L1llYXI+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TdG9ldHplbDwvQXV0aG9yPjxZZWFyPjIwMDY8L1llYXI+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3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249D8288" w14:textId="77777777" w:rsidTr="00A007FA">
        <w:trPr>
          <w:trHeight w:val="2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64E2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148F9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9364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3EFA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53765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D937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E0B4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26EB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8293C&gt;T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F365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517E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Arg2765Cy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2C06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BEDD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FE9F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CIoP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027B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04FA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 </w:t>
            </w:r>
            <w:r w:rsidRPr="00BF71BE"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OaWVsc2VuPC9BdXRob3I+PFllYXI+MjAyMTwvWWVhcj48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BF71BE"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 w:rsidRPr="00BF71BE"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OaWVsc2VuPC9BdXRob3I+PFllYXI+MjAyMTwvWWVhcj48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BF71BE"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 w:rsidRPr="00BF71BE">
              <w:rPr>
                <w:rFonts w:eastAsia="Times New Roman" w:cstheme="minorHAnsi"/>
                <w:color w:val="FF0000"/>
                <w:sz w:val="18"/>
                <w:szCs w:val="18"/>
              </w:rPr>
            </w:r>
            <w:r w:rsidRPr="00BF71BE"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 w:rsidRPr="00BF71BE">
              <w:rPr>
                <w:rFonts w:eastAsia="Times New Roman" w:cstheme="minorHAnsi"/>
                <w:color w:val="FF0000"/>
                <w:sz w:val="18"/>
                <w:szCs w:val="18"/>
              </w:rPr>
            </w:r>
            <w:r w:rsidRPr="00BF71BE"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 w:rsidRPr="00BF71BE"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4]</w:t>
            </w:r>
            <w:r w:rsidRPr="00BF71BE"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6389922E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55759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4D728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F13F7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DBCE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5886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5B3E7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37CA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22DC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6300G&gt;A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2B84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Synonymous/</w:t>
            </w:r>
          </w:p>
          <w:p w14:paraId="45237FB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Splice reg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74AB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Ser2100Se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B753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D04D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0877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A0A1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20C2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A007FA" w14:paraId="5AFAC549" w14:textId="77777777" w:rsidTr="00A007FA">
        <w:trPr>
          <w:trHeight w:val="2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9D04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7AD94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AB75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p12.3-p12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7933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1619617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86BD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M_138694.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D16E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47DE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274C&gt;G 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FB70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E524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Arg92Gly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73E7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5334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DEE6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FF91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434D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CZXJnbWFubjwvQXV0aG9yPjxZZWFyPjIwMDU8L1llYXI+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CZXJnbWFubjwvQXV0aG9yPjxZZWFyPjIwMDU8L1llYXI+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5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3147A812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F646C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C7A73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240E1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FCCE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194719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5B474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8B8D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886E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8762T&gt;G 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CCBA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D76D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Val2921Gly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4361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D295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6CB0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8047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02E2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NZWxjaGlvbmRhPC9BdXRob3I+PFllYXI+MjAxNjwvWWVh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NZWxjaGlvbmRhPC9BdXRob3I+PFllYXI+MjAxNjwvWWVh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6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2A46D6BB" w14:textId="77777777" w:rsidTr="00A007FA">
        <w:trPr>
          <w:trHeight w:val="2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797D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858F6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9B10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852D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63229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E2BD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5949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1BCC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2917_2918delCA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3A49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Frameshift Inde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DF23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Gln973Valfs*12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2457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0522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D880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84A2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2828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A007FA" w14:paraId="3EF8192B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87B4D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F4218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755A2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p12.3-p12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CE33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1612709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4C99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M_138694.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7345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0098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652G&gt;A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A800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E22F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Glu218Ly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F83A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B043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DD51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CIoP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50A7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FF35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NZWxjaGlvbmRhPC9BdXRob3I+PFllYXI+MjAxNjwvWWVh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NZWxjaGlvbmRhPC9BdXRob3I+PFllYXI+MjAxNjwvWWVh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6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520A6D69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A4D0E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AE20A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E45D8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A296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19358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2A476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C397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5EBD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9705T&gt;A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56DD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4EAE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Asn3235Ly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3EF5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2A80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4642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285E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6E98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BbGVoYWJpYjwvQXV0aG9yPjxZZWFyPjIwMTc8L1llYXI+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BbGVoYWJpYjwvQXV0aG9yPjxZZWFyPjIwMTc8L1llYXI+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7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2186F2D4" w14:textId="77777777" w:rsidTr="00A007FA">
        <w:trPr>
          <w:trHeight w:val="2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42EE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86B5A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B12E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1963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41085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BA0F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A919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0761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11803delG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E621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Frameshift Inde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4CB4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Ala3935Profs*1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6C62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D50F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8CCE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AAA3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FEA9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&lt;EndNote&gt;&lt;Cite&gt;&lt;Author&gt;Audrezet&lt;/Author&gt;&lt;Year&gt;2012&lt;/Year&gt;&lt;RecNum&gt;80&lt;/RecNum&gt;&lt;DisplayText&gt;[8]&lt;/DisplayText&gt;&lt;record&gt;&lt;rec-number&gt;80&lt;/rec-number&gt;&lt;foreign-keys&gt;&lt;key app="EN" db-id="0pfz0ttrz2xrfhexpvnp52xv9sdwwt0259tw" timestamp="1674207278"&gt;80&lt;/key&gt;&lt;/foreign-keys&gt;&lt;ref-type name="Journal Article"&gt;17&lt;/ref-type&gt;&lt;contributors&gt;&lt;authors&gt;&lt;author&gt;Audrezet, M. P.&lt;/author&gt;&lt;author&gt;Cornec-Le Gall, E.&lt;/author&gt;&lt;author&gt;Chen, J. M.&lt;/author&gt;&lt;author&gt;Redon, S.&lt;/author&gt;&lt;author&gt;Quere, I.&lt;/author&gt;&lt;author&gt;Creff, J.&lt;/author&gt;&lt;author&gt;Benech, C.&lt;/author&gt;&lt;author&gt;Maestri, S.&lt;/author&gt;&lt;author&gt;Le Meur, Y.&lt;/author&gt;&lt;author&gt;Ferec, C.&lt;/author&gt;&lt;/authors&gt;&lt;/contributors&gt;&lt;auth-address&gt;Institut National de la Sante et de la Recherche Medicale, Brest, France. marie-pierre.audrezet@univ-brest.fr&lt;/auth-address&gt;&lt;titles&gt;&lt;title&gt;Autosomal dominant polycystic kidney disease: comprehensive mutation analysis of PKD1 and PKD2 in 700 unrelated patients&lt;/title&gt;&lt;secondary-title&gt;Hum Mutat&lt;/secondary-title&gt;&lt;/titles&gt;&lt;periodical&gt;&lt;full-title&gt;Hum Mutat&lt;/full-title&gt;&lt;/periodical&gt;&lt;pages&gt;1239-50&lt;/pages&gt;&lt;volume&gt;33&lt;/volume&gt;&lt;number&gt;8&lt;/number&gt;&lt;edition&gt;20120524&lt;/edition&gt;&lt;keywords&gt;&lt;keyword&gt;Comparative Genomic Hybridization&lt;/keyword&gt;&lt;keyword&gt;DNA Mutational Analysis/*methods&lt;/keyword&gt;&lt;keyword&gt;Female&lt;/keyword&gt;&lt;keyword&gt;Humans&lt;/keyword&gt;&lt;keyword&gt;Multiplex Polymerase Chain Reaction&lt;/keyword&gt;&lt;keyword&gt;Mutation/genetics&lt;/keyword&gt;&lt;keyword&gt;Mutation, Missense/genetics&lt;/keyword&gt;&lt;keyword&gt;Polycystic Kidney, Autosomal Dominant/*genetics&lt;/keyword&gt;&lt;keyword&gt;TRPP Cation Channels/*genetics&lt;/keyword&gt;&lt;/keywords&gt;&lt;dates&gt;&lt;year&gt;2012&lt;/year&gt;&lt;pub-dates&gt;&lt;date&gt;Aug&lt;/date&gt;&lt;/pub-dates&gt;&lt;/dates&gt;&lt;isbn&gt;1098-1004 (Electronic)&amp;#xD;1059-7794 (Linking)&lt;/isbn&gt;&lt;accession-num&gt;22508176&lt;/accession-num&gt;&lt;urls&gt;&lt;related-urls&gt;&lt;url&gt;https://www.ncbi.nlm.nih.gov/pubmed/22508176&lt;/url&gt;&lt;/related-urls&gt;&lt;/urls&gt;&lt;electronic-resource-num&gt;10.1002/humu.2210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8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37253171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E784B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9C7D0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345FD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p12.3-p12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0C31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1890158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839F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M_138694.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3B96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D739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4450G&gt;A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7943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EBDB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Ala1484Th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1730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74B1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92A0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CIoP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EBCA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8A95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2FAA679D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696CA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39BF3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28794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80B7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148407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D8245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B4BF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DED5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12027C&gt;G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7F02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62E6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Tyr4009*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E7AB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65D6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AF91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CIoP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3913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605D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TYWxsZXZlbHQ8L0F1dGhvcj48WWVhcj4yMDIxPC9ZZWFy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TYWxsZXZlbHQ8L0F1dGhvcj48WWVhcj4yMDIxPC9ZZWFy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9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19B3E8F7" w14:textId="77777777" w:rsidTr="00A007FA">
        <w:trPr>
          <w:trHeight w:val="2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5C48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16EB8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1767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q22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A832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8968023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74E4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M_000297.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3007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nt. 6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4B23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1548+1G&gt;A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4ABA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B470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05A9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1240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02F6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877C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8384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Db3JuZWMtTGUgR2FsbDwvQXV0aG9yPjxZZWFyPjIwMTc8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Db3JuZWMtTGUgR2FsbDwvQXV0aG9yPjxZZWFyPjIwMTc8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0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376E13EB" w14:textId="77777777" w:rsidTr="00A007FA">
        <w:trPr>
          <w:trHeight w:val="2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D183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77ABA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C35F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F436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53747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AD91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6D9B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B083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8311G&gt;A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6EB7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3102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Glu2771Ly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EF07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D139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6B2A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/C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055C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6C9F2" w14:textId="77777777" w:rsidR="00A007FA" w:rsidRPr="00605874" w:rsidRDefault="00A007FA" w:rsidP="00A007FA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NdW5jaDwvQXV0aG9yPjxZZWFyPjIwMjA8L1llYXI+PFJl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NdW5jaDwvQXV0aG9yPjxZZWFyPjIwMjA8L1llYXI+PFJl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1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59071F10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EF165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F6D10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7A939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p12.3-p12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3C23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1732719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E1E3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M_138694.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99E8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2D77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7675G&gt;C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0BBD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2BEC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Val2559Leu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DE7C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1B78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98D3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BE13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B80B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UYXZpcmE8L0F1dGhvcj48WWVhcj4yMDE1PC9ZZWFyPjxS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UYXZpcmE8L0F1dGhvcj48WWVhcj4yMDE1PC9ZZWFyPjxS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2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28E14845" w14:textId="77777777" w:rsidTr="00A007FA">
        <w:trPr>
          <w:trHeight w:val="2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F967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AF032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DA02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501D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56545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50FA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6D62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3925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7343T&gt;C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2794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2CEC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Leu2448Pro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2FD5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E893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1DD5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42EF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A789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A007FA" w14:paraId="143AFBD7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E4BDE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16476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7AA0D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3B4D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6139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DD9E7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D2A2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67BE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3772G&gt;A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BF1B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48DB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Ala1258Th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D5A9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9BDD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45FD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D44D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703D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DYXJyZXJhPC9BdXRob3I+PFllYXI+MjAxNjwvWWVhcj48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DYXJyZXJhPC9BdXRob3I+PFllYXI+MjAxNjwvWWVhcj48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3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01AD5F3A" w14:textId="77777777" w:rsidTr="00A007FA">
        <w:trPr>
          <w:trHeight w:val="2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C2B7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B5AB3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37E4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p12.3-p12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FA62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1947341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53F5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M_138694.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CCAE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nt. 3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0938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131-1G&gt;A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9525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82CB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85E4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5453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D728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052B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1A82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2B982828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AF33B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2235C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353AB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D996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177109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27C1A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FC51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7EBE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6731T&gt;A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2B95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D1B1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Leu2244Hi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43A9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762A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F9CC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EFD9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2C47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NZWxjaGlvbmRhPC9BdXRob3I+PFllYXI+MjAxNjwvWWVh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NZWxjaGlvbmRhPC9BdXRob3I+PFllYXI+MjAxNjwvWWVh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6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24089D7A" w14:textId="77777777" w:rsidTr="00A007FA">
        <w:trPr>
          <w:trHeight w:val="2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943F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17F33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995E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8989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56600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35C6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CE36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D271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7288C&gt;T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0444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89C8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.(Arg2430*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ACCF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6610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5D51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D858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7D37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TY2hvbmF1ZXI8L0F1dGhvcj48WWVhcj4yMDIwPC9ZZWFy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TY2hvbmF1ZXI8L0F1dGhvcj48WWVhcj4yMDIwPC9ZZWFy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4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7DFCC484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E26F6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99CCF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18B31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5900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5051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3ED81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B633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9869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9454C&gt;T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D8B1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D3C8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Arg3152Trp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8052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A514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C0B5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C1BE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7BDE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MYW5rdHJlZTwvQXV0aG9yPjxZZWFyPjIwMTg8L1llYXI+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MYW5rdHJlZTwvQXV0aG9yPjxZZWFyPjIwMTg8L1llYXI+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5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7DF4E4E0" w14:textId="77777777" w:rsidTr="00A007FA">
        <w:trPr>
          <w:trHeight w:val="2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C035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94FDE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9A5A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4E5B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59204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E56F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BB46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579E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5963_5964insG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1CD7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Frameshift Inde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3F31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Glu1989*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1C7A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4DC4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4949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5798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37ED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2B4C8A32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D541F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0EE92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D318D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2D84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5656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EC38D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0C9D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B4FB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7321G&gt;A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DCB7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35F9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.(Gly2441Ser)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7B32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16E1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9FAD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80B2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1A2B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MYW5rdHJlZTwvQXV0aG9yPjxZZWFyPjIwMTg8L1llYXI+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MYW5rdHJlZTwvQXV0aG9yPjxZZWFyPjIwMTg8L1llYXI+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5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70F09862" w14:textId="77777777" w:rsidTr="00A007FA">
        <w:trPr>
          <w:trHeight w:val="2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E64B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AEEC3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HNF1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69BB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7q1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06C0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6091725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D63B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M_000458.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76A8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D967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906C&gt;G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2A85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0687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Asn302Ly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4A82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38A8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5426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0D3C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8CD1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IZWlkZXQ8L0F1dGhvcj48WWVhcj4yMDEwPC9ZZWFyPjxS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IZWlkZXQ8L0F1dGhvcj48WWVhcj4yMDEwPC9ZZWFyPjxS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6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645D2C48" w14:textId="77777777" w:rsidTr="00A007FA">
        <w:trPr>
          <w:trHeight w:val="2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2EE2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7F084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2CC5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553D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40406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EF23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00DC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CD87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12324G&gt;A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A2DC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AA9C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.(Trp4108*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0B8A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975D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AFE1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2A6A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0168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7C141E89" w14:textId="77777777" w:rsidTr="00A007FA">
        <w:trPr>
          <w:trHeight w:val="2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8ADE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57341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IFT14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35EC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6D94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576648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B018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M_014714.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5F4A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874E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2549C&gt;T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8A21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F621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Ala850Val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1D68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EF2C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45C9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0CB5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5DB8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A007FA" w14:paraId="6FFAC847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47312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F326A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IFT14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DBAD0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4A12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64247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6CB47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13D8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262F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489C&gt;T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BB8C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Synonymous/</w:t>
            </w:r>
          </w:p>
          <w:p w14:paraId="4ACBBD4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Splice reg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8F54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Gly163=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59BC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4E61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D172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D9EC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175A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A007FA" w14:paraId="40A8B761" w14:textId="77777777" w:rsidTr="00A007FA">
        <w:trPr>
          <w:trHeight w:val="2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E7033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205E1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58607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7A1D0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62339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9A22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E02D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nt. 14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EC73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3295+2T&gt;C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FC96A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2BE46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E505B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8812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FF9B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BB593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5B53B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DYXJyZXJhPC9BdXRob3I+PFllYXI+MjAxNjwvWWVhcj48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DYXJyZXJhPC9BdXRob3I+PFllYXI+MjAxNjwvWWVhcj48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3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52E5C5E4" w14:textId="77777777" w:rsidTr="00A007FA">
        <w:trPr>
          <w:trHeight w:val="2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FDAC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8FCA0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07B6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A691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59190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DA4C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7BDA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2F16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5976_5978delCAC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3D86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nfram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2CFE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Phe1992_</w:t>
            </w:r>
          </w:p>
          <w:p w14:paraId="5B4E7F8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hr1993delinsLeu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F1C4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C6A7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D4A8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1A53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D00D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TY2hvbmF1ZXI8L0F1dGhvcj48WWVhcj4yMDIwPC9ZZWFy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TY2hvbmF1ZXI8L0F1dGhvcj48WWVhcj4yMDIwPC9ZZWFy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4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55D88A32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5A5DA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876DC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4A785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B6BB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6040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10402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38C2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5972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4759C&gt;T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58AB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7618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Arg1587Cy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44F3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05B3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7D2C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CE91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5F86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DYXJyZXJhPC9BdXRob3I+PFllYXI+MjAxNjwvWWVhcj48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DYXJyZXJhPC9BdXRob3I+PFllYXI+MjAxNjwvWWVhcj48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3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2B2DB668" w14:textId="77777777" w:rsidTr="00A007FA">
        <w:trPr>
          <w:trHeight w:val="2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A922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4E065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1457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246E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40406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7355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5CBE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B53F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12324G&gt;A 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0699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0B22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Trp4108*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F879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27F2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400C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FEDA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CDB1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3F4C09BA" w14:textId="77777777" w:rsidTr="00A007FA">
        <w:trPr>
          <w:trHeight w:val="2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B7E5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A78D2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9C00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84E5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60579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2473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3844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6ED4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4589G&gt;A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9102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CDEA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Trp1530*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6F25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B60C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D5B9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03FE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108D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A007FA" w14:paraId="1A307875" w14:textId="77777777" w:rsidTr="00A007FA">
        <w:trPr>
          <w:trHeight w:val="2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DE93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8586B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4C34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q22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3924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8977278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F2BF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M_000297.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7A1B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2C4C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1757T&gt;C 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449C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F53A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Leu586Pro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9E6D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AB66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3780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FDD9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49CC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A007FA" w14:paraId="5EBF2E87" w14:textId="77777777" w:rsidTr="00A007FA">
        <w:trPr>
          <w:trHeight w:val="2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9F06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784D7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0108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6345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53303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3347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095E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4264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8755G&gt;A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E07D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012A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Gly2919Arg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8966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F431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E8AE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276F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A8F1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A007FA" w14:paraId="7C1CB1F3" w14:textId="77777777" w:rsidTr="00A007FA">
        <w:trPr>
          <w:trHeight w:val="2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8E97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0DD02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B75B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F94B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58297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A1DC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4620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2B75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6871C&gt;T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0289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14A1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Gln2291Te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3771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BC1E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ACF5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1830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C09B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A007FA" w14:paraId="0B8CA319" w14:textId="77777777" w:rsidTr="00A007FA">
        <w:trPr>
          <w:trHeight w:val="2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3B1A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28586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907E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1C2F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69115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0BDE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326D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67FD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359T&gt;C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3449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BBE8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Ile120Th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A3C1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0AE9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6244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AA0B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38B8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&lt;EndNote&gt;&lt;Cite&gt;&lt;Author&gt;Audrezet&lt;/Author&gt;&lt;Year&gt;2012&lt;/Year&gt;&lt;RecNum&gt;80&lt;/RecNum&gt;&lt;DisplayText&gt;[8]&lt;/DisplayText&gt;&lt;record&gt;&lt;rec-number&gt;80&lt;/rec-number&gt;&lt;foreign-keys&gt;&lt;key app="EN" db-id="0pfz0ttrz2xrfhexpvnp52xv9sdwwt0259tw" timestamp="1674207278"&gt;80&lt;/key&gt;&lt;/foreign-keys&gt;&lt;ref-type name="Journal Article"&gt;17&lt;/ref-type&gt;&lt;contributors&gt;&lt;authors&gt;&lt;author&gt;Audrezet, M. P.&lt;/author&gt;&lt;author&gt;Cornec-Le Gall, E.&lt;/author&gt;&lt;author&gt;Chen, J. M.&lt;/author&gt;&lt;author&gt;Redon, S.&lt;/author&gt;&lt;author&gt;Quere, I.&lt;/author&gt;&lt;author&gt;Creff, J.&lt;/author&gt;&lt;author&gt;Benech, C.&lt;/author&gt;&lt;author&gt;Maestri, S.&lt;/author&gt;&lt;author&gt;Le Meur, Y.&lt;/author&gt;&lt;author&gt;Ferec, C.&lt;/author&gt;&lt;/authors&gt;&lt;/contributors&gt;&lt;auth-address&gt;Institut National de la Sante et de la Recherche Medicale, Brest, France. marie-pierre.audrezet@univ-brest.fr&lt;/auth-address&gt;&lt;titles&gt;&lt;title&gt;Autosomal dominant polycystic kidney disease: comprehensive mutation analysis of PKD1 and PKD2 in 700 unrelated patients&lt;/title&gt;&lt;secondary-title&gt;Hum Mutat&lt;/secondary-title&gt;&lt;/titles&gt;&lt;periodical&gt;&lt;full-title&gt;Hum Mutat&lt;/full-title&gt;&lt;/periodical&gt;&lt;pages&gt;1239-50&lt;/pages&gt;&lt;volume&gt;33&lt;/volume&gt;&lt;number&gt;8&lt;/number&gt;&lt;edition&gt;20120524&lt;/edition&gt;&lt;keywords&gt;&lt;keyword&gt;Comparative Genomic Hybridization&lt;/keyword&gt;&lt;keyword&gt;DNA Mutational Analysis/*methods&lt;/keyword&gt;&lt;keyword&gt;Female&lt;/keyword&gt;&lt;keyword&gt;Humans&lt;/keyword&gt;&lt;keyword&gt;Multiplex Polymerase Chain Reaction&lt;/keyword&gt;&lt;keyword&gt;Mutation/genetics&lt;/keyword&gt;&lt;keyword&gt;Mutation, Missense/genetics&lt;/keyword&gt;&lt;keyword&gt;Polycystic Kidney, Autosomal Dominant/*genetics&lt;/keyword&gt;&lt;keyword&gt;TRPP Cation Channels/*genetics&lt;/keyword&gt;&lt;/keywords&gt;&lt;dates&gt;&lt;year&gt;2012&lt;/year&gt;&lt;pub-dates&gt;&lt;date&gt;Aug&lt;/date&gt;&lt;/pub-dates&gt;&lt;/dates&gt;&lt;isbn&gt;1098-1004 (Electronic)&amp;#xD;1059-7794 (Linking)&lt;/isbn&gt;&lt;accession-num&gt;22508176&lt;/accession-num&gt;&lt;urls&gt;&lt;related-urls&gt;&lt;url&gt;https://www.ncbi.nlm.nih.gov/pubmed/22508176&lt;/url&gt;&lt;/related-urls&gt;&lt;/urls&gt;&lt;electronic-resource-num&gt;10.1002/humu.2210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8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2D5F55E8" w14:textId="77777777" w:rsidTr="00A007FA">
        <w:trPr>
          <w:trHeight w:val="2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99C8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6921E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0647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C4B5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40192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2C4A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E630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8E34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12448C&gt;T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3B9F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201C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.(Arg4150Cy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B59A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C43F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97B0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/C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1C33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BD32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&lt;EndNote&gt;&lt;Cite&gt;&lt;Author&gt;Audrezet&lt;/Author&gt;&lt;Year&gt;2012&lt;/Year&gt;&lt;RecNum&gt;80&lt;/RecNum&gt;&lt;DisplayText&gt;[8]&lt;/DisplayText&gt;&lt;record&gt;&lt;rec-number&gt;80&lt;/rec-number&gt;&lt;foreign-keys&gt;&lt;key app="EN" db-id="0pfz0ttrz2xrfhexpvnp52xv9sdwwt0259tw" timestamp="1674207278"&gt;80&lt;/key&gt;&lt;/foreign-keys&gt;&lt;ref-type name="Journal Article"&gt;17&lt;/ref-type&gt;&lt;contributors&gt;&lt;authors&gt;&lt;author&gt;Audrezet, M. P.&lt;/author&gt;&lt;author&gt;Cornec-Le Gall, E.&lt;/author&gt;&lt;author&gt;Chen, J. M.&lt;/author&gt;&lt;author&gt;Redon, S.&lt;/author&gt;&lt;author&gt;Quere, I.&lt;/author&gt;&lt;author&gt;Creff, J.&lt;/author&gt;&lt;author&gt;Benech, C.&lt;/author&gt;&lt;author&gt;Maestri, S.&lt;/author&gt;&lt;author&gt;Le Meur, Y.&lt;/author&gt;&lt;author&gt;Ferec, C.&lt;/author&gt;&lt;/authors&gt;&lt;/contributors&gt;&lt;auth-address&gt;Institut National de la Sante et de la Recherche Medicale, Brest, France. marie-pierre.audrezet@univ-brest.fr&lt;/auth-address&gt;&lt;titles&gt;&lt;title&gt;Autosomal dominant polycystic kidney disease: comprehensive mutation analysis of PKD1 and PKD2 in 700 unrelated patients&lt;/title&gt;&lt;secondary-title&gt;Hum Mutat&lt;/secondary-title&gt;&lt;/titles&gt;&lt;periodical&gt;&lt;full-title&gt;Hum Mutat&lt;/full-title&gt;&lt;/periodical&gt;&lt;pages&gt;1239-50&lt;/pages&gt;&lt;volume&gt;33&lt;/volume&gt;&lt;number&gt;8&lt;/number&gt;&lt;edition&gt;20120524&lt;/edition&gt;&lt;keywords&gt;&lt;keyword&gt;Comparative Genomic Hybridization&lt;/keyword&gt;&lt;keyword&gt;DNA Mutational Analysis/*methods&lt;/keyword&gt;&lt;keyword&gt;Female&lt;/keyword&gt;&lt;keyword&gt;Humans&lt;/keyword&gt;&lt;keyword&gt;Multiplex Polymerase Chain Reaction&lt;/keyword&gt;&lt;keyword&gt;Mutation/genetics&lt;/keyword&gt;&lt;keyword&gt;Mutation, Missense/genetics&lt;/keyword&gt;&lt;keyword&gt;Polycystic Kidney, Autosomal Dominant/*genetics&lt;/keyword&gt;&lt;keyword&gt;TRPP Cation Channels/*genetics&lt;/keyword&gt;&lt;/keywords&gt;&lt;dates&gt;&lt;year&gt;2012&lt;/year&gt;&lt;pub-dates&gt;&lt;date&gt;Aug&lt;/date&gt;&lt;/pub-dates&gt;&lt;/dates&gt;&lt;isbn&gt;1098-1004 (Electronic)&amp;#xD;1059-7794 (Linking)&lt;/isbn&gt;&lt;accession-num&gt;22508176&lt;/accession-num&gt;&lt;urls&gt;&lt;related-urls&gt;&lt;url&gt;https://www.ncbi.nlm.nih.gov/pubmed/22508176&lt;/url&gt;&lt;/related-urls&gt;&lt;/urls&gt;&lt;electronic-resource-num&gt;10.1002/humu.2210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8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23F84D84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F729C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C8F87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B2B79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F9D5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4018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41163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BC35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1487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12460C&gt;T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65DC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8F6A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Arg4154Cy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C6B6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1CB8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9C3D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CIoP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B328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E1E9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BdWRyZXpldDwvQXV0aG9yPjxZZWFyPjIwMTY8L1llYXI+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BdWRyZXpldDwvQXV0aG9yPjxZZWFyPjIwMTY8L1llYXI+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7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1D598D72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27F72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FFE9F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7FB2B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B7F8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4359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949BF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EF21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A1DB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10964T&gt;C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1F81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8C1E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Phe3655Se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2E84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591D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962E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3809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/C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A2BA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A007FA" w14:paraId="5CE63FBF" w14:textId="77777777" w:rsidTr="00A007FA">
        <w:trPr>
          <w:trHeight w:val="2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417D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3939C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28ED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F307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39949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314F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7B8A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464C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12691C&gt;T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A9B9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F57A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Gln4231*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2882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EC60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0678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/C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10747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1091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TY2hvbmF1ZXI8L0F1dGhvcj48WWVhcj4yMDIwPC9ZZWFy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TY2hvbmF1ZXI8L0F1dGhvcj48WWVhcj4yMDIwPC9ZZWFy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4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7508BE7F" w14:textId="77777777" w:rsidTr="00A007FA">
        <w:trPr>
          <w:trHeight w:val="2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8696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0D7FC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A952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97C6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58744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700F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DEE3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9451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6424C&gt;T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C86A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5B15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.(Gln2142*)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077A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BD61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099E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C13B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C6E1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DYXJyZXJhPC9BdXRob3I+PFllYXI+MjAxNjwvWWVhcj48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DYXJyZXJhPC9BdXRob3I+PFllYXI+MjAxNjwvWWVhcj48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3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43133854" w14:textId="77777777" w:rsidTr="00A007FA">
        <w:trPr>
          <w:trHeight w:val="2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1134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DA8D1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236E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p12.3-p12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1727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1889726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0452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M_138694.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A870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AA31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4882C&gt;G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F356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12D1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Pro1628Ala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B1EA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2A91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E478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/C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9D96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657C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NZWxjaGlvbmRhPC9BdXRob3I+PFllYXI+MjAxNjwvWWVh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NZWxjaGlvbmRhPC9BdXRob3I+PFllYXI+MjAxNjwvWWVh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6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75C8FA6B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4B4B9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5FE9D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5ABF9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3284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161295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C1351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DCBC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EE0A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.9464A&gt;G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DB80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95EA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Tyr3155Cy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FEC8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2C18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8206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F012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B2B4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t xml:space="preserve">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CZXJnbWFubjwvQXV0aG9yPjxZZWFyPjIwMDU8L1llYXI+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CZXJnbWFubjwvQXV0aG9yPjxZZWFyPjIwMDU8L1llYXI+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5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4E2475CF" w14:textId="77777777" w:rsidTr="00A007FA">
        <w:trPr>
          <w:trHeight w:val="2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BD13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6238B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OL4A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E48E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q36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0F6E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27968767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DD6D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M_000092.4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7A96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BCB0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737G&gt;T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9E01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/</w:t>
            </w:r>
          </w:p>
          <w:p w14:paraId="1816531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splice reg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F059B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Gly246Val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6DA2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B277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6B7C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5578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C018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A007FA" w14:paraId="2DA368C0" w14:textId="77777777" w:rsidTr="00A007FA">
        <w:trPr>
          <w:trHeight w:val="2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85C2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3B808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BICC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7D46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q21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CA14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0562958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2FDAD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M_001080512.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A9F2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7813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2137G&gt;A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4043A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2ED3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Glu713Ly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3A0D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E189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34E60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27EB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3CAA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A007FA" w14:paraId="3C64E6AF" w14:textId="77777777" w:rsidTr="00A007F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66B08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51794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6646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6A2E1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40180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354F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EC57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B5D1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12460C&gt;T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F584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99D1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Arg4154Cy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C4F4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A1B0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CADC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3358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A845F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BdWRyZXpldDwvQXV0aG9yPjxZZWFyPjIwMTY8L1llYXI+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begin">
                <w:fldData xml:space="preserve">PEVuZE5vdGU+PENpdGU+PEF1dGhvcj5BdWRyZXpldDwvQXV0aG9yPjxZZWFyPjIwMTY8L1llYXI+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FF0000"/>
                <w:sz w:val="18"/>
                <w:szCs w:val="18"/>
              </w:rPr>
              <w:t>[17]</w:t>
            </w:r>
            <w:r>
              <w:rPr>
                <w:rFonts w:eastAsia="Times New Roman" w:cstheme="minorHAnsi"/>
                <w:color w:val="FF0000"/>
                <w:sz w:val="18"/>
                <w:szCs w:val="18"/>
              </w:rPr>
              <w:fldChar w:fldCharType="end"/>
            </w:r>
          </w:p>
        </w:tc>
      </w:tr>
      <w:tr w:rsidR="00A007FA" w14:paraId="557B78C6" w14:textId="77777777" w:rsidTr="00A007FA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2ADEE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73B95" w14:textId="77777777" w:rsidR="00A007FA" w:rsidRDefault="00A007FA" w:rsidP="00A007F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59ED8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6p13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B8489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56617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83AD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M_001009944.2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6E18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6456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.7271C&gt;T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0EF42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7A054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.(Thr2424Met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E8FD5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0A5A3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F2E1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7F3F6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6E27C" w14:textId="77777777" w:rsidR="00A007FA" w:rsidRDefault="00A007FA" w:rsidP="00A007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A007FA" w14:paraId="1B1CAF9D" w14:textId="77777777" w:rsidTr="00A007FA">
        <w:trPr>
          <w:trHeight w:val="300"/>
        </w:trPr>
        <w:tc>
          <w:tcPr>
            <w:tcW w:w="1530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D539F0" w14:textId="77777777" w:rsidR="00A007FA" w:rsidRDefault="00A007FA" w:rsidP="00A007FA">
            <w:pPr>
              <w:rPr>
                <w:sz w:val="18"/>
                <w:szCs w:val="18"/>
              </w:rPr>
            </w:pPr>
          </w:p>
        </w:tc>
      </w:tr>
      <w:tr w:rsidR="00A007FA" w14:paraId="630D84B0" w14:textId="77777777" w:rsidTr="00A007FA">
        <w:trPr>
          <w:trHeight w:val="300"/>
        </w:trPr>
        <w:tc>
          <w:tcPr>
            <w:tcW w:w="1530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9E471" w14:textId="77777777" w:rsidR="00A007FA" w:rsidRDefault="00A007FA" w:rsidP="00A007F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3674">
              <w:rPr>
                <w:b/>
                <w:bCs/>
                <w:sz w:val="18"/>
                <w:szCs w:val="18"/>
              </w:rPr>
              <w:t>Table S2. Diagnostic variants identified by clinical exome sequencing in pediatric patients with a clinical suspicion of ciliopathies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Pt: patient; Chr: chromosome; Ref Seq: reference sequence; Int: intron; CNV: copy number variant; </w:t>
            </w:r>
            <w:proofErr w:type="spellStart"/>
            <w:r>
              <w:rPr>
                <w:rFonts w:cstheme="minorHAnsi"/>
                <w:sz w:val="18"/>
                <w:szCs w:val="18"/>
              </w:rPr>
              <w:t>frq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: frequency; HOM: homozygous; HET: heterozygous; </w:t>
            </w:r>
            <w:proofErr w:type="spellStart"/>
            <w:r>
              <w:rPr>
                <w:rFonts w:cstheme="minorHAnsi"/>
                <w:sz w:val="18"/>
                <w:szCs w:val="18"/>
              </w:rPr>
              <w:t>CIoP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: conflicted interpretation of pathogenicity; </w:t>
            </w:r>
            <w:proofErr w:type="spellStart"/>
            <w:r>
              <w:rPr>
                <w:rFonts w:cstheme="minorHAnsi"/>
                <w:sz w:val="18"/>
                <w:szCs w:val="18"/>
              </w:rPr>
              <w:t>clf</w:t>
            </w:r>
            <w:proofErr w:type="spellEnd"/>
            <w:r>
              <w:rPr>
                <w:rFonts w:cstheme="minorHAnsi"/>
                <w:sz w:val="18"/>
                <w:szCs w:val="18"/>
              </w:rPr>
              <w:t>: classification.</w:t>
            </w:r>
          </w:p>
        </w:tc>
      </w:tr>
    </w:tbl>
    <w:p w14:paraId="5A3427A6" w14:textId="1DE1EF7C" w:rsidR="00EB7282" w:rsidRDefault="00EB7282"/>
    <w:p w14:paraId="7FAD3C43" w14:textId="07C894E0" w:rsidR="00C369CA" w:rsidRDefault="00C369CA"/>
    <w:p w14:paraId="51DB3127" w14:textId="77777777" w:rsidR="00C369CA" w:rsidRDefault="00C369CA"/>
    <w:p w14:paraId="3FC84663" w14:textId="77777777" w:rsidR="00A007FA" w:rsidRDefault="00A007FA"/>
    <w:p w14:paraId="01412B12" w14:textId="77777777" w:rsidR="00A007FA" w:rsidRDefault="00A007FA"/>
    <w:p w14:paraId="3C1E029E" w14:textId="77777777" w:rsidR="00A007FA" w:rsidRDefault="00A007FA"/>
    <w:tbl>
      <w:tblPr>
        <w:tblStyle w:val="GridTable1Light"/>
        <w:tblW w:w="15023" w:type="dxa"/>
        <w:tblLook w:val="04A0" w:firstRow="1" w:lastRow="0" w:firstColumn="1" w:lastColumn="0" w:noHBand="0" w:noVBand="1"/>
      </w:tblPr>
      <w:tblGrid>
        <w:gridCol w:w="562"/>
        <w:gridCol w:w="918"/>
        <w:gridCol w:w="925"/>
        <w:gridCol w:w="1134"/>
        <w:gridCol w:w="1534"/>
        <w:gridCol w:w="734"/>
        <w:gridCol w:w="1674"/>
        <w:gridCol w:w="1303"/>
        <w:gridCol w:w="1764"/>
        <w:gridCol w:w="929"/>
        <w:gridCol w:w="851"/>
        <w:gridCol w:w="756"/>
        <w:gridCol w:w="881"/>
        <w:gridCol w:w="1058"/>
      </w:tblGrid>
      <w:tr w:rsidR="00C369CA" w14:paraId="4BAE4457" w14:textId="77777777" w:rsidTr="00C36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6D68DAD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Pt ID</w:t>
            </w: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0061CD6" w14:textId="77777777" w:rsidR="00C369CA" w:rsidRDefault="00C3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2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58D024E" w14:textId="77777777" w:rsidR="00C369CA" w:rsidRDefault="00C3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D9E2588" w14:textId="77777777" w:rsidR="00C369CA" w:rsidRDefault="00C3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 location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71298EA" w14:textId="77777777" w:rsidR="00C369CA" w:rsidRDefault="00C3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 Seq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F811FEE" w14:textId="77777777" w:rsidR="00C369CA" w:rsidRDefault="00C3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on/</w:t>
            </w:r>
          </w:p>
          <w:p w14:paraId="67B2958C" w14:textId="77777777" w:rsidR="00C369CA" w:rsidRDefault="00C3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91FFC84" w14:textId="77777777" w:rsidR="00C369CA" w:rsidRDefault="00C3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B2739EE" w14:textId="77777777" w:rsidR="00C369CA" w:rsidRDefault="00C3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pe of variant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AE64177" w14:textId="77777777" w:rsidR="00C369CA" w:rsidRDefault="00C3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change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E6A628C" w14:textId="77777777" w:rsidR="00C369CA" w:rsidRDefault="00C3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rian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q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2537969" w14:textId="77777777" w:rsidR="00C369CA" w:rsidRDefault="00C3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CM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765A835" w14:textId="77777777" w:rsidR="00C369CA" w:rsidRDefault="00C3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inV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1F2C4C8" w14:textId="77777777" w:rsidR="00C369CA" w:rsidRDefault="00C3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so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9740A17" w14:textId="77777777" w:rsidR="00C369CA" w:rsidRDefault="00C3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ublication (0: no; </w:t>
            </w:r>
          </w:p>
          <w:p w14:paraId="23B4019A" w14:textId="77777777" w:rsidR="00C369CA" w:rsidRDefault="00C3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 yes)</w:t>
            </w:r>
          </w:p>
        </w:tc>
      </w:tr>
      <w:tr w:rsidR="00C369CA" w14:paraId="6962E0B3" w14:textId="77777777" w:rsidTr="00C369C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7809DCF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C331719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APOL1 </w:t>
            </w:r>
          </w:p>
        </w:tc>
        <w:tc>
          <w:tcPr>
            <w:tcW w:w="92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F09C829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2q12.3 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550C1EE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97688-36651398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62CBD2C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D622889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9B9EAA9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version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C6C1589" w14:textId="1E463484" w:rsidR="00C369CA" w:rsidRDefault="00A0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  <w:r w:rsidR="00A24E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982EED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F110E7D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C659239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FA7731F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5F81AA5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A22F020" w14:textId="2D63E7BD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A250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BaG48L0F1dGhvcj48WWVhcj4yMDA5PC9ZZWFyPjxSZWNO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BaG48L0F1dGhvcj48WWVhcj4yMDA5PC9ZZWFyPjxSZWNO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18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C369CA" w14:paraId="3C8059B2" w14:textId="77777777" w:rsidTr="00C369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1533482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0120DE8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OL4A5</w:t>
            </w:r>
          </w:p>
        </w:tc>
        <w:tc>
          <w:tcPr>
            <w:tcW w:w="92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FAC5D58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q22.3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285A73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911648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C6C2C2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33380.2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CE6280A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49ABBA2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3704G&gt;A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F1D11EF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9460718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Gly1235Asp)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E8AF491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3D5382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5D79246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A134F0F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1CCE52A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C369CA" w14:paraId="12FA104C" w14:textId="77777777" w:rsidTr="00C369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2FDC88C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D03764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OL4A5</w:t>
            </w:r>
          </w:p>
        </w:tc>
        <w:tc>
          <w:tcPr>
            <w:tcW w:w="92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8DC7BD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q22.3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D8709D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846275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09091A9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33380.2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530C81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B7960C5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2228G&gt;T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A821871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BF08DB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Gly743Val)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6790662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BF6CF4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67A5299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DBF8AD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83DB94A" w14:textId="01AB2A61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FD06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NYXJpbmFraXM8L0F1dGhvcj48WWVhcj4yMDIxPC9ZZWFy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NYXJpbmFraXM8L0F1dGhvcj48WWVhcj4yMDIxPC9ZZWFy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19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C369CA" w14:paraId="640925B5" w14:textId="77777777" w:rsidTr="00C369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E4FE0DE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9727365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OL4A5</w:t>
            </w:r>
          </w:p>
        </w:tc>
        <w:tc>
          <w:tcPr>
            <w:tcW w:w="92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6C1E639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q22.3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7A9EE5A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936078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D29BDC6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33380.2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5622EEC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2AECCF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4629C&gt;A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6FA8A55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499ADD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Tyr1543*)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6AF6F4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34C7332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6EC29C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D0C287D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67A11CA" w14:textId="00442975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FD06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1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C369CA" w14:paraId="68D87D39" w14:textId="77777777" w:rsidTr="00C369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DF87ADA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08DDED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CTN4</w:t>
            </w:r>
          </w:p>
        </w:tc>
        <w:tc>
          <w:tcPr>
            <w:tcW w:w="92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DAA387D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q13.2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6460C92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195635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85D0BF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4924.5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49FDA4A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3863C7F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459C&gt;G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FCBB86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56DAF8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Phe153Leu)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BF336F7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C907DA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E31DE17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A21F172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3387B21" w14:textId="30FDDC64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B6121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1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C369CA" w14:paraId="122375CF" w14:textId="77777777" w:rsidTr="00C369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448E48C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B74BDD5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NPHS1</w:t>
            </w:r>
          </w:p>
        </w:tc>
        <w:tc>
          <w:tcPr>
            <w:tcW w:w="925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8A3483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q13.12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B16CD95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330397</w:t>
            </w:r>
          </w:p>
        </w:tc>
        <w:tc>
          <w:tcPr>
            <w:tcW w:w="1534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4D9B847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4646.3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F7F4BE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. 21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18F4A57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2927+1G&gt;A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1239D48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E55BD67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?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A501387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D09E64E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FD5040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A080ACF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1937CB2" w14:textId="0454A632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7D4A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TY2hvZWI8L0F1dGhvcj48WWVhcj4yMDEwPC9ZZWFyPjxS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TY2hvZWI8L0F1dGhvcj48WWVhcj4yMDEwPC9ZZWFyPjxS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20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C369CA" w14:paraId="098EB45B" w14:textId="77777777" w:rsidTr="00C369C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56B4211" w14:textId="77777777" w:rsidR="00C369CA" w:rsidRDefault="00C36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ED2708A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NPHS1</w:t>
            </w: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A341EA5" w14:textId="77777777" w:rsidR="00C369CA" w:rsidRDefault="00C36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C8888D8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333134</w:t>
            </w: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CF68556" w14:textId="77777777" w:rsidR="00C369CA" w:rsidRDefault="00C36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865F6ED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ABED54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2542_2555del</w:t>
            </w:r>
          </w:p>
          <w:p w14:paraId="66084C25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GGTGGCTGCAGC</w:t>
            </w:r>
          </w:p>
          <w:p w14:paraId="675E1B5A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sCAGG</w:t>
            </w:r>
            <w:proofErr w:type="spellEnd"/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04C4BD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meshift indel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A05A85C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Lys848GlnfsTer54)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6188892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63C16E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A46F81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FA8DE06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C5A918E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C369CA" w14:paraId="78F07FAE" w14:textId="77777777" w:rsidTr="00C369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2A9AA46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1F62782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UBN</w:t>
            </w:r>
          </w:p>
        </w:tc>
        <w:tc>
          <w:tcPr>
            <w:tcW w:w="92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B56652A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p13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C73EC48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171208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63C3F7A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1081.3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05C036F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4FCAA8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164C&gt;T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C275BA8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CF4089C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Thr55Met)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8FB149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3512551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B116D11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691FA72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941B603" w14:textId="680C6B3E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2C79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1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C369CA" w14:paraId="7CABD282" w14:textId="77777777" w:rsidTr="00C369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D5F3A4F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94CCB89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OL4A5</w:t>
            </w:r>
          </w:p>
        </w:tc>
        <w:tc>
          <w:tcPr>
            <w:tcW w:w="92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228EA49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q22.3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6B0D01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936130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82C70A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33380.2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BE99BA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C04C38A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4681C&gt;T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DCE3A42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B9DC77F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Gln1561*)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EFB44F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8911B1C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1C9CC2E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5AAAD5F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FC9D2E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C369CA" w14:paraId="48F4B6CF" w14:textId="77777777" w:rsidTr="00C369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6B7BE3C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209EB2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LCE1</w:t>
            </w:r>
          </w:p>
        </w:tc>
        <w:tc>
          <w:tcPr>
            <w:tcW w:w="92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18DF09C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q23.33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D545D2C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791764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8874C49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16341.3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986443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EF2E411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961C&gt;T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72438F8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3AA3EF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Arg321*)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53D438C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A551AD7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DF380CC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1A0F205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671707A" w14:textId="203E517C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2C79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Ub2tobWFmc2hhbjwvQXV0aG9yPjxZZWFyPjIwMjA8L1ll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Ub2tobWFmc2hhbjwvQXV0aG9yPjxZZWFyPjIwMjA8L1ll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21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C369CA" w14:paraId="28C938BA" w14:textId="77777777" w:rsidTr="00C369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F160FC5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C67D9F9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NPHS2</w:t>
            </w:r>
          </w:p>
        </w:tc>
        <w:tc>
          <w:tcPr>
            <w:tcW w:w="92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722046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q25.2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F0F4F7C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9521755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9693C4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14625.2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539A5B1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F96387D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855_856delAA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101EE4D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meshift indel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21FC01C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Arg286Thrfs*17)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719DE97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67D40B1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27874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D7D01B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FB68997" w14:textId="576666A1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7B59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NaWtvPC9BdXRob3I+PFllYXI+MjAxODwvWWVhcj48UmVj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NaWtvPC9BdXRob3I+PFllYXI+MjAxODwvWWVhcj48UmVj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22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C369CA" w14:paraId="4A972BB0" w14:textId="77777777" w:rsidTr="00C369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A920D5D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01781CC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NPHS2</w:t>
            </w:r>
          </w:p>
        </w:tc>
        <w:tc>
          <w:tcPr>
            <w:tcW w:w="92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0DB6739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q25.2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C13AFB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9520297-179528906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A48568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42B1DE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8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5260F1D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py number gain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01EA53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2B565CE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40F7177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F80E476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EC92AA7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67633D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FAEA906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C369CA" w14:paraId="5ACBAA5B" w14:textId="77777777" w:rsidTr="00C369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473D6FB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B0B1F12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UBN</w:t>
            </w:r>
          </w:p>
        </w:tc>
        <w:tc>
          <w:tcPr>
            <w:tcW w:w="925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4B3BEBE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p13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EA96A9F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48208</w:t>
            </w:r>
          </w:p>
        </w:tc>
        <w:tc>
          <w:tcPr>
            <w:tcW w:w="1534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46C295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1081.3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479837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4B5DFFA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7906C&gt;T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05E289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747766E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Arg2636*)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B972A7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143C15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F5BDD7F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24D3D42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833EB03" w14:textId="65357758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1F4098"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NZWplY2FzZTwvQXV0aG9yPjxZZWFyPjIwMTk8L1llYXI+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NZWplY2FzZTwvQXV0aG9yPjxZZWFyPjIwMTk8L1llYXI+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23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C369CA" w14:paraId="4D0A19DF" w14:textId="77777777" w:rsidTr="00C369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2533DD9" w14:textId="77777777" w:rsidR="00C369CA" w:rsidRDefault="00C36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E789109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UBN</w:t>
            </w: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260F2FD" w14:textId="77777777" w:rsidR="00C369CA" w:rsidRDefault="00C36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C56C34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24488-17024489</w:t>
            </w: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78D6B4E" w14:textId="77777777" w:rsidR="00C369CA" w:rsidRDefault="00C36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75A6F51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36D6A6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4689_4690delTA</w:t>
            </w:r>
          </w:p>
          <w:p w14:paraId="6798453D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sAT</w:t>
            </w:r>
            <w:proofErr w:type="spellEnd"/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7A5221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51A43B1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Cys1563_Ile1564</w:t>
            </w:r>
          </w:p>
          <w:p w14:paraId="0BA3CDFF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li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)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6226A4F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15514C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80B7D27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BCCE6A2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EB8A7CC" w14:textId="1F97CBC3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A250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Eb21pbmdvLUdhbGxlZ288L0F1dGhvcj48WWVhcj4yMDIy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Eb21pbmdvLUdhbGxlZ288L0F1dGhvcj48WWVhcj4yMDIy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24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C369CA" w14:paraId="752BBBCB" w14:textId="77777777" w:rsidTr="00C369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78F54E9" w14:textId="77777777" w:rsidR="00C369CA" w:rsidRDefault="00C36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0B91A66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UBN</w:t>
            </w: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836BE42" w14:textId="77777777" w:rsidR="00C369CA" w:rsidRDefault="00C36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72D9F8D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60659</w:t>
            </w: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C4EB930" w14:textId="77777777" w:rsidR="00C369CA" w:rsidRDefault="00C36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32365E5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008B49F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6962G&gt;T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905F49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485A4A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Ser2321Ile)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60AFD1A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E9CA522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A780F9F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AFC33C8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85B6482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C369CA" w14:paraId="776198CE" w14:textId="77777777" w:rsidTr="00C369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9D06285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A6040E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92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9A623A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q32.33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5B17ED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169678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55B4C5A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22489.3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A8D0186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E80299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554T&gt;C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5C7D99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EF2A8E8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Leu185Pro)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E469137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43DC90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5576B8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6B849A2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6EDAF0E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C369CA" w14:paraId="2EF6AB04" w14:textId="77777777" w:rsidTr="00C369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630062D" w14:textId="77777777" w:rsidR="00C369CA" w:rsidRDefault="00C36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B69E98E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LMNA</w:t>
            </w:r>
          </w:p>
        </w:tc>
        <w:tc>
          <w:tcPr>
            <w:tcW w:w="92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931B425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q22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2D8B4D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107470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E9DE422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170707.3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A45D241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39FE2A7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1634G&gt;A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7C6EEBE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5C1D33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Arg545His)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7D0461C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C1E804E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92D0BE5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oP</w:t>
            </w:r>
            <w:proofErr w:type="spellEnd"/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02E4F0B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B9B46C5" w14:textId="3F977EB6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EE33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2YW4gVGllbmVuPC9BdXRob3I+PFllYXI+MjAxOTwvWWVh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2YW4gVGllbmVuPC9BdXRob3I+PFllYXI+MjAxOTwvWWVh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25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C369CA" w14:paraId="51519C38" w14:textId="77777777" w:rsidTr="00C369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80B7BD0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B99BFB6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NPHS1</w:t>
            </w:r>
          </w:p>
        </w:tc>
        <w:tc>
          <w:tcPr>
            <w:tcW w:w="92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45CB19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q13.12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314B25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339004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C09681A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4646.3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FEB7A67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7C37A71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1379G&gt;A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13CFD4C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BCE0195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Arg460Gln)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91F9B1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C8D221D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D626FD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/C5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468E1D3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6AC0BE8" w14:textId="31759B79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EE33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PaG1vcmk8L0F1dGhvcj48WWVhcj4yMDIxPC9ZZWFyPjxS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PaG1vcmk8L0F1dGhvcj48WWVhcj4yMDIxPC9ZZWFyPjxS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26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C369CA" w14:paraId="36E1E90A" w14:textId="77777777" w:rsidTr="00C3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2E3017C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9BCD687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CRL</w:t>
            </w:r>
          </w:p>
        </w:tc>
        <w:tc>
          <w:tcPr>
            <w:tcW w:w="92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C7EC2C5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q26.1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602F595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721050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A940BE6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1318784.1</w:t>
            </w:r>
          </w:p>
        </w:tc>
        <w:tc>
          <w:tcPr>
            <w:tcW w:w="7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C996E49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528F0C4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2214G&gt;T </w:t>
            </w:r>
          </w:p>
        </w:tc>
        <w:tc>
          <w:tcPr>
            <w:tcW w:w="1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EA947A0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F2D9659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Glu738Asp)</w:t>
            </w:r>
          </w:p>
        </w:tc>
        <w:tc>
          <w:tcPr>
            <w:tcW w:w="9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2EDAA47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2AA2661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48F471D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7A7CEEC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BB9EDBA" w14:textId="77777777" w:rsidR="00C369CA" w:rsidRDefault="00C3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C369CA" w14:paraId="45E2314C" w14:textId="77777777" w:rsidTr="00C3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3" w:type="dxa"/>
            <w:gridSpan w:val="1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13B5F0C3" w14:textId="77777777" w:rsidR="00C369CA" w:rsidRDefault="00C369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369CA" w14:paraId="75B766DB" w14:textId="77777777" w:rsidTr="00C3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3" w:type="dxa"/>
            <w:gridSpan w:val="1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189FCE4" w14:textId="574A18E8" w:rsidR="00C369CA" w:rsidRDefault="00C369CA" w:rsidP="00A24E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able S3. Diagnostic variants identified by clinical exome sequencing in pediatric patients with a clinical suspicion of </w:t>
            </w:r>
            <w:r w:rsidR="00471B54">
              <w:rPr>
                <w:rFonts w:cstheme="minorHAnsi"/>
                <w:sz w:val="18"/>
                <w:szCs w:val="18"/>
              </w:rPr>
              <w:t>glomerulopathies</w:t>
            </w:r>
            <w:r>
              <w:rPr>
                <w:rFonts w:cstheme="minorHAnsi"/>
                <w:sz w:val="18"/>
                <w:szCs w:val="18"/>
              </w:rPr>
              <w:t xml:space="preserve">. </w:t>
            </w:r>
            <w:r w:rsidRPr="00FC771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Pt: patient; Chr: chromosome; Ref Seq: reference sequence; </w:t>
            </w:r>
            <w:proofErr w:type="spellStart"/>
            <w:r w:rsidRPr="00FC7711">
              <w:rPr>
                <w:rFonts w:cstheme="minorHAnsi"/>
                <w:b w:val="0"/>
                <w:bCs w:val="0"/>
                <w:sz w:val="18"/>
                <w:szCs w:val="18"/>
              </w:rPr>
              <w:t>Int</w:t>
            </w:r>
            <w:proofErr w:type="spellEnd"/>
            <w:r w:rsidRPr="00FC771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: intron; </w:t>
            </w:r>
            <w:r w:rsidR="00A007FA">
              <w:rPr>
                <w:rFonts w:cstheme="minorHAnsi"/>
                <w:b w:val="0"/>
                <w:bCs w:val="0"/>
                <w:sz w:val="18"/>
                <w:szCs w:val="18"/>
              </w:rPr>
              <w:t xml:space="preserve">SV: structural variant; </w:t>
            </w:r>
            <w:bookmarkStart w:id="0" w:name="_GoBack"/>
            <w:bookmarkEnd w:id="0"/>
            <w:r w:rsidRPr="00FC771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CNV: copy number variant; </w:t>
            </w:r>
            <w:proofErr w:type="spellStart"/>
            <w:r w:rsidRPr="00FC7711">
              <w:rPr>
                <w:rFonts w:cstheme="minorHAnsi"/>
                <w:b w:val="0"/>
                <w:bCs w:val="0"/>
                <w:sz w:val="18"/>
                <w:szCs w:val="18"/>
              </w:rPr>
              <w:t>frq</w:t>
            </w:r>
            <w:proofErr w:type="spellEnd"/>
            <w:r w:rsidRPr="00FC771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: frequency; HOM: homozygous; HET: heterozygous; </w:t>
            </w:r>
            <w:proofErr w:type="spellStart"/>
            <w:r w:rsidRPr="00FC7711">
              <w:rPr>
                <w:rFonts w:cstheme="minorHAnsi"/>
                <w:b w:val="0"/>
                <w:bCs w:val="0"/>
                <w:sz w:val="18"/>
                <w:szCs w:val="18"/>
              </w:rPr>
              <w:t>clf</w:t>
            </w:r>
            <w:proofErr w:type="spellEnd"/>
            <w:r w:rsidRPr="00FC7711">
              <w:rPr>
                <w:rFonts w:cstheme="minorHAnsi"/>
                <w:b w:val="0"/>
                <w:bCs w:val="0"/>
                <w:sz w:val="18"/>
                <w:szCs w:val="18"/>
              </w:rPr>
              <w:t>: classification.</w:t>
            </w:r>
          </w:p>
        </w:tc>
      </w:tr>
    </w:tbl>
    <w:p w14:paraId="53397704" w14:textId="17F1C9F6" w:rsidR="00C369CA" w:rsidRDefault="00C369CA"/>
    <w:p w14:paraId="31DD9326" w14:textId="1C62D5CC" w:rsidR="00C369CA" w:rsidRDefault="00C369CA"/>
    <w:p w14:paraId="16B0C768" w14:textId="16DEA186" w:rsidR="00C369CA" w:rsidRDefault="00C369CA"/>
    <w:tbl>
      <w:tblPr>
        <w:tblStyle w:val="GridTable1Light"/>
        <w:tblW w:w="14907" w:type="dxa"/>
        <w:tblLook w:val="04A0" w:firstRow="1" w:lastRow="0" w:firstColumn="1" w:lastColumn="0" w:noHBand="0" w:noVBand="1"/>
      </w:tblPr>
      <w:tblGrid>
        <w:gridCol w:w="562"/>
        <w:gridCol w:w="851"/>
        <w:gridCol w:w="904"/>
        <w:gridCol w:w="1222"/>
        <w:gridCol w:w="1276"/>
        <w:gridCol w:w="709"/>
        <w:gridCol w:w="2337"/>
        <w:gridCol w:w="1276"/>
        <w:gridCol w:w="1614"/>
        <w:gridCol w:w="768"/>
        <w:gridCol w:w="693"/>
        <w:gridCol w:w="756"/>
        <w:gridCol w:w="881"/>
        <w:gridCol w:w="1058"/>
      </w:tblGrid>
      <w:tr w:rsidR="00554B8F" w14:paraId="181060EE" w14:textId="77777777" w:rsidTr="00554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BA55CB9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Pt ID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1E31A8C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07E31B8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22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44636EA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 location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4B56507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 Seq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DF1BC53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on/</w:t>
            </w:r>
          </w:p>
          <w:p w14:paraId="5DD27C84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</w:t>
            </w:r>
          </w:p>
        </w:tc>
        <w:tc>
          <w:tcPr>
            <w:tcW w:w="233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EFFAEEA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1E6347A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pe of variant</w:t>
            </w:r>
          </w:p>
        </w:tc>
        <w:tc>
          <w:tcPr>
            <w:tcW w:w="161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77814B2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change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4BECB7A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rian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q</w:t>
            </w:r>
            <w:proofErr w:type="spellEnd"/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690E6DB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CM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FF529BD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inV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B4F0AC2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so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25C78CF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ation (0: no;</w:t>
            </w:r>
          </w:p>
          <w:p w14:paraId="60939036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 yes)</w:t>
            </w:r>
          </w:p>
        </w:tc>
      </w:tr>
      <w:tr w:rsidR="00554B8F" w14:paraId="283DB6C6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76340DC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5BC0CD1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LC7A9</w:t>
            </w:r>
          </w:p>
        </w:tc>
        <w:tc>
          <w:tcPr>
            <w:tcW w:w="904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A44800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q13.11</w:t>
            </w:r>
          </w:p>
        </w:tc>
        <w:tc>
          <w:tcPr>
            <w:tcW w:w="122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0F1293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353365</w:t>
            </w:r>
          </w:p>
        </w:tc>
        <w:tc>
          <w:tcPr>
            <w:tcW w:w="1276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EC63F0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14270.4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66CBD8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. 5</w:t>
            </w:r>
          </w:p>
        </w:tc>
        <w:tc>
          <w:tcPr>
            <w:tcW w:w="233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4B05AB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604+2T&gt;C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C94AA19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61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E4E3A8D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?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A29194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5BB7B6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47A0AB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/C5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8F8EDD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0C8F3CC" w14:textId="734FC274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8E4E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Ua2FjenlrPC9BdXRob3I+PFllYXI+MjAyMTwvWWVhcj48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Ua2FjenlrPC9BdXRob3I+PFllYXI+MjAyMTwvWWVhcj48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27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68501D2E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2997F5A" w14:textId="77777777" w:rsidR="00554B8F" w:rsidRDefault="00554B8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5B78D1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LC7A9</w:t>
            </w: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DAC8CB0" w14:textId="77777777" w:rsidR="00554B8F" w:rsidRDefault="00554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F9E13E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324052</w:t>
            </w: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E6E6833" w14:textId="77777777" w:rsidR="00554B8F" w:rsidRDefault="00554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CA039DA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. 12</w:t>
            </w:r>
          </w:p>
        </w:tc>
        <w:tc>
          <w:tcPr>
            <w:tcW w:w="233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9D84B6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1399+2dupT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9D21EF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61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CF9B99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?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35114D2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8987CA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CF2EDA2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E9326F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E4A6D4D" w14:textId="6AA5890E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9844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&lt;EndNote&gt;&lt;Cite&gt;&lt;Author&gt;Li&lt;/Author&gt;&lt;Year&gt;2020&lt;/Year&gt;&lt;RecNum&gt;59&lt;/RecNum&gt;&lt;DisplayText&gt;[28]&lt;/DisplayText&gt;&lt;record&gt;&lt;rec-number&gt;59&lt;/rec-number&gt;&lt;foreign-keys&gt;&lt;key app="EN" db-id="0pfz0ttrz2xrfhexpvnp52xv9sdwwt0259tw" timestamp="1674200276"&gt;59&lt;/key&gt;&lt;/foreign-keys&gt;&lt;ref-type name="Journal Article"&gt;17&lt;/ref-type&gt;&lt;contributors&gt;&lt;authors&gt;&lt;author&gt;Li, C.&lt;/author&gt;&lt;author&gt;Yang, Y.&lt;/author&gt;&lt;author&gt;Zheng, Y.&lt;/author&gt;&lt;author&gt;Shen, F.&lt;/author&gt;&lt;author&gt;Liu, L.&lt;/author&gt;&lt;author&gt;Li, Y.&lt;/author&gt;&lt;author&gt;Li, L.&lt;/author&gt;&lt;author&gt;Zhao, Y.&lt;/author&gt;&lt;/authors&gt;&lt;/contributors&gt;&lt;auth-address&gt;Department of Urology, Hunan Children&amp;apos;s Hospital, Changsha, China.&amp;#xD;The Laboratory of Genetics and Metabolism, Hunan Children&amp;apos;s Research Institute (HCRI), Hunan Children&amp;apos;s Hospital, University of South China, Changsha, China.&lt;/auth-address&gt;&lt;titles&gt;&lt;title&gt;Genetic and Clinical Analyses of 13 Chinese Families With Cystine Urolithiasis and Identification of 15 Novel Pathogenic Variants in SLC3A1 and SLC7A9&lt;/title&gt;&lt;secondary-title&gt;Front Genet&lt;/secondary-title&gt;&lt;/titles&gt;&lt;periodical&gt;&lt;full-title&gt;Front Genet&lt;/full-title&gt;&lt;/periodical&gt;&lt;pages&gt;74&lt;/pages&gt;&lt;volume&gt;11&lt;/volume&gt;&lt;edition&gt;20200218&lt;/edition&gt;&lt;keywords&gt;&lt;keyword&gt;Chinese population&lt;/keyword&gt;&lt;keyword&gt;Slc3a1&lt;/keyword&gt;&lt;keyword&gt;Slc7a9&lt;/keyword&gt;&lt;keyword&gt;cystine urolithiasis&lt;/keyword&gt;&lt;keyword&gt;pathogenic variants&lt;/keyword&gt;&lt;/keywords&gt;&lt;dates&gt;&lt;year&gt;2020&lt;/year&gt;&lt;/dates&gt;&lt;isbn&gt;1664-8021 (Print)&amp;#xD;1664-8021 (Electronic)&amp;#xD;1664-8021 (Linking)&lt;/isbn&gt;&lt;accession-num&gt;32133030&lt;/accession-num&gt;&lt;urls&gt;&lt;related-urls&gt;&lt;url&gt;https://www.ncbi.nlm.nih.gov/pubmed/32133030&lt;/url&gt;&lt;/related-urls&gt;&lt;/urls&gt;&lt;custom2&gt;PMC7040229&lt;/custom2&gt;&lt;electronic-resource-num&gt;10.3389/fgene.2020.00074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28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54B81E8C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47C515D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04A4CF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LC7A9</w:t>
            </w:r>
          </w:p>
        </w:tc>
        <w:tc>
          <w:tcPr>
            <w:tcW w:w="9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D77034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q13.11</w:t>
            </w:r>
          </w:p>
        </w:tc>
        <w:tc>
          <w:tcPr>
            <w:tcW w:w="122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9C4D3E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333198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F02A92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14270.4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41FFB49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3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9F7E952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1099dupA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6BEEBC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meshift Indel</w:t>
            </w:r>
          </w:p>
        </w:tc>
        <w:tc>
          <w:tcPr>
            <w:tcW w:w="161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567BD81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Ile367Asnfs*4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7DDEF02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826DDD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619713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918812E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C207869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54B8F" w14:paraId="7473A9AB" w14:textId="77777777" w:rsidTr="00554B8F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678C8DC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2BE7E41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LC34A1</w:t>
            </w:r>
          </w:p>
        </w:tc>
        <w:tc>
          <w:tcPr>
            <w:tcW w:w="9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0FE77C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q35.3</w:t>
            </w:r>
          </w:p>
        </w:tc>
        <w:tc>
          <w:tcPr>
            <w:tcW w:w="122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D44EF6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813233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8A1C0A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3052.4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06885F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3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4E8DAAF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272_292del TCCCCAAGCTGCGCCAGGCTG  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41A1FA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ra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eletion</w:t>
            </w:r>
          </w:p>
        </w:tc>
        <w:tc>
          <w:tcPr>
            <w:tcW w:w="161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93D065D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Val91_Ala97del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529D65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111403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DD9720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oP</w:t>
            </w:r>
            <w:proofErr w:type="spellEnd"/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9F8F7B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F43507E" w14:textId="797A831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9844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HYXJjaWEtQ2FzdGFubzwvQXV0aG9yPjxZZWFyPjIwMjE8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HYXJjaWEtQ2FzdGFubzwvQXV0aG9yPjxZZWFyPjIwMjE8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29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657112FB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440F24B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A9BF3C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LC7A9</w:t>
            </w:r>
          </w:p>
        </w:tc>
        <w:tc>
          <w:tcPr>
            <w:tcW w:w="9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BE2D1AF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q13.11</w:t>
            </w:r>
          </w:p>
        </w:tc>
        <w:tc>
          <w:tcPr>
            <w:tcW w:w="122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793049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355167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E24AD0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14270.4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00E2BE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3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AB7E2C9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313G&gt;A 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B8421FE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61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718F98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Gly105Arg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42A357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2520C9E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0BAE2F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CA0ED5A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4BE5935" w14:textId="1705BE59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BF3C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aYWNjaGlhPC9BdXRob3I+PFllYXI+MjAyMTwvWWVhcj48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aYWNjaGlhPC9BdXRob3I+PFllYXI+MjAyMTwvWWVhcj48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30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4C604E75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DF20106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81E14D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904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512C89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p12.3-p12.2</w:t>
            </w:r>
          </w:p>
        </w:tc>
        <w:tc>
          <w:tcPr>
            <w:tcW w:w="122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CA5F0B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889738</w:t>
            </w:r>
          </w:p>
        </w:tc>
        <w:tc>
          <w:tcPr>
            <w:tcW w:w="1276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5108E99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138694.3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73B4F9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3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96801D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4870C&gt;T 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61B1CE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61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930793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Arg1624Trp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3A6649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16E684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3A40B3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74F347E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49D94C0" w14:textId="038249E9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8D4A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BbC1IYW1lZDwvQXV0aG9yPjxZZWFyPjIwMjI8L1llYXI+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BbC1IYW1lZDwvQXV0aG9yPjxZZWFyPjIwMjI8L1llYXI+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31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6C94DE27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5AECE00" w14:textId="77777777" w:rsidR="00554B8F" w:rsidRDefault="00554B8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E21944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941CC5F" w14:textId="77777777" w:rsidR="00554B8F" w:rsidRDefault="00554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C4A1FE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613044</w:t>
            </w: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2B7582F" w14:textId="77777777" w:rsidR="00554B8F" w:rsidRDefault="00554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EBEC66F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33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7CF757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9370C&gt;T 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CDAAB8D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61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BF41F1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His3124Tyr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F5940D1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E188A1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E773B8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/C5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F32637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B1F588D" w14:textId="19621729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7A6C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TY2hvbmF1ZXI8L0F1dGhvcj48WWVhcj4yMDIwPC9ZZWFy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TY2hvbmF1ZXI8L0F1dGhvcj48WWVhcj4yMDIwPC9ZZWFy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14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2F45A68C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61B8291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86CCD0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GXT</w:t>
            </w:r>
          </w:p>
        </w:tc>
        <w:tc>
          <w:tcPr>
            <w:tcW w:w="9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101F23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q37.3</w:t>
            </w:r>
          </w:p>
        </w:tc>
        <w:tc>
          <w:tcPr>
            <w:tcW w:w="122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2B5E0B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814576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67A202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0030.2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62F311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3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B7ADB1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731T&gt;C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333700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61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75E57C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Ile244Thr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95A117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F5D919F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3A856D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C18DE1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10CB342" w14:textId="17A6AD9D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7A6C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Tb2xpbWFuPC9BdXRob3I+PFllYXI+MjAyMjwvWWVhcj48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Tb2xpbWFuPC9BdXRob3I+PFllYXI+MjAyMjwvWWVhcj48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32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13C0FD35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E130BD9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BBA462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GXT</w:t>
            </w:r>
          </w:p>
        </w:tc>
        <w:tc>
          <w:tcPr>
            <w:tcW w:w="9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421C9C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q37.3</w:t>
            </w:r>
          </w:p>
        </w:tc>
        <w:tc>
          <w:tcPr>
            <w:tcW w:w="122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F46334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808307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329104A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0030.2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962D269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3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F2EAC6F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33dupC 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C99F132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meshift Indel</w:t>
            </w:r>
          </w:p>
        </w:tc>
        <w:tc>
          <w:tcPr>
            <w:tcW w:w="161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8C6E0F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Lys12Glnfs*156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0B0F00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EF4C19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EB291BF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38E1D7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E0CFFE0" w14:textId="27B8DD4C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7A6C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Tb2xpbWFuPC9BdXRob3I+PFllYXI+MjAyMjwvWWVhcj48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Tb2xpbWFuPC9BdXRob3I+PFllYXI+MjAyMjwvWWVhcj48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32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4BBE02AF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DBEA302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5806BE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LC7A9</w:t>
            </w:r>
          </w:p>
        </w:tc>
        <w:tc>
          <w:tcPr>
            <w:tcW w:w="9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AB75CC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q13.11</w:t>
            </w:r>
          </w:p>
        </w:tc>
        <w:tc>
          <w:tcPr>
            <w:tcW w:w="122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76FD19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355167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7C801F1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14270.4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EFF58F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3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504AA1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313G&gt;A 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EFEDEB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61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2B31E1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Gly105Arg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C95819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E994AA9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9D1EFD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5EAD8A9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D867EDF" w14:textId="30F953FA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3B4C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aYWNjaGlhPC9BdXRob3I+PFllYXI+MjAyMTwvWWVhcj48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aYWNjaGlhPC9BdXRob3I+PFllYXI+MjAyMTwvWWVhcj48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30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1A62A489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379CCF6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2B8EDF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LC3A1</w:t>
            </w:r>
          </w:p>
        </w:tc>
        <w:tc>
          <w:tcPr>
            <w:tcW w:w="904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B8D9BC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p21</w:t>
            </w:r>
          </w:p>
        </w:tc>
        <w:tc>
          <w:tcPr>
            <w:tcW w:w="122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29D2D7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539792</w:t>
            </w:r>
          </w:p>
        </w:tc>
        <w:tc>
          <w:tcPr>
            <w:tcW w:w="1276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2E5B30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0341.3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11182F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3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7DAD1FE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1400T&gt;C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0B6CC0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61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FBDD85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Met467Thr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121A3D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296B93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B4CF5A2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278229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5D3D36C" w14:textId="648F2CA2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3B4C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Cb3R6ZW5oYXJ0PC9BdXRob3I+PFllYXI+MjAwMjwvWWVh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Cb3R6ZW5oYXJ0PC9BdXRob3I+PFllYXI+MjAwMjwvWWVh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33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09C18F0A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54EEE7D" w14:textId="77777777" w:rsidR="00554B8F" w:rsidRDefault="00554B8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0201FA1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LC3A1</w:t>
            </w: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B6A44BE" w14:textId="77777777" w:rsidR="00554B8F" w:rsidRDefault="00554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6DC246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547360</w:t>
            </w: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66CAB14" w14:textId="77777777" w:rsidR="00554B8F" w:rsidRDefault="00554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1EBF23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3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3B6DFB2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1640C&gt;G 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9B09BB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61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752831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Ser547Trp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37CBBE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340D0E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89AF4C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BAE2FDE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46F37EF" w14:textId="7387276E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3B4C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Cb3R6ZW5oYXJ0PC9BdXRob3I+PFllYXI+MjAwMjwvWWVh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Cb3R6ZW5oYXJ0PC9BdXRob3I+PFllYXI+MjAwMjwvWWVh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33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100F926C" w14:textId="77777777" w:rsidTr="00554B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199237C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AF3365F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LC7A9</w:t>
            </w:r>
          </w:p>
        </w:tc>
        <w:tc>
          <w:tcPr>
            <w:tcW w:w="9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F79AAAF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q13.11</w:t>
            </w:r>
          </w:p>
        </w:tc>
        <w:tc>
          <w:tcPr>
            <w:tcW w:w="122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995E30D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353057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6343DB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14270.4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D308712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3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9BAA57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671C&gt;T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86A9D9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61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D2CC87A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Ala224Val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A13DE9E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750154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64C783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EACBDC1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3F884E9" w14:textId="5C7A0BCF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A421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Ua2FjenlrPC9BdXRob3I+PFllYXI+MjAyMTwvWWVhcj48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Ua2FjenlrPC9BdXRob3I+PFllYXI+MjAyMTwvWWVhcj48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27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4A29D1C7" w14:textId="77777777" w:rsidTr="00554B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7" w:type="dxa"/>
            <w:gridSpan w:val="1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14:paraId="4071006B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54B8F" w14:paraId="56B8707B" w14:textId="77777777" w:rsidTr="00554B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7" w:type="dxa"/>
            <w:gridSpan w:val="1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1618F04" w14:textId="77777777" w:rsidR="00554B8F" w:rsidRDefault="00554B8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able S4. Diagnostic variants identified by clinical exome sequencing in pediatric patients with a clinical suspicion of nephrolithiasis. </w:t>
            </w:r>
            <w:r w:rsidRPr="009E338B">
              <w:rPr>
                <w:rFonts w:cstheme="minorHAnsi"/>
                <w:b w:val="0"/>
                <w:bCs w:val="0"/>
                <w:sz w:val="18"/>
                <w:szCs w:val="18"/>
              </w:rPr>
              <w:t xml:space="preserve">Pt: patient; Chr: chromosome; Ref Seq: reference sequence; Int: intron; CNV: copy number variant; </w:t>
            </w:r>
            <w:proofErr w:type="spellStart"/>
            <w:r w:rsidRPr="009E338B">
              <w:rPr>
                <w:rFonts w:cstheme="minorHAnsi"/>
                <w:b w:val="0"/>
                <w:bCs w:val="0"/>
                <w:sz w:val="18"/>
                <w:szCs w:val="18"/>
              </w:rPr>
              <w:t>frq</w:t>
            </w:r>
            <w:proofErr w:type="spellEnd"/>
            <w:r w:rsidRPr="009E338B">
              <w:rPr>
                <w:rFonts w:cstheme="minorHAnsi"/>
                <w:b w:val="0"/>
                <w:bCs w:val="0"/>
                <w:sz w:val="18"/>
                <w:szCs w:val="18"/>
              </w:rPr>
              <w:t xml:space="preserve">: frequency; HOM: homozygous; HET: heterozygous; </w:t>
            </w:r>
            <w:proofErr w:type="spellStart"/>
            <w:r w:rsidRPr="009E338B">
              <w:rPr>
                <w:rFonts w:cstheme="minorHAnsi"/>
                <w:b w:val="0"/>
                <w:bCs w:val="0"/>
                <w:sz w:val="18"/>
                <w:szCs w:val="18"/>
              </w:rPr>
              <w:t>clf</w:t>
            </w:r>
            <w:proofErr w:type="spellEnd"/>
            <w:r w:rsidRPr="009E338B">
              <w:rPr>
                <w:rFonts w:cstheme="minorHAnsi"/>
                <w:b w:val="0"/>
                <w:bCs w:val="0"/>
                <w:sz w:val="18"/>
                <w:szCs w:val="18"/>
              </w:rPr>
              <w:t>: classification.</w:t>
            </w:r>
          </w:p>
        </w:tc>
      </w:tr>
    </w:tbl>
    <w:p w14:paraId="75E742C1" w14:textId="7CC00B54" w:rsidR="00C369CA" w:rsidRDefault="00C369CA"/>
    <w:p w14:paraId="6E7F7DE3" w14:textId="2C0D6EB8" w:rsidR="00554B8F" w:rsidRDefault="00554B8F"/>
    <w:p w14:paraId="1A5D490F" w14:textId="07C8917B" w:rsidR="00554B8F" w:rsidRDefault="00554B8F"/>
    <w:p w14:paraId="3481C4AC" w14:textId="7162BBAB" w:rsidR="00554B8F" w:rsidRDefault="00554B8F"/>
    <w:p w14:paraId="73C6905F" w14:textId="239D7317" w:rsidR="00554B8F" w:rsidRDefault="00554B8F"/>
    <w:p w14:paraId="6A550674" w14:textId="5AE58CD2" w:rsidR="00554B8F" w:rsidRDefault="00554B8F"/>
    <w:p w14:paraId="335837B8" w14:textId="5A5E691B" w:rsidR="00554B8F" w:rsidRDefault="00554B8F"/>
    <w:p w14:paraId="72F313C9" w14:textId="724B0432" w:rsidR="00554B8F" w:rsidRDefault="00554B8F"/>
    <w:tbl>
      <w:tblPr>
        <w:tblStyle w:val="GridTable1Light"/>
        <w:tblW w:w="14395" w:type="dxa"/>
        <w:tblLook w:val="04A0" w:firstRow="1" w:lastRow="0" w:firstColumn="1" w:lastColumn="0" w:noHBand="0" w:noVBand="1"/>
      </w:tblPr>
      <w:tblGrid>
        <w:gridCol w:w="490"/>
        <w:gridCol w:w="975"/>
        <w:gridCol w:w="1078"/>
        <w:gridCol w:w="1129"/>
        <w:gridCol w:w="1534"/>
        <w:gridCol w:w="732"/>
        <w:gridCol w:w="1376"/>
        <w:gridCol w:w="1003"/>
        <w:gridCol w:w="1824"/>
        <w:gridCol w:w="768"/>
        <w:gridCol w:w="693"/>
        <w:gridCol w:w="756"/>
        <w:gridCol w:w="979"/>
        <w:gridCol w:w="1058"/>
      </w:tblGrid>
      <w:tr w:rsidR="00554B8F" w14:paraId="451A6D9E" w14:textId="77777777" w:rsidTr="00554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95042BE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 ID</w:t>
            </w:r>
          </w:p>
        </w:tc>
        <w:tc>
          <w:tcPr>
            <w:tcW w:w="9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71D3376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0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64C17CD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039D676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 location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5E52F2E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 Seq</w:t>
            </w:r>
          </w:p>
        </w:tc>
        <w:tc>
          <w:tcPr>
            <w:tcW w:w="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44FC80A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on/</w:t>
            </w:r>
          </w:p>
          <w:p w14:paraId="03B9DEB6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</w:t>
            </w:r>
          </w:p>
        </w:tc>
        <w:tc>
          <w:tcPr>
            <w:tcW w:w="13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CA18CA4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10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C9D1C9D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pe of variant</w:t>
            </w:r>
          </w:p>
        </w:tc>
        <w:tc>
          <w:tcPr>
            <w:tcW w:w="18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25F6CE2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change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1E0D645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rian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q</w:t>
            </w:r>
            <w:proofErr w:type="spellEnd"/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988E96F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CM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4703565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inV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9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FBD3704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so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8F44755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ublication (0: no; </w:t>
            </w:r>
          </w:p>
          <w:p w14:paraId="0E61482C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 yes)</w:t>
            </w:r>
          </w:p>
        </w:tc>
      </w:tr>
      <w:tr w:rsidR="00554B8F" w14:paraId="003C10BD" w14:textId="77777777" w:rsidTr="00554B8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1EC11A1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86D0F0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LCN5</w:t>
            </w:r>
          </w:p>
        </w:tc>
        <w:tc>
          <w:tcPr>
            <w:tcW w:w="10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AE73D1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p11.23</w:t>
            </w:r>
          </w:p>
        </w:tc>
        <w:tc>
          <w:tcPr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41F6D6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850710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4B4DE4A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1127898.2</w:t>
            </w:r>
          </w:p>
        </w:tc>
        <w:tc>
          <w:tcPr>
            <w:tcW w:w="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9C07681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78F007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1007T&gt;C </w:t>
            </w:r>
          </w:p>
        </w:tc>
        <w:tc>
          <w:tcPr>
            <w:tcW w:w="10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4129C2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8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8FCFE1A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Leu336Pro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CACE9F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097626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AA69E19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50C040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902EC9C" w14:textId="1AACC992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800AD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1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4AA3FB3E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B5AE413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8EC765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LC4A1</w:t>
            </w:r>
          </w:p>
        </w:tc>
        <w:tc>
          <w:tcPr>
            <w:tcW w:w="10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284836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q21.31</w:t>
            </w:r>
          </w:p>
        </w:tc>
        <w:tc>
          <w:tcPr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0B1EF2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333076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5311C1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0342.3</w:t>
            </w:r>
          </w:p>
        </w:tc>
        <w:tc>
          <w:tcPr>
            <w:tcW w:w="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80E6AAD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C1F590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1765C&gt;T</w:t>
            </w:r>
          </w:p>
        </w:tc>
        <w:tc>
          <w:tcPr>
            <w:tcW w:w="10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9A6FD6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8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654BB3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Arg589Cys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B9F733D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F14DCD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E68799F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/C5</w:t>
            </w:r>
          </w:p>
        </w:tc>
        <w:tc>
          <w:tcPr>
            <w:tcW w:w="9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90EA2FA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18F1EF8" w14:textId="25CE7893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800AD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Hb21lei1Db25kZTwvQXV0aG9yPjxZZWFyPjIwMjE8L1ll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Hb21lei1Db25kZTwvQXV0aG9yPjxZZWFyPjIwMjE8L1ll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34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4DE32DBB" w14:textId="77777777" w:rsidTr="00554B8F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FEA49A0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9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A17394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CRL</w:t>
            </w:r>
          </w:p>
        </w:tc>
        <w:tc>
          <w:tcPr>
            <w:tcW w:w="10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7FCE41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Xq25q26.1</w:t>
            </w:r>
          </w:p>
        </w:tc>
        <w:tc>
          <w:tcPr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BC7CA0F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581128 -128724257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A9F6AA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0CB744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ole gene</w:t>
            </w:r>
          </w:p>
        </w:tc>
        <w:tc>
          <w:tcPr>
            <w:tcW w:w="13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838284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0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D6CE70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</w:t>
            </w:r>
          </w:p>
        </w:tc>
        <w:tc>
          <w:tcPr>
            <w:tcW w:w="18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5E7F83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?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F296B5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308700D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5BF957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D4C70D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AE4FDA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54B8F" w14:paraId="1D27A594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F5E3EC5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9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D9ACB41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VPR2</w:t>
            </w:r>
          </w:p>
        </w:tc>
        <w:tc>
          <w:tcPr>
            <w:tcW w:w="10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674659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q28</w:t>
            </w:r>
          </w:p>
        </w:tc>
        <w:tc>
          <w:tcPr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A6A17C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171102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31E7FBD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0054.4</w:t>
            </w:r>
          </w:p>
        </w:tc>
        <w:tc>
          <w:tcPr>
            <w:tcW w:w="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4173EB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ACDD02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143_144delTT </w:t>
            </w:r>
          </w:p>
        </w:tc>
        <w:tc>
          <w:tcPr>
            <w:tcW w:w="10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4B6D0DE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meshift Indel</w:t>
            </w:r>
          </w:p>
        </w:tc>
        <w:tc>
          <w:tcPr>
            <w:tcW w:w="18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4779BAE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Phe48Cysfs*143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B9C438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4D8037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E09A92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3AAE43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E019114" w14:textId="70A5EBFD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CA0A9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&lt;EndNote&gt;&lt;Cite&gt;&lt;Author&gt;Hong&lt;/Author&gt;&lt;Year&gt;2014&lt;/Year&gt;&lt;RecNum&gt;68&lt;/RecNum&gt;&lt;DisplayText&gt;[35]&lt;/DisplayText&gt;&lt;record&gt;&lt;rec-number&gt;68&lt;/rec-number&gt;&lt;foreign-keys&gt;&lt;key app="EN" db-id="0pfz0ttrz2xrfhexpvnp52xv9sdwwt0259tw" timestamp="1674201549"&gt;68&lt;/key&gt;&lt;/foreign-keys&gt;&lt;ref-type name="Journal Article"&gt;17&lt;/ref-type&gt;&lt;contributors&gt;&lt;authors&gt;&lt;author&gt;Hong, C. R.&lt;/author&gt;&lt;author&gt;Kang, H. G.&lt;/author&gt;&lt;author&gt;Choi, H. J.&lt;/author&gt;&lt;author&gt;Cho, M. H.&lt;/author&gt;&lt;author&gt;Lee, J. W.&lt;/author&gt;&lt;author&gt;Kang, J. H.&lt;/author&gt;&lt;author&gt;Park, H. W.&lt;/author&gt;&lt;author&gt;Koo, J. W.&lt;/author&gt;&lt;author&gt;Ha, T. S.&lt;/author&gt;&lt;author&gt;Kim, S. Y.&lt;/author&gt;&lt;author&gt;Il Cheong, H.&lt;/author&gt;&lt;/authors&gt;&lt;/contributors&gt;&lt;titles&gt;&lt;title&gt;X-linked recessive nephrogenic diabetes insipidus: a clinico-genetic study&lt;/title&gt;&lt;secondary-title&gt;J Pediatr Endocrinol Metab&lt;/secondary-title&gt;&lt;/titles&gt;&lt;periodical&gt;&lt;full-title&gt;J Pediatr Endocrinol Metab&lt;/full-title&gt;&lt;/periodical&gt;&lt;pages&gt;93-9&lt;/pages&gt;&lt;volume&gt;27&lt;/volume&gt;&lt;number&gt;1-2&lt;/number&gt;&lt;keywords&gt;&lt;keyword&gt;Child&lt;/keyword&gt;&lt;keyword&gt;Child, Preschool&lt;/keyword&gt;&lt;keyword&gt;Diabetes Insipidus, Nephrogenic/*genetics/pathology/physiopathology&lt;/keyword&gt;&lt;keyword&gt;Female&lt;/keyword&gt;&lt;keyword&gt;*Genes, Recessive&lt;/keyword&gt;&lt;keyword&gt;Genetic Diseases, X-Linked/*genetics/pathology/physiopathology&lt;/keyword&gt;&lt;keyword&gt;Glomerular Filtration Rate&lt;/keyword&gt;&lt;keyword&gt;Growth&lt;/keyword&gt;&lt;keyword&gt;Humans&lt;/keyword&gt;&lt;keyword&gt;Infant&lt;/keyword&gt;&lt;keyword&gt;Male&lt;/keyword&gt;&lt;keyword&gt;Receptors, Vasopressin/genetics&lt;/keyword&gt;&lt;keyword&gt;Republic of Korea&lt;/keyword&gt;&lt;/keywords&gt;&lt;dates&gt;&lt;year&gt;2014&lt;/year&gt;&lt;pub-dates&gt;&lt;date&gt;Jan&lt;/date&gt;&lt;/pub-dates&gt;&lt;/dates&gt;&lt;isbn&gt;2191-0251 (Electronic)&amp;#xD;0334-018X (Linking)&lt;/isbn&gt;&lt;accession-num&gt;24030030&lt;/accession-num&gt;&lt;urls&gt;&lt;related-urls&gt;&lt;url&gt;https://www.ncbi.nlm.nih.gov/pubmed/24030030&lt;/url&gt;&lt;/related-urls&gt;&lt;/urls&gt;&lt;electronic-resource-num&gt;10.1515/jpem-2013-0231&lt;/electronic-resource-num&gt;&lt;remote-database-name&gt;Medline&lt;/remote-database-name&gt;&lt;remote-database-provider&gt;NLM&lt;/remote-database-provider&gt;&lt;/record&gt;&lt;/Cite&gt;&lt;/EndNote&gt;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35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40CBF102" w14:textId="77777777" w:rsidTr="00554B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507D53E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9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88C610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ATP6V1B1 </w:t>
            </w:r>
          </w:p>
        </w:tc>
        <w:tc>
          <w:tcPr>
            <w:tcW w:w="10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C72F12D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p13.3</w:t>
            </w:r>
          </w:p>
        </w:tc>
        <w:tc>
          <w:tcPr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09B4EED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185243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12F8C1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1692.3</w:t>
            </w:r>
          </w:p>
        </w:tc>
        <w:tc>
          <w:tcPr>
            <w:tcW w:w="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81D94AA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1DCF67A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242T&gt;C </w:t>
            </w:r>
          </w:p>
        </w:tc>
        <w:tc>
          <w:tcPr>
            <w:tcW w:w="10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4E8936A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8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96C355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Leu81Pro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746BFF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03F488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6CDA502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/C5</w:t>
            </w:r>
          </w:p>
        </w:tc>
        <w:tc>
          <w:tcPr>
            <w:tcW w:w="9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A3FE1E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FCAC3F2" w14:textId="6D429A4D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CA0A9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EYWdhPC9BdXRob3I+PFllYXI+MjAxODwvWWVhcj48UmVj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EYWdhPC9BdXRob3I+PFllYXI+MjAxODwvWWVhcj48UmVj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36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5CAFB4BB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AE9A840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0E886E1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LCN5</w:t>
            </w:r>
          </w:p>
        </w:tc>
        <w:tc>
          <w:tcPr>
            <w:tcW w:w="10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38B214F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p11.23</w:t>
            </w:r>
          </w:p>
        </w:tc>
        <w:tc>
          <w:tcPr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B8996AF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854895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866A04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1127898.3</w:t>
            </w:r>
          </w:p>
        </w:tc>
        <w:tc>
          <w:tcPr>
            <w:tcW w:w="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41E879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243E17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1869delG </w:t>
            </w:r>
          </w:p>
        </w:tc>
        <w:tc>
          <w:tcPr>
            <w:tcW w:w="10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12CEAD2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meshift Indel</w:t>
            </w:r>
          </w:p>
        </w:tc>
        <w:tc>
          <w:tcPr>
            <w:tcW w:w="18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3393F4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.(Arg624Glyfs*32) 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63E2B9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A1BFA2E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E598FF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CF443EE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1DED576" w14:textId="5BE3C0EE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300A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WYWlzaXR0aTwvQXV0aG9yPjxZZWFyPjIwMjE8L1llYXI+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1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3E2E1D7D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BB551DC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9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612534A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LC12A1</w:t>
            </w:r>
          </w:p>
        </w:tc>
        <w:tc>
          <w:tcPr>
            <w:tcW w:w="1078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8122D1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q21.1</w:t>
            </w:r>
          </w:p>
        </w:tc>
        <w:tc>
          <w:tcPr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C58210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527094</w:t>
            </w:r>
          </w:p>
        </w:tc>
        <w:tc>
          <w:tcPr>
            <w:tcW w:w="1534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BF7A4F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0338.2</w:t>
            </w:r>
          </w:p>
        </w:tc>
        <w:tc>
          <w:tcPr>
            <w:tcW w:w="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680840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B54DFE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.1110delT</w:t>
            </w:r>
          </w:p>
        </w:tc>
        <w:tc>
          <w:tcPr>
            <w:tcW w:w="10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21E439D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meshift Indel</w:t>
            </w:r>
          </w:p>
        </w:tc>
        <w:tc>
          <w:tcPr>
            <w:tcW w:w="18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E14955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Phe370LeufsTer58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6B1B9AA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B2C9C3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972457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FDF013A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93EED9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54B8F" w14:paraId="7A42C33B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A2E1782" w14:textId="77777777" w:rsidR="00554B8F" w:rsidRDefault="00554B8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5489A9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LC12A1</w:t>
            </w: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D5E52F6" w14:textId="77777777" w:rsidR="00554B8F" w:rsidRDefault="00554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6A1A09A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566791</w:t>
            </w: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19B09E4" w14:textId="77777777" w:rsidR="00554B8F" w:rsidRDefault="00554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3D7306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169426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2426G&gt;A </w:t>
            </w:r>
          </w:p>
        </w:tc>
        <w:tc>
          <w:tcPr>
            <w:tcW w:w="10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E243DF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8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F6AAF9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Gly809Asp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ADFBD0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46388CA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9837FA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4C5147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7AE06A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54B8F" w14:paraId="4D2B49FA" w14:textId="77777777" w:rsidTr="00554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E48AAF6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4D39B5F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VPR2</w:t>
            </w:r>
          </w:p>
        </w:tc>
        <w:tc>
          <w:tcPr>
            <w:tcW w:w="10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4FC7D0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q28</w:t>
            </w:r>
          </w:p>
        </w:tc>
        <w:tc>
          <w:tcPr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555569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171847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5E727F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00054.4</w:t>
            </w:r>
          </w:p>
        </w:tc>
        <w:tc>
          <w:tcPr>
            <w:tcW w:w="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FF3D032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786D5E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887G&gt;A </w:t>
            </w:r>
          </w:p>
        </w:tc>
        <w:tc>
          <w:tcPr>
            <w:tcW w:w="10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AC79F5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8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738591E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Trp296*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7BFBA8D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164873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8A43A9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F67DAF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E480D19" w14:textId="125C07D1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460F1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&lt;EndNote&gt;&lt;Cite&gt;&lt;Author&gt;Daitsu&lt;/Author&gt;&lt;Year&gt;2014&lt;/Year&gt;&lt;RecNum&gt;69&lt;/RecNum&gt;&lt;DisplayText&gt;[37]&lt;/DisplayText&gt;&lt;record&gt;&lt;rec-number&gt;69&lt;/rec-number&gt;&lt;foreign-keys&gt;&lt;key app="EN" db-id="0pfz0ttrz2xrfhexpvnp52xv9sdwwt0259tw" timestamp="1674201836"&gt;69&lt;/key&gt;&lt;/foreign-keys&gt;&lt;ref-type name="Journal Article"&gt;17&lt;/ref-type&gt;&lt;contributors&gt;&lt;authors&gt;&lt;author&gt;Daitsu, T.&lt;/author&gt;&lt;author&gt;Igaki, J.&lt;/author&gt;&lt;author&gt;Goto, M.&lt;/author&gt;&lt;author&gt;Hasegawa, Y.&lt;/author&gt;&lt;/authors&gt;&lt;/contributors&gt;&lt;auth-address&gt;Department of Pediatrics, Yamagata City Hospital Saiseikan, Yamagata, Japan ; Division of Endocrinology and Metabolism, Tokyo Metropolitan Children&amp;apos;s Medical Center, Tokyo, Japan.&amp;#xD;Division of Endocrinology and Metabolism, Tokyo Metropolitan Children&amp;apos;s Medical Center, Tokyo, Japan.&amp;#xD;Division of Endocrinology and Metabolism, Tokyo Metropolitan Children&amp;apos;s Medical Center, Tokyo, Japan ; Division of Genetic Research, Tokyo Metropolitan Children&amp;apos;s Medical Center, Tokyo, Japan.&lt;/auth-address&gt;&lt;titles&gt;&lt;title&gt;A novel deletion mutation of the arginine vasopressin receptor 2 gene in a Japanese infant with nephrogenic diabetes insipidus&lt;/title&gt;&lt;secondary-title&gt;Clin Pediatr Endocrinol&lt;/secondary-title&gt;&lt;/titles&gt;&lt;periodical&gt;&lt;full-title&gt;Clin Pediatr Endocrinol&lt;/full-title&gt;&lt;/periodical&gt;&lt;pages&gt;115-7&lt;/pages&gt;&lt;volume&gt;23&lt;/volume&gt;&lt;number&gt;4&lt;/number&gt;&lt;edition&gt;20141106&lt;/edition&gt;&lt;dates&gt;&lt;year&gt;2014&lt;/year&gt;&lt;pub-dates&gt;&lt;date&gt;Oct&lt;/date&gt;&lt;/pub-dates&gt;&lt;/dates&gt;&lt;isbn&gt;0918-5739 (Print)&amp;#xD;1347-7358 (Electronic)&amp;#xD;0918-5739 (Linking)&lt;/isbn&gt;&lt;accession-num&gt;25374441&lt;/accession-num&gt;&lt;urls&gt;&lt;related-urls&gt;&lt;url&gt;https://www.ncbi.nlm.nih.gov/pubmed/25374441&lt;/url&gt;&lt;/related-urls&gt;&lt;/urls&gt;&lt;custom2&gt;PMC4219939&lt;/custom2&gt;&lt;electronic-resource-num&gt;10.1297/cpe.23.115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37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699939D9" w14:textId="77777777" w:rsidTr="00554B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0C1EA1E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7A3F42C2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10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7F0FFB7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q32.33</w:t>
            </w:r>
          </w:p>
        </w:tc>
        <w:tc>
          <w:tcPr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38EF76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169520</w:t>
            </w:r>
          </w:p>
        </w:tc>
        <w:tc>
          <w:tcPr>
            <w:tcW w:w="15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EB6282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_022489.3</w:t>
            </w:r>
          </w:p>
        </w:tc>
        <w:tc>
          <w:tcPr>
            <w:tcW w:w="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D2F0BB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0E0C052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470G&gt;A </w:t>
            </w:r>
          </w:p>
        </w:tc>
        <w:tc>
          <w:tcPr>
            <w:tcW w:w="10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93EF20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8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ED75054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Gly157Asp)</w:t>
            </w:r>
          </w:p>
        </w:tc>
        <w:tc>
          <w:tcPr>
            <w:tcW w:w="7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5318E4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92C9CAD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F8372FC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9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0DF1B19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A1F30A1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54B8F" w14:paraId="4938A9C1" w14:textId="77777777" w:rsidTr="00554B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14:paraId="364D295D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54B8F" w14:paraId="15C0E59C" w14:textId="77777777" w:rsidTr="00554B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DD52A35" w14:textId="77777777" w:rsidR="00554B8F" w:rsidRDefault="00554B8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able S5. Diagnostic variants identified by clinical exome sequencing in pediatric patients with a clinical suspicion of tubulopathies. </w:t>
            </w:r>
            <w:r w:rsidRPr="009E338B">
              <w:rPr>
                <w:rFonts w:cstheme="minorHAnsi"/>
                <w:b w:val="0"/>
                <w:bCs w:val="0"/>
                <w:sz w:val="18"/>
                <w:szCs w:val="18"/>
              </w:rPr>
              <w:t xml:space="preserve">Pt: patient; Chr: chromosome; Ref Seq: reference sequence; Int: intron; CNV: copy number variant; </w:t>
            </w:r>
            <w:proofErr w:type="spellStart"/>
            <w:r w:rsidRPr="009E338B">
              <w:rPr>
                <w:rFonts w:cstheme="minorHAnsi"/>
                <w:b w:val="0"/>
                <w:bCs w:val="0"/>
                <w:sz w:val="18"/>
                <w:szCs w:val="18"/>
              </w:rPr>
              <w:t>frq</w:t>
            </w:r>
            <w:proofErr w:type="spellEnd"/>
            <w:r w:rsidRPr="009E338B">
              <w:rPr>
                <w:rFonts w:cstheme="minorHAnsi"/>
                <w:b w:val="0"/>
                <w:bCs w:val="0"/>
                <w:sz w:val="18"/>
                <w:szCs w:val="18"/>
              </w:rPr>
              <w:t xml:space="preserve">: frequency; HOM: homozygous; HET: heterozygous; </w:t>
            </w:r>
            <w:proofErr w:type="spellStart"/>
            <w:r w:rsidRPr="009E338B">
              <w:rPr>
                <w:rFonts w:cstheme="minorHAnsi"/>
                <w:b w:val="0"/>
                <w:bCs w:val="0"/>
                <w:sz w:val="18"/>
                <w:szCs w:val="18"/>
              </w:rPr>
              <w:t>clf</w:t>
            </w:r>
            <w:proofErr w:type="spellEnd"/>
            <w:r w:rsidRPr="009E338B">
              <w:rPr>
                <w:rFonts w:cstheme="minorHAnsi"/>
                <w:b w:val="0"/>
                <w:bCs w:val="0"/>
                <w:sz w:val="18"/>
                <w:szCs w:val="18"/>
              </w:rPr>
              <w:t>: classification.</w:t>
            </w:r>
          </w:p>
        </w:tc>
      </w:tr>
    </w:tbl>
    <w:p w14:paraId="42ECEDDF" w14:textId="2435478C" w:rsidR="00554B8F" w:rsidRDefault="00554B8F"/>
    <w:p w14:paraId="2B069057" w14:textId="35DC2236" w:rsidR="00554B8F" w:rsidRDefault="00554B8F"/>
    <w:p w14:paraId="59194BD4" w14:textId="3A7EF888" w:rsidR="00554B8F" w:rsidRDefault="00554B8F"/>
    <w:p w14:paraId="34113E31" w14:textId="148BADE7" w:rsidR="00554B8F" w:rsidRDefault="00554B8F"/>
    <w:p w14:paraId="4D9B3110" w14:textId="55B60ADA" w:rsidR="00554B8F" w:rsidRDefault="00554B8F"/>
    <w:p w14:paraId="43CB3772" w14:textId="661AD99E" w:rsidR="00554B8F" w:rsidRDefault="00554B8F"/>
    <w:p w14:paraId="2F1B6DFF" w14:textId="4A57A32E" w:rsidR="00554B8F" w:rsidRDefault="00554B8F"/>
    <w:p w14:paraId="1F1C09DC" w14:textId="11B2F0DA" w:rsidR="00554B8F" w:rsidRDefault="00554B8F"/>
    <w:tbl>
      <w:tblPr>
        <w:tblStyle w:val="GridTable1Light"/>
        <w:tblW w:w="1445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568"/>
        <w:gridCol w:w="992"/>
        <w:gridCol w:w="992"/>
        <w:gridCol w:w="1134"/>
        <w:gridCol w:w="1559"/>
        <w:gridCol w:w="709"/>
        <w:gridCol w:w="1349"/>
        <w:gridCol w:w="1061"/>
        <w:gridCol w:w="1559"/>
        <w:gridCol w:w="992"/>
        <w:gridCol w:w="709"/>
        <w:gridCol w:w="709"/>
        <w:gridCol w:w="992"/>
        <w:gridCol w:w="1134"/>
      </w:tblGrid>
      <w:tr w:rsidR="00A007FA" w14:paraId="53D78213" w14:textId="77777777" w:rsidTr="00A00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9F6DAA7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Pt ID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E2F17D3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FB1EDB8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7F96D43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 location</w:t>
            </w: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6E14669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 Seq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B56DDEC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on/</w:t>
            </w:r>
          </w:p>
          <w:p w14:paraId="1E8C6DEB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C619948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1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7420885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pe of variant</w:t>
            </w: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B4D93FB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change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A32F0D4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rian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q</w:t>
            </w:r>
            <w:proofErr w:type="spellEnd"/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F4DDD65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CM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9332025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inV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964E49E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so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f</w:t>
            </w:r>
            <w:proofErr w:type="spellEnd"/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A32536" w14:textId="77777777" w:rsidR="00554B8F" w:rsidRDefault="0055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ation (0: no; 1: yes)</w:t>
            </w:r>
          </w:p>
        </w:tc>
      </w:tr>
      <w:tr w:rsidR="00A007FA" w14:paraId="0A68B0B1" w14:textId="77777777" w:rsidTr="00A007F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0DA5FDAE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401A97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ECF2F5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2q24.13 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D581923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926851</w:t>
            </w: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7C92936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M_002834.3 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B3EB9C2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06929B5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.1471C&gt;T  </w:t>
            </w:r>
          </w:p>
        </w:tc>
        <w:tc>
          <w:tcPr>
            <w:tcW w:w="1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D71E3B0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538B61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(Pro491Ser)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BAEAAC8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6DAA25B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C9365E2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DB86D6F" w14:textId="77777777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74B2F77" w14:textId="7AB80D51" w:rsidR="00554B8F" w:rsidRDefault="00554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324F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CYWxkbzwvQXV0aG9yPjxZZWFyPjIwMjI8L1llYXI+PFJl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begin">
                <w:fldData xml:space="preserve">PEVuZE5vdGU+PENpdGU+PEF1dGhvcj5CYWxkbzwvQXV0aG9yPjxZZWFyPjIwMjI8L1llYXI+PFJl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instrText xml:space="preserve"> ADDIN EN.CITE.DATA </w:instrTex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separate"/>
            </w:r>
            <w:r w:rsidR="00BF71BE">
              <w:rPr>
                <w:rFonts w:ascii="Calibri" w:eastAsia="Times New Roman" w:hAnsi="Calibri" w:cs="Calibri"/>
                <w:noProof/>
                <w:color w:val="FF0000"/>
                <w:sz w:val="18"/>
                <w:szCs w:val="18"/>
              </w:rPr>
              <w:t>[38]</w:t>
            </w:r>
            <w:r w:rsidR="00BF71B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fldChar w:fldCharType="end"/>
            </w:r>
          </w:p>
        </w:tc>
      </w:tr>
      <w:tr w:rsidR="00554B8F" w14:paraId="0EFA4060" w14:textId="77777777" w:rsidTr="00A007F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1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14:paraId="6D4F1C36" w14:textId="77777777" w:rsidR="00554B8F" w:rsidRDefault="00554B8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54B8F" w14:paraId="3F6FAFA8" w14:textId="77777777" w:rsidTr="00A007F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1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18466FC" w14:textId="57716967" w:rsidR="00554B8F" w:rsidRDefault="00554B8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able S6. Diagnostic variants identified by clinical exome sequencing in pediatric patients with a clinical suspicion of</w:t>
            </w:r>
            <w:r w:rsidRPr="006B401C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r w:rsidR="006B401C" w:rsidRPr="006B401C">
              <w:rPr>
                <w:rFonts w:cstheme="minorHAnsi"/>
                <w:color w:val="FF0000"/>
                <w:sz w:val="18"/>
                <w:szCs w:val="18"/>
              </w:rPr>
              <w:t>other kidney diseases</w:t>
            </w:r>
            <w:r>
              <w:rPr>
                <w:rFonts w:cstheme="minorHAnsi"/>
                <w:sz w:val="18"/>
                <w:szCs w:val="18"/>
              </w:rPr>
              <w:t xml:space="preserve">. </w:t>
            </w:r>
            <w:r w:rsidRPr="009E338B">
              <w:rPr>
                <w:rFonts w:cstheme="minorHAnsi"/>
                <w:b w:val="0"/>
                <w:bCs w:val="0"/>
                <w:sz w:val="18"/>
                <w:szCs w:val="18"/>
              </w:rPr>
              <w:t xml:space="preserve">Pt: patient; Chr: chromosome; Ref Seq: reference sequence; Int: intron; CNV: copy number variant; </w:t>
            </w:r>
            <w:proofErr w:type="spellStart"/>
            <w:r w:rsidRPr="009E338B">
              <w:rPr>
                <w:rFonts w:cstheme="minorHAnsi"/>
                <w:b w:val="0"/>
                <w:bCs w:val="0"/>
                <w:sz w:val="18"/>
                <w:szCs w:val="18"/>
              </w:rPr>
              <w:t>frq</w:t>
            </w:r>
            <w:proofErr w:type="spellEnd"/>
            <w:r w:rsidRPr="009E338B">
              <w:rPr>
                <w:rFonts w:cstheme="minorHAnsi"/>
                <w:b w:val="0"/>
                <w:bCs w:val="0"/>
                <w:sz w:val="18"/>
                <w:szCs w:val="18"/>
              </w:rPr>
              <w:t xml:space="preserve">: frequency; HOM: homozygous; HET: heterozygous; </w:t>
            </w:r>
            <w:proofErr w:type="spellStart"/>
            <w:r w:rsidRPr="009E338B">
              <w:rPr>
                <w:rFonts w:cstheme="minorHAnsi"/>
                <w:b w:val="0"/>
                <w:bCs w:val="0"/>
                <w:sz w:val="18"/>
                <w:szCs w:val="18"/>
              </w:rPr>
              <w:t>clf</w:t>
            </w:r>
            <w:proofErr w:type="spellEnd"/>
            <w:r w:rsidRPr="009E338B">
              <w:rPr>
                <w:rFonts w:cstheme="minorHAnsi"/>
                <w:b w:val="0"/>
                <w:bCs w:val="0"/>
                <w:sz w:val="18"/>
                <w:szCs w:val="18"/>
              </w:rPr>
              <w:t>: classification.</w:t>
            </w:r>
          </w:p>
        </w:tc>
      </w:tr>
    </w:tbl>
    <w:p w14:paraId="18CE89F4" w14:textId="77777777" w:rsidR="00554B8F" w:rsidRDefault="00554B8F"/>
    <w:p w14:paraId="22724D1D" w14:textId="77777777" w:rsidR="00554B8F" w:rsidRDefault="00554B8F"/>
    <w:p w14:paraId="1C017058" w14:textId="7185B1CF" w:rsidR="00BF71BE" w:rsidRDefault="00BF71BE">
      <w:r>
        <w:br w:type="page"/>
      </w:r>
    </w:p>
    <w:p w14:paraId="3103345B" w14:textId="134769B8" w:rsidR="00BF71BE" w:rsidRPr="00F337D4" w:rsidRDefault="00BF71BE">
      <w:pPr>
        <w:rPr>
          <w:b/>
          <w:bCs/>
          <w:color w:val="FF0000"/>
          <w:sz w:val="24"/>
          <w:szCs w:val="24"/>
        </w:rPr>
      </w:pPr>
      <w:r w:rsidRPr="00F337D4">
        <w:rPr>
          <w:b/>
          <w:bCs/>
          <w:color w:val="FF0000"/>
          <w:sz w:val="24"/>
          <w:szCs w:val="24"/>
        </w:rPr>
        <w:lastRenderedPageBreak/>
        <w:t>References</w:t>
      </w:r>
    </w:p>
    <w:p w14:paraId="39B9D07C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fldChar w:fldCharType="begin"/>
      </w:r>
      <w:r w:rsidRPr="00F337D4">
        <w:rPr>
          <w:color w:val="FF0000"/>
          <w:sz w:val="24"/>
          <w:szCs w:val="24"/>
        </w:rPr>
        <w:instrText xml:space="preserve"> ADDIN EN.REFLIST </w:instrText>
      </w:r>
      <w:r w:rsidRPr="00F337D4">
        <w:rPr>
          <w:color w:val="FF0000"/>
          <w:sz w:val="24"/>
          <w:szCs w:val="24"/>
        </w:rPr>
        <w:fldChar w:fldCharType="separate"/>
      </w:r>
      <w:r w:rsidRPr="00F337D4">
        <w:rPr>
          <w:color w:val="FF0000"/>
          <w:sz w:val="24"/>
          <w:szCs w:val="24"/>
        </w:rPr>
        <w:t>1.</w:t>
      </w:r>
      <w:r w:rsidRPr="00F337D4">
        <w:rPr>
          <w:color w:val="FF0000"/>
          <w:sz w:val="24"/>
          <w:szCs w:val="24"/>
        </w:rPr>
        <w:tab/>
        <w:t>Vaisitti T, Sorbini M, Callegari M, Kalantari S, Bracciama V, Arruga F, Vanzino SB, Rendine S, Togliatto G, Giachino D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Clinical exome sequencing is a powerful tool in the diagnostic flow of monogenic kidney diseases: an Italian experience. </w:t>
      </w:r>
      <w:r w:rsidRPr="00F337D4">
        <w:rPr>
          <w:i/>
          <w:color w:val="FF0000"/>
          <w:sz w:val="24"/>
          <w:szCs w:val="24"/>
        </w:rPr>
        <w:t xml:space="preserve">J Nephrol </w:t>
      </w:r>
      <w:r w:rsidRPr="00F337D4">
        <w:rPr>
          <w:color w:val="FF0000"/>
          <w:sz w:val="24"/>
          <w:szCs w:val="24"/>
        </w:rPr>
        <w:t>2021, 34(5):1767-1781.</w:t>
      </w:r>
    </w:p>
    <w:p w14:paraId="47B4162C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2.</w:t>
      </w:r>
      <w:r w:rsidRPr="00F337D4">
        <w:rPr>
          <w:color w:val="FF0000"/>
          <w:sz w:val="24"/>
          <w:szCs w:val="24"/>
        </w:rPr>
        <w:tab/>
        <w:t xml:space="preserve">Mutai H, Momozawa Y, Kamatani Y, Nakano A, Sakamoto H, Takiguchi T, Nara K, Kubo M, Matsunaga T: Whole exome analysis of patients in Japan with hearing loss reveals high heterogeneity among responsible and novel candidate genes. </w:t>
      </w:r>
      <w:r w:rsidRPr="00F337D4">
        <w:rPr>
          <w:i/>
          <w:color w:val="FF0000"/>
          <w:sz w:val="24"/>
          <w:szCs w:val="24"/>
        </w:rPr>
        <w:t xml:space="preserve">Orphanet J Rare Dis </w:t>
      </w:r>
      <w:r w:rsidRPr="00F337D4">
        <w:rPr>
          <w:color w:val="FF0000"/>
          <w:sz w:val="24"/>
          <w:szCs w:val="24"/>
        </w:rPr>
        <w:t>2022, 17(1):114.</w:t>
      </w:r>
    </w:p>
    <w:p w14:paraId="3088732E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3.</w:t>
      </w:r>
      <w:r w:rsidRPr="00F337D4">
        <w:rPr>
          <w:color w:val="FF0000"/>
          <w:sz w:val="24"/>
          <w:szCs w:val="24"/>
        </w:rPr>
        <w:tab/>
        <w:t>Stoetzel C, Laurier V, Davis EE, Muller J, Rix S, Badano JL, Leitch CC, Salem N, Chouery E, Corbani S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BBS10 encodes a vertebrate-specific chaperonin-like protein and is a major BBS locus. </w:t>
      </w:r>
      <w:r w:rsidRPr="00F337D4">
        <w:rPr>
          <w:i/>
          <w:color w:val="FF0000"/>
          <w:sz w:val="24"/>
          <w:szCs w:val="24"/>
        </w:rPr>
        <w:t xml:space="preserve">Nat Genet </w:t>
      </w:r>
      <w:r w:rsidRPr="00F337D4">
        <w:rPr>
          <w:color w:val="FF0000"/>
          <w:sz w:val="24"/>
          <w:szCs w:val="24"/>
        </w:rPr>
        <w:t>2006, 38(5):521-524.</w:t>
      </w:r>
    </w:p>
    <w:p w14:paraId="0423C88E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4.</w:t>
      </w:r>
      <w:r w:rsidRPr="00F337D4">
        <w:rPr>
          <w:color w:val="FF0000"/>
          <w:sz w:val="24"/>
          <w:szCs w:val="24"/>
        </w:rPr>
        <w:tab/>
        <w:t xml:space="preserve">Nielsen ML, Lildballe DL, Rasmussen M, Bojesen A, Birn H, Sunde L: Clinical genetic diagnostics in Danish autosomal dominant polycystic kidney disease patients reveal possible founder variants. </w:t>
      </w:r>
      <w:r w:rsidRPr="00F337D4">
        <w:rPr>
          <w:i/>
          <w:color w:val="FF0000"/>
          <w:sz w:val="24"/>
          <w:szCs w:val="24"/>
        </w:rPr>
        <w:t xml:space="preserve">Eur J Med Genet </w:t>
      </w:r>
      <w:r w:rsidRPr="00F337D4">
        <w:rPr>
          <w:color w:val="FF0000"/>
          <w:sz w:val="24"/>
          <w:szCs w:val="24"/>
        </w:rPr>
        <w:t>2021, 64(4):104183.</w:t>
      </w:r>
    </w:p>
    <w:p w14:paraId="71691C0D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5.</w:t>
      </w:r>
      <w:r w:rsidRPr="00F337D4">
        <w:rPr>
          <w:color w:val="FF0000"/>
          <w:sz w:val="24"/>
          <w:szCs w:val="24"/>
        </w:rPr>
        <w:tab/>
        <w:t>Bergmann C, Senderek J, Windelen E, Kupper F, Middeldorf I, Schneider F, Dornia C, Rudnik-Schoneborn S, Konrad M, Schmitt CP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Clinical consequences of PKHD1 mutations in 164 patients with autosomal-recessive polycystic kidney disease (ARPKD). </w:t>
      </w:r>
      <w:r w:rsidRPr="00F337D4">
        <w:rPr>
          <w:i/>
          <w:color w:val="FF0000"/>
          <w:sz w:val="24"/>
          <w:szCs w:val="24"/>
        </w:rPr>
        <w:t xml:space="preserve">Kidney Int </w:t>
      </w:r>
      <w:r w:rsidRPr="00F337D4">
        <w:rPr>
          <w:color w:val="FF0000"/>
          <w:sz w:val="24"/>
          <w:szCs w:val="24"/>
        </w:rPr>
        <w:t>2005, 67(3):829-848.</w:t>
      </w:r>
    </w:p>
    <w:p w14:paraId="6E87784B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6.</w:t>
      </w:r>
      <w:r w:rsidRPr="00F337D4">
        <w:rPr>
          <w:color w:val="FF0000"/>
          <w:sz w:val="24"/>
          <w:szCs w:val="24"/>
        </w:rPr>
        <w:tab/>
        <w:t xml:space="preserve">Melchionda S, Palladino T, Castellana S, Giordano M, Benetti E, De Bonis P, Zelante L, Bisceglia L: Expanding the mutation spectrum in 130 probands with ARPKD: identification of 62 novel PKHD1 mutations by sanger sequencing and MLPA analysis. </w:t>
      </w:r>
      <w:r w:rsidRPr="00F337D4">
        <w:rPr>
          <w:i/>
          <w:color w:val="FF0000"/>
          <w:sz w:val="24"/>
          <w:szCs w:val="24"/>
        </w:rPr>
        <w:t xml:space="preserve">J Hum Genet </w:t>
      </w:r>
      <w:r w:rsidRPr="00F337D4">
        <w:rPr>
          <w:color w:val="FF0000"/>
          <w:sz w:val="24"/>
          <w:szCs w:val="24"/>
        </w:rPr>
        <w:t>2016, 61(9):811-821.</w:t>
      </w:r>
    </w:p>
    <w:p w14:paraId="30EE0259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7.</w:t>
      </w:r>
      <w:r w:rsidRPr="00F337D4">
        <w:rPr>
          <w:color w:val="FF0000"/>
          <w:sz w:val="24"/>
          <w:szCs w:val="24"/>
        </w:rPr>
        <w:tab/>
        <w:t xml:space="preserve">Alehabib E, Jamshidi J, Ghaedi H, Askarian F, Mahmoudieh L, Johari AH, Darvish H: Bioinformatic tools to determine the pathogenicity of a missense mutation in PKHD1 in autosomal recessive polycystic kidney disease. </w:t>
      </w:r>
      <w:r w:rsidRPr="00F337D4">
        <w:rPr>
          <w:i/>
          <w:color w:val="FF0000"/>
          <w:sz w:val="24"/>
          <w:szCs w:val="24"/>
        </w:rPr>
        <w:t xml:space="preserve">Nephrology (Carlton) </w:t>
      </w:r>
      <w:r w:rsidRPr="00F337D4">
        <w:rPr>
          <w:color w:val="FF0000"/>
          <w:sz w:val="24"/>
          <w:szCs w:val="24"/>
        </w:rPr>
        <w:t>2017, 22(4):330-331.</w:t>
      </w:r>
    </w:p>
    <w:p w14:paraId="5A8644EF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lastRenderedPageBreak/>
        <w:t>8.</w:t>
      </w:r>
      <w:r w:rsidRPr="00F337D4">
        <w:rPr>
          <w:color w:val="FF0000"/>
          <w:sz w:val="24"/>
          <w:szCs w:val="24"/>
        </w:rPr>
        <w:tab/>
        <w:t xml:space="preserve">Audrezet MP, Cornec-Le Gall E, Chen JM, Redon S, Quere I, Creff J, Benech C, Maestri S, Le Meur Y, Ferec C: Autosomal dominant polycystic kidney disease: comprehensive mutation analysis of PKD1 and PKD2 in 700 unrelated patients. </w:t>
      </w:r>
      <w:r w:rsidRPr="00F337D4">
        <w:rPr>
          <w:i/>
          <w:color w:val="FF0000"/>
          <w:sz w:val="24"/>
          <w:szCs w:val="24"/>
        </w:rPr>
        <w:t xml:space="preserve">Hum Mutat </w:t>
      </w:r>
      <w:r w:rsidRPr="00F337D4">
        <w:rPr>
          <w:color w:val="FF0000"/>
          <w:sz w:val="24"/>
          <w:szCs w:val="24"/>
        </w:rPr>
        <w:t>2012, 33(8):1239-1250.</w:t>
      </w:r>
    </w:p>
    <w:p w14:paraId="2C0B7505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9.</w:t>
      </w:r>
      <w:r w:rsidRPr="00F337D4">
        <w:rPr>
          <w:color w:val="FF0000"/>
          <w:sz w:val="24"/>
          <w:szCs w:val="24"/>
        </w:rPr>
        <w:tab/>
        <w:t>Sallevelt S, Stegmann APA, de Koning B, Velter C, Steyls A, van Esch M, Lakeman P, Yntema H, Esteki MZ, de Die-Smulders CEM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Diagnostic exome-based preconception carrier testing in consanguineous couples: results from the first 100 couples in clinical practice. </w:t>
      </w:r>
      <w:r w:rsidRPr="00F337D4">
        <w:rPr>
          <w:i/>
          <w:color w:val="FF0000"/>
          <w:sz w:val="24"/>
          <w:szCs w:val="24"/>
        </w:rPr>
        <w:t xml:space="preserve">Genet Med </w:t>
      </w:r>
      <w:r w:rsidRPr="00F337D4">
        <w:rPr>
          <w:color w:val="FF0000"/>
          <w:sz w:val="24"/>
          <w:szCs w:val="24"/>
        </w:rPr>
        <w:t>2021, 23(6):1125-1136.</w:t>
      </w:r>
    </w:p>
    <w:p w14:paraId="5F6CC9DF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10.</w:t>
      </w:r>
      <w:r w:rsidRPr="00F337D4">
        <w:rPr>
          <w:color w:val="FF0000"/>
          <w:sz w:val="24"/>
          <w:szCs w:val="24"/>
        </w:rPr>
        <w:tab/>
        <w:t>Cornec-Le Gall E, Audrezet MP, Renaudineau E, Hourmant M, Charasse C, Michez E, Frouget T, Vigneau C, Dantal J, Siohan P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PKD2-Related Autosomal Dominant Polycystic Kidney Disease: Prevalence, Clinical Presentation, Mutation Spectrum, and Prognosis. </w:t>
      </w:r>
      <w:r w:rsidRPr="00F337D4">
        <w:rPr>
          <w:i/>
          <w:color w:val="FF0000"/>
          <w:sz w:val="24"/>
          <w:szCs w:val="24"/>
        </w:rPr>
        <w:t xml:space="preserve">Am J Kidney Dis </w:t>
      </w:r>
      <w:r w:rsidRPr="00F337D4">
        <w:rPr>
          <w:color w:val="FF0000"/>
          <w:sz w:val="24"/>
          <w:szCs w:val="24"/>
        </w:rPr>
        <w:t>2017, 70(4):476-485.</w:t>
      </w:r>
    </w:p>
    <w:p w14:paraId="67CDA9B1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11.</w:t>
      </w:r>
      <w:r w:rsidRPr="00F337D4">
        <w:rPr>
          <w:color w:val="FF0000"/>
          <w:sz w:val="24"/>
          <w:szCs w:val="24"/>
        </w:rPr>
        <w:tab/>
        <w:t xml:space="preserve">Munch J, Kirschner KM, Schlee H, Kraus C, Schonauer R, Jin W, Le Duc D, Scholz H, Halbritter J: Autosomal dominant polycystic kidney disease in absence of renal cyst formation illustrates genetic interaction between WT1 and PKD1. </w:t>
      </w:r>
      <w:r w:rsidRPr="00F337D4">
        <w:rPr>
          <w:i/>
          <w:color w:val="FF0000"/>
          <w:sz w:val="24"/>
          <w:szCs w:val="24"/>
        </w:rPr>
        <w:t xml:space="preserve">J Med Genet </w:t>
      </w:r>
      <w:r w:rsidRPr="00F337D4">
        <w:rPr>
          <w:color w:val="FF0000"/>
          <w:sz w:val="24"/>
          <w:szCs w:val="24"/>
        </w:rPr>
        <w:t>2020.</w:t>
      </w:r>
    </w:p>
    <w:p w14:paraId="105FDD44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12.</w:t>
      </w:r>
      <w:r w:rsidRPr="00F337D4">
        <w:rPr>
          <w:color w:val="FF0000"/>
          <w:sz w:val="24"/>
          <w:szCs w:val="24"/>
        </w:rPr>
        <w:tab/>
        <w:t>Tavira B, Gomez J, Malaga S, Santos F, Fernandez-Aracama J, Alonso B, Iglesias S, Benavides A, Hernando I, Plasencia A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A labor and cost effective next generation sequencing of PKHD1 in autosomal recessive polycystic kidney disease patients. </w:t>
      </w:r>
      <w:r w:rsidRPr="00F337D4">
        <w:rPr>
          <w:i/>
          <w:color w:val="FF0000"/>
          <w:sz w:val="24"/>
          <w:szCs w:val="24"/>
        </w:rPr>
        <w:t xml:space="preserve">Gene </w:t>
      </w:r>
      <w:r w:rsidRPr="00F337D4">
        <w:rPr>
          <w:color w:val="FF0000"/>
          <w:sz w:val="24"/>
          <w:szCs w:val="24"/>
        </w:rPr>
        <w:t>2015, 561(1):165-169.</w:t>
      </w:r>
    </w:p>
    <w:p w14:paraId="28B5467D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13.</w:t>
      </w:r>
      <w:r w:rsidRPr="00F337D4">
        <w:rPr>
          <w:color w:val="FF0000"/>
          <w:sz w:val="24"/>
          <w:szCs w:val="24"/>
        </w:rPr>
        <w:tab/>
        <w:t>Carrera P, Calzavara S, Magistroni R, den Dunnen JT, Rigo F, Stenirri S, Testa F, Messa P, Cerutti R, Scolari F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Deciphering Variability of PKD1 and PKD2 in an Italian Cohort of 643 Patients with Autosomal Dominant Polycystic Kidney Disease (ADPKD). </w:t>
      </w:r>
      <w:r w:rsidRPr="00F337D4">
        <w:rPr>
          <w:i/>
          <w:color w:val="FF0000"/>
          <w:sz w:val="24"/>
          <w:szCs w:val="24"/>
        </w:rPr>
        <w:t xml:space="preserve">Sci Rep </w:t>
      </w:r>
      <w:r w:rsidRPr="00F337D4">
        <w:rPr>
          <w:color w:val="FF0000"/>
          <w:sz w:val="24"/>
          <w:szCs w:val="24"/>
        </w:rPr>
        <w:t>2016, 6:30850.</w:t>
      </w:r>
    </w:p>
    <w:p w14:paraId="2DF67993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lastRenderedPageBreak/>
        <w:t>14.</w:t>
      </w:r>
      <w:r w:rsidRPr="00F337D4">
        <w:rPr>
          <w:color w:val="FF0000"/>
          <w:sz w:val="24"/>
          <w:szCs w:val="24"/>
        </w:rPr>
        <w:tab/>
        <w:t>Schonauer R, Baatz S, Nemitz-Kliemchen M, Frank V, Petzold F, Sewerin S, Popp B, Munch J, Neuber S, Bergmann C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Matching clinical and genetic diagnoses in autosomal dominant polycystic kidney disease reveals novel phenocopies and potential candidate genes. </w:t>
      </w:r>
      <w:r w:rsidRPr="00F337D4">
        <w:rPr>
          <w:i/>
          <w:color w:val="FF0000"/>
          <w:sz w:val="24"/>
          <w:szCs w:val="24"/>
        </w:rPr>
        <w:t xml:space="preserve">Genet Med </w:t>
      </w:r>
      <w:r w:rsidRPr="00F337D4">
        <w:rPr>
          <w:color w:val="FF0000"/>
          <w:sz w:val="24"/>
          <w:szCs w:val="24"/>
        </w:rPr>
        <w:t>2020, 22(8):1374-1383.</w:t>
      </w:r>
    </w:p>
    <w:p w14:paraId="3425D1C3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15.</w:t>
      </w:r>
      <w:r w:rsidRPr="00F337D4">
        <w:rPr>
          <w:color w:val="FF0000"/>
          <w:sz w:val="24"/>
          <w:szCs w:val="24"/>
        </w:rPr>
        <w:tab/>
        <w:t xml:space="preserve">Lanktree MB, Haghighi A, Guiard E, Iliuta IA, Song X, Harris PC, Paterson AD, Pei Y: Prevalence Estimates of Polycystic Kidney and Liver Disease by Population Sequencing. </w:t>
      </w:r>
      <w:r w:rsidRPr="00F337D4">
        <w:rPr>
          <w:i/>
          <w:color w:val="FF0000"/>
          <w:sz w:val="24"/>
          <w:szCs w:val="24"/>
        </w:rPr>
        <w:t xml:space="preserve">J Am Soc Nephrol </w:t>
      </w:r>
      <w:r w:rsidRPr="00F337D4">
        <w:rPr>
          <w:color w:val="FF0000"/>
          <w:sz w:val="24"/>
          <w:szCs w:val="24"/>
        </w:rPr>
        <w:t>2018, 29(10):2593-2600.</w:t>
      </w:r>
    </w:p>
    <w:p w14:paraId="03CCD070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16.</w:t>
      </w:r>
      <w:r w:rsidRPr="00F337D4">
        <w:rPr>
          <w:color w:val="FF0000"/>
          <w:sz w:val="24"/>
          <w:szCs w:val="24"/>
        </w:rPr>
        <w:tab/>
        <w:t>Heidet L, Decramer S, Pawtowski A, Moriniere V, Bandin F, Knebelmann B, Lebre AS, Faguer S, Guigonis V, Antignac C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Spectrum of HNF1B mutations in a large cohort of patients who harbor renal diseases. </w:t>
      </w:r>
      <w:r w:rsidRPr="00F337D4">
        <w:rPr>
          <w:i/>
          <w:color w:val="FF0000"/>
          <w:sz w:val="24"/>
          <w:szCs w:val="24"/>
        </w:rPr>
        <w:t xml:space="preserve">Clin J Am Soc Nephrol </w:t>
      </w:r>
      <w:r w:rsidRPr="00F337D4">
        <w:rPr>
          <w:color w:val="FF0000"/>
          <w:sz w:val="24"/>
          <w:szCs w:val="24"/>
        </w:rPr>
        <w:t>2010, 5(6):1079-1090.</w:t>
      </w:r>
    </w:p>
    <w:p w14:paraId="348C7C7C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17.</w:t>
      </w:r>
      <w:r w:rsidRPr="00F337D4">
        <w:rPr>
          <w:color w:val="FF0000"/>
          <w:sz w:val="24"/>
          <w:szCs w:val="24"/>
        </w:rPr>
        <w:tab/>
        <w:t>Audrezet MP, Corbiere C, Lebbah S, Moriniere V, Broux F, Louillet F, Fischbach M, Zaloszyc A, Cloarec S, Merieau E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Comprehensive PKD1 and PKD2 Mutation Analysis in Prenatal Autosomal Dominant Polycystic Kidney Disease. </w:t>
      </w:r>
      <w:r w:rsidRPr="00F337D4">
        <w:rPr>
          <w:i/>
          <w:color w:val="FF0000"/>
          <w:sz w:val="24"/>
          <w:szCs w:val="24"/>
        </w:rPr>
        <w:t xml:space="preserve">J Am Soc Nephrol </w:t>
      </w:r>
      <w:r w:rsidRPr="00F337D4">
        <w:rPr>
          <w:color w:val="FF0000"/>
          <w:sz w:val="24"/>
          <w:szCs w:val="24"/>
        </w:rPr>
        <w:t>2016, 27(3):722-729.</w:t>
      </w:r>
    </w:p>
    <w:p w14:paraId="7AB2F640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18.</w:t>
      </w:r>
      <w:r w:rsidRPr="00F337D4">
        <w:rPr>
          <w:color w:val="FF0000"/>
          <w:sz w:val="24"/>
          <w:szCs w:val="24"/>
        </w:rPr>
        <w:tab/>
        <w:t>Ahn SM, Kim TH, Lee S, Kim D, Ghang H, Kim DS, Kim BC, Kim SY, Kim WY, Kim C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The first Korean genome sequence and analysis: full genome sequencing for a socio-ethnic group. </w:t>
      </w:r>
      <w:r w:rsidRPr="00F337D4">
        <w:rPr>
          <w:i/>
          <w:color w:val="FF0000"/>
          <w:sz w:val="24"/>
          <w:szCs w:val="24"/>
        </w:rPr>
        <w:t xml:space="preserve">Genome Res </w:t>
      </w:r>
      <w:r w:rsidRPr="00F337D4">
        <w:rPr>
          <w:color w:val="FF0000"/>
          <w:sz w:val="24"/>
          <w:szCs w:val="24"/>
        </w:rPr>
        <w:t>2009, 19(9):1622-1629.</w:t>
      </w:r>
    </w:p>
    <w:p w14:paraId="12CEB28F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19.</w:t>
      </w:r>
      <w:r w:rsidRPr="00F337D4">
        <w:rPr>
          <w:color w:val="FF0000"/>
          <w:sz w:val="24"/>
          <w:szCs w:val="24"/>
        </w:rPr>
        <w:tab/>
        <w:t xml:space="preserve">Marinakis NM, Svingou M, Veltra D, Kekou K, Sofocleous C, Tilemis FN, Kosma K, Tsoutsou E, Fryssira H, Traeger-Synodinos J: Phenotype-driven variant filtration strategy in exome sequencing toward a high diagnostic yield and identification of 85 novel variants in 400 patients with rare Mendelian disorders. </w:t>
      </w:r>
      <w:r w:rsidRPr="00F337D4">
        <w:rPr>
          <w:i/>
          <w:color w:val="FF0000"/>
          <w:sz w:val="24"/>
          <w:szCs w:val="24"/>
        </w:rPr>
        <w:t xml:space="preserve">Am J Med Genet A </w:t>
      </w:r>
      <w:r w:rsidRPr="00F337D4">
        <w:rPr>
          <w:color w:val="FF0000"/>
          <w:sz w:val="24"/>
          <w:szCs w:val="24"/>
        </w:rPr>
        <w:t>2021, 185(8):2561-2571.</w:t>
      </w:r>
    </w:p>
    <w:p w14:paraId="66E80C69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lastRenderedPageBreak/>
        <w:t>20.</w:t>
      </w:r>
      <w:r w:rsidRPr="00F337D4">
        <w:rPr>
          <w:color w:val="FF0000"/>
          <w:sz w:val="24"/>
          <w:szCs w:val="24"/>
        </w:rPr>
        <w:tab/>
        <w:t>Schoeb DS, Chernin G, Heeringa SF, Matejas V, Held S, Vega-Warner V, Bockenhauer D, Vlangos CN, Moorani KN, Neuhaus TJ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Nineteen novel NPHS1 mutations in a worldwide cohort of patients with congenital nephrotic syndrome (CNS). </w:t>
      </w:r>
      <w:r w:rsidRPr="00F337D4">
        <w:rPr>
          <w:i/>
          <w:color w:val="FF0000"/>
          <w:sz w:val="24"/>
          <w:szCs w:val="24"/>
        </w:rPr>
        <w:t xml:space="preserve">Nephrol Dial Transplant </w:t>
      </w:r>
      <w:r w:rsidRPr="00F337D4">
        <w:rPr>
          <w:color w:val="FF0000"/>
          <w:sz w:val="24"/>
          <w:szCs w:val="24"/>
        </w:rPr>
        <w:t>2010, 25(9):2970-2976.</w:t>
      </w:r>
    </w:p>
    <w:p w14:paraId="44165E57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21.</w:t>
      </w:r>
      <w:r w:rsidRPr="00F337D4">
        <w:rPr>
          <w:color w:val="FF0000"/>
          <w:sz w:val="24"/>
          <w:szCs w:val="24"/>
        </w:rPr>
        <w:tab/>
        <w:t xml:space="preserve">Tokhmafshan F, Dickinson K, Akpa MM, Brasell E, Huertas P, Goodyer PR: A no-nonsense approach to hereditary kidney disease. </w:t>
      </w:r>
      <w:r w:rsidRPr="00F337D4">
        <w:rPr>
          <w:i/>
          <w:color w:val="FF0000"/>
          <w:sz w:val="24"/>
          <w:szCs w:val="24"/>
        </w:rPr>
        <w:t xml:space="preserve">Pediatr Nephrol </w:t>
      </w:r>
      <w:r w:rsidRPr="00F337D4">
        <w:rPr>
          <w:color w:val="FF0000"/>
          <w:sz w:val="24"/>
          <w:szCs w:val="24"/>
        </w:rPr>
        <w:t>2020, 35(11):2031-2042.</w:t>
      </w:r>
    </w:p>
    <w:p w14:paraId="3CFF7E81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22.</w:t>
      </w:r>
      <w:r w:rsidRPr="00F337D4">
        <w:rPr>
          <w:color w:val="FF0000"/>
          <w:sz w:val="24"/>
          <w:szCs w:val="24"/>
        </w:rPr>
        <w:tab/>
        <w:t xml:space="preserve">Miko A, D KM, Kaposi A, Antignac C, Tory K: The mutation-dependent pathogenicity of NPHS2 p.R229Q: A guide for clinical assessment. </w:t>
      </w:r>
      <w:r w:rsidRPr="00F337D4">
        <w:rPr>
          <w:i/>
          <w:color w:val="FF0000"/>
          <w:sz w:val="24"/>
          <w:szCs w:val="24"/>
        </w:rPr>
        <w:t xml:space="preserve">Hum Mutat </w:t>
      </w:r>
      <w:r w:rsidRPr="00F337D4">
        <w:rPr>
          <w:color w:val="FF0000"/>
          <w:sz w:val="24"/>
          <w:szCs w:val="24"/>
        </w:rPr>
        <w:t>2018, 39(12):1854-1860.</w:t>
      </w:r>
    </w:p>
    <w:p w14:paraId="39770EC6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23.</w:t>
      </w:r>
      <w:r w:rsidRPr="00F337D4">
        <w:rPr>
          <w:color w:val="FF0000"/>
          <w:sz w:val="24"/>
          <w:szCs w:val="24"/>
        </w:rPr>
        <w:tab/>
        <w:t>Mejecase C, Hummel A, Mohand-Said S, Andrieu C, El Shamieh S, Antonio A, Condroyer C, Boyard F, Foussard M, Blanchard S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Whole exome sequencing resolves complex phenotype and identifies CC2D2A mutations underlying non-syndromic rod-cone dystrophy. </w:t>
      </w:r>
      <w:r w:rsidRPr="00F337D4">
        <w:rPr>
          <w:i/>
          <w:color w:val="FF0000"/>
          <w:sz w:val="24"/>
          <w:szCs w:val="24"/>
        </w:rPr>
        <w:t xml:space="preserve">Clin Genet </w:t>
      </w:r>
      <w:r w:rsidRPr="00F337D4">
        <w:rPr>
          <w:color w:val="FF0000"/>
          <w:sz w:val="24"/>
          <w:szCs w:val="24"/>
        </w:rPr>
        <w:t>2019, 95(2):329-333.</w:t>
      </w:r>
    </w:p>
    <w:p w14:paraId="570D2D61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24.</w:t>
      </w:r>
      <w:r w:rsidRPr="00F337D4">
        <w:rPr>
          <w:color w:val="FF0000"/>
          <w:sz w:val="24"/>
          <w:szCs w:val="24"/>
        </w:rPr>
        <w:tab/>
        <w:t>Domingo-Gallego A, Pybus M, Bullich G, Furlano M, Ejarque-Vila L, Lorente-Grandoso L, Ruiz P, Fraga G, Lopez Gonzalez M, Pinero-Fernandez JA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Clinical utility of genetic testing in early-onset kidney disease: seven genes are the main players. </w:t>
      </w:r>
      <w:r w:rsidRPr="00F337D4">
        <w:rPr>
          <w:i/>
          <w:color w:val="FF0000"/>
          <w:sz w:val="24"/>
          <w:szCs w:val="24"/>
        </w:rPr>
        <w:t xml:space="preserve">Nephrol Dial Transplant </w:t>
      </w:r>
      <w:r w:rsidRPr="00F337D4">
        <w:rPr>
          <w:color w:val="FF0000"/>
          <w:sz w:val="24"/>
          <w:szCs w:val="24"/>
        </w:rPr>
        <w:t>2022, 37(4):687-696.</w:t>
      </w:r>
    </w:p>
    <w:p w14:paraId="72A668C1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25.</w:t>
      </w:r>
      <w:r w:rsidRPr="00F337D4">
        <w:rPr>
          <w:color w:val="FF0000"/>
          <w:sz w:val="24"/>
          <w:szCs w:val="24"/>
        </w:rPr>
        <w:tab/>
        <w:t xml:space="preserve">van Tienen FHJ, Lindsey PJ, Kamps MAF, Krapels IP, Ramaekers FCS, Brunner HG, van den Wijngaard A, Broers JLV: Assessment of fibroblast nuclear morphology aids interpretation of LMNA variants. </w:t>
      </w:r>
      <w:r w:rsidRPr="00F337D4">
        <w:rPr>
          <w:i/>
          <w:color w:val="FF0000"/>
          <w:sz w:val="24"/>
          <w:szCs w:val="24"/>
        </w:rPr>
        <w:t xml:space="preserve">Eur J Hum Genet </w:t>
      </w:r>
      <w:r w:rsidRPr="00F337D4">
        <w:rPr>
          <w:color w:val="FF0000"/>
          <w:sz w:val="24"/>
          <w:szCs w:val="24"/>
        </w:rPr>
        <w:t>2019, 27(3):389-399.</w:t>
      </w:r>
    </w:p>
    <w:p w14:paraId="2D0A3D38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lastRenderedPageBreak/>
        <w:t>26.</w:t>
      </w:r>
      <w:r w:rsidRPr="00F337D4">
        <w:rPr>
          <w:color w:val="FF0000"/>
          <w:sz w:val="24"/>
          <w:szCs w:val="24"/>
        </w:rPr>
        <w:tab/>
        <w:t>Ohmori T, De S, Tanigawa S, Miike K, Islam M, Soga M, Era T, Shiona S, Nakanishi K, Nakazato H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Impaired NEPHRIN localization in kidney organoids derived from nephrotic patient iPS cells. </w:t>
      </w:r>
      <w:r w:rsidRPr="00F337D4">
        <w:rPr>
          <w:i/>
          <w:color w:val="FF0000"/>
          <w:sz w:val="24"/>
          <w:szCs w:val="24"/>
        </w:rPr>
        <w:t xml:space="preserve">Sci Rep </w:t>
      </w:r>
      <w:r w:rsidRPr="00F337D4">
        <w:rPr>
          <w:color w:val="FF0000"/>
          <w:sz w:val="24"/>
          <w:szCs w:val="24"/>
        </w:rPr>
        <w:t>2021, 11(1):3982.</w:t>
      </w:r>
    </w:p>
    <w:p w14:paraId="040B65B3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27.</w:t>
      </w:r>
      <w:r w:rsidRPr="00F337D4">
        <w:rPr>
          <w:color w:val="FF0000"/>
          <w:sz w:val="24"/>
          <w:szCs w:val="24"/>
        </w:rPr>
        <w:tab/>
        <w:t>Tkaczyk M, Gadomska-Prokop K, Zaluska-Lesniewska I, Musial K, Zawadzki J, Jobs K, Porowski T, Rogowska-Kalisz A, Jander A, Kirolos M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Clinical profile of a Polish cohort of children and young adults with cystinuria. </w:t>
      </w:r>
      <w:r w:rsidRPr="00F337D4">
        <w:rPr>
          <w:i/>
          <w:color w:val="FF0000"/>
          <w:sz w:val="24"/>
          <w:szCs w:val="24"/>
        </w:rPr>
        <w:t xml:space="preserve">Ren Fail </w:t>
      </w:r>
      <w:r w:rsidRPr="00F337D4">
        <w:rPr>
          <w:color w:val="FF0000"/>
          <w:sz w:val="24"/>
          <w:szCs w:val="24"/>
        </w:rPr>
        <w:t>2021, 43(1):62-70.</w:t>
      </w:r>
    </w:p>
    <w:p w14:paraId="4050823D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28.</w:t>
      </w:r>
      <w:r w:rsidRPr="00F337D4">
        <w:rPr>
          <w:color w:val="FF0000"/>
          <w:sz w:val="24"/>
          <w:szCs w:val="24"/>
        </w:rPr>
        <w:tab/>
        <w:t xml:space="preserve">Li C, Yang Y, Zheng Y, Shen F, Liu L, Li Y, Li L, Zhao Y: Genetic and Clinical Analyses of 13 Chinese Families With Cystine Urolithiasis and Identification of 15 Novel Pathogenic Variants in SLC3A1 and SLC7A9. </w:t>
      </w:r>
      <w:r w:rsidRPr="00F337D4">
        <w:rPr>
          <w:i/>
          <w:color w:val="FF0000"/>
          <w:sz w:val="24"/>
          <w:szCs w:val="24"/>
        </w:rPr>
        <w:t xml:space="preserve">Front Genet </w:t>
      </w:r>
      <w:r w:rsidRPr="00F337D4">
        <w:rPr>
          <w:color w:val="FF0000"/>
          <w:sz w:val="24"/>
          <w:szCs w:val="24"/>
        </w:rPr>
        <w:t>2020, 11:74.</w:t>
      </w:r>
    </w:p>
    <w:p w14:paraId="74FE1C35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29.</w:t>
      </w:r>
      <w:r w:rsidRPr="00F337D4">
        <w:rPr>
          <w:color w:val="FF0000"/>
          <w:sz w:val="24"/>
          <w:szCs w:val="24"/>
        </w:rPr>
        <w:tab/>
        <w:t>Garcia-Castano A, Madariaga L, Gomez-Conde S, Cordo CLR, Lopez-Iglesias M, Garcia-Fernandez Y, Martin A, Gonzalez P, Goicolea I, de Nanclares GP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Five patients with disorders of calcium metabolism presented with GCM2 gene variants. </w:t>
      </w:r>
      <w:r w:rsidRPr="00F337D4">
        <w:rPr>
          <w:i/>
          <w:color w:val="FF0000"/>
          <w:sz w:val="24"/>
          <w:szCs w:val="24"/>
        </w:rPr>
        <w:t xml:space="preserve">Sci Rep </w:t>
      </w:r>
      <w:r w:rsidRPr="00F337D4">
        <w:rPr>
          <w:color w:val="FF0000"/>
          <w:sz w:val="24"/>
          <w:szCs w:val="24"/>
        </w:rPr>
        <w:t>2021, 11(1):2968.</w:t>
      </w:r>
    </w:p>
    <w:p w14:paraId="42E53623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30.</w:t>
      </w:r>
      <w:r w:rsidRPr="00F337D4">
        <w:rPr>
          <w:color w:val="FF0000"/>
          <w:sz w:val="24"/>
          <w:szCs w:val="24"/>
        </w:rPr>
        <w:tab/>
        <w:t>Zacchia M, Blanco FDV, Trepiccione F, Blasio G, Torella A, Melluso A, Capolongo G, Pollastro RM, Piluso G, Di Iorio V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Nephroplex: a kidney-focused NGS panel highlights the challenges of PKD1 sequencing and identifies a founder BBS4 mutation. </w:t>
      </w:r>
      <w:r w:rsidRPr="00F337D4">
        <w:rPr>
          <w:i/>
          <w:color w:val="FF0000"/>
          <w:sz w:val="24"/>
          <w:szCs w:val="24"/>
        </w:rPr>
        <w:t xml:space="preserve">J Nephrol </w:t>
      </w:r>
      <w:r w:rsidRPr="00F337D4">
        <w:rPr>
          <w:color w:val="FF0000"/>
          <w:sz w:val="24"/>
          <w:szCs w:val="24"/>
        </w:rPr>
        <w:t>2021, 34(6):1855-1874.</w:t>
      </w:r>
    </w:p>
    <w:p w14:paraId="603841B4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31.</w:t>
      </w:r>
      <w:r w:rsidRPr="00F337D4">
        <w:rPr>
          <w:color w:val="FF0000"/>
          <w:sz w:val="24"/>
          <w:szCs w:val="24"/>
        </w:rPr>
        <w:tab/>
        <w:t>Al-Hamed MH, Hussein MH, Shah Y, Al-Mojalli H, Alsabban E, Alshareef T, Altayyar A, Elshouny S, Ali W, Abduljabbar M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Exome sequencing unravels genetic variants associated with chronic kidney disease in Saudi Arabian patients. </w:t>
      </w:r>
      <w:r w:rsidRPr="00F337D4">
        <w:rPr>
          <w:i/>
          <w:color w:val="FF0000"/>
          <w:sz w:val="24"/>
          <w:szCs w:val="24"/>
        </w:rPr>
        <w:t xml:space="preserve">Hum Mutat </w:t>
      </w:r>
      <w:r w:rsidRPr="00F337D4">
        <w:rPr>
          <w:color w:val="FF0000"/>
          <w:sz w:val="24"/>
          <w:szCs w:val="24"/>
        </w:rPr>
        <w:t>2022, 43(12):e24-e37.</w:t>
      </w:r>
    </w:p>
    <w:p w14:paraId="472F5BE1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32.</w:t>
      </w:r>
      <w:r w:rsidRPr="00F337D4">
        <w:rPr>
          <w:color w:val="FF0000"/>
          <w:sz w:val="24"/>
          <w:szCs w:val="24"/>
        </w:rPr>
        <w:tab/>
        <w:t xml:space="preserve">Soliman NA, Elmonem MA, Abdelrahman SM, Nabhan MM, Fahmy YA, Cogal A, Harris PC, Milliner DS: Clinical and molecular characterization of primary hyperoxaluria in Egypt. </w:t>
      </w:r>
      <w:r w:rsidRPr="00F337D4">
        <w:rPr>
          <w:i/>
          <w:color w:val="FF0000"/>
          <w:sz w:val="24"/>
          <w:szCs w:val="24"/>
        </w:rPr>
        <w:t xml:space="preserve">Sci Rep </w:t>
      </w:r>
      <w:r w:rsidRPr="00F337D4">
        <w:rPr>
          <w:color w:val="FF0000"/>
          <w:sz w:val="24"/>
          <w:szCs w:val="24"/>
        </w:rPr>
        <w:t>2022, 12(1):15886.</w:t>
      </w:r>
    </w:p>
    <w:p w14:paraId="6C37E08B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lastRenderedPageBreak/>
        <w:t>33.</w:t>
      </w:r>
      <w:r w:rsidRPr="00F337D4">
        <w:rPr>
          <w:color w:val="FF0000"/>
          <w:sz w:val="24"/>
          <w:szCs w:val="24"/>
        </w:rPr>
        <w:tab/>
        <w:t>Botzenhart E, Vester U, Schmidt C, Hesse A, Halber M, Wagner C, Lang F, Hoyer P, Zerres K, Eggermann T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Cystinuria in children: distribution and frequencies of mutations in the SLC3A1 and SLC7A9 genes. </w:t>
      </w:r>
      <w:r w:rsidRPr="00F337D4">
        <w:rPr>
          <w:i/>
          <w:color w:val="FF0000"/>
          <w:sz w:val="24"/>
          <w:szCs w:val="24"/>
        </w:rPr>
        <w:t xml:space="preserve">Kidney Int </w:t>
      </w:r>
      <w:r w:rsidRPr="00F337D4">
        <w:rPr>
          <w:color w:val="FF0000"/>
          <w:sz w:val="24"/>
          <w:szCs w:val="24"/>
        </w:rPr>
        <w:t>2002, 62(4):1136-1142.</w:t>
      </w:r>
    </w:p>
    <w:p w14:paraId="4A7DFF50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34.</w:t>
      </w:r>
      <w:r w:rsidRPr="00F337D4">
        <w:rPr>
          <w:color w:val="FF0000"/>
          <w:sz w:val="24"/>
          <w:szCs w:val="24"/>
        </w:rPr>
        <w:tab/>
        <w:t>Gomez-Conde S, Garcia-Castano A, Aguirre M, Herrero M, Gondra L, Garcia-Perez N, Garcia-Ledesma P, Martin-Penagos L, Dall'Anese C, Ariceta G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Molecular aspects and long-term outcome of patients with primary distal renal tubular acidosis. </w:t>
      </w:r>
      <w:r w:rsidRPr="00F337D4">
        <w:rPr>
          <w:i/>
          <w:color w:val="FF0000"/>
          <w:sz w:val="24"/>
          <w:szCs w:val="24"/>
        </w:rPr>
        <w:t xml:space="preserve">Pediatr Nephrol </w:t>
      </w:r>
      <w:r w:rsidRPr="00F337D4">
        <w:rPr>
          <w:color w:val="FF0000"/>
          <w:sz w:val="24"/>
          <w:szCs w:val="24"/>
        </w:rPr>
        <w:t>2021, 36(10):3133-3142.</w:t>
      </w:r>
    </w:p>
    <w:p w14:paraId="7047F118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35.</w:t>
      </w:r>
      <w:r w:rsidRPr="00F337D4">
        <w:rPr>
          <w:color w:val="FF0000"/>
          <w:sz w:val="24"/>
          <w:szCs w:val="24"/>
        </w:rPr>
        <w:tab/>
        <w:t>Hong CR, Kang HG, Choi HJ, Cho MH, Lee JW, Kang JH, Park HW, Koo JW, Ha TS, Kim SY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X-linked recessive nephrogenic diabetes insipidus: a clinico-genetic study. </w:t>
      </w:r>
      <w:r w:rsidRPr="00F337D4">
        <w:rPr>
          <w:i/>
          <w:color w:val="FF0000"/>
          <w:sz w:val="24"/>
          <w:szCs w:val="24"/>
        </w:rPr>
        <w:t xml:space="preserve">J Pediatr Endocrinol Metab </w:t>
      </w:r>
      <w:r w:rsidRPr="00F337D4">
        <w:rPr>
          <w:color w:val="FF0000"/>
          <w:sz w:val="24"/>
          <w:szCs w:val="24"/>
        </w:rPr>
        <w:t>2014, 27(1-2):93-99.</w:t>
      </w:r>
    </w:p>
    <w:p w14:paraId="15925016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36.</w:t>
      </w:r>
      <w:r w:rsidRPr="00F337D4">
        <w:rPr>
          <w:color w:val="FF0000"/>
          <w:sz w:val="24"/>
          <w:szCs w:val="24"/>
        </w:rPr>
        <w:tab/>
        <w:t>Daga A, Majmundar AJ, Braun DA, Gee HY, Lawson JA, Shril S, Jobst-Schwan T, Vivante A, Schapiro D, Tan W</w:t>
      </w:r>
      <w:r w:rsidRPr="00F337D4">
        <w:rPr>
          <w:i/>
          <w:color w:val="FF0000"/>
          <w:sz w:val="24"/>
          <w:szCs w:val="24"/>
        </w:rPr>
        <w:t xml:space="preserve"> et al</w:t>
      </w:r>
      <w:r w:rsidRPr="00F337D4">
        <w:rPr>
          <w:color w:val="FF0000"/>
          <w:sz w:val="24"/>
          <w:szCs w:val="24"/>
        </w:rPr>
        <w:t xml:space="preserve">: Whole exome sequencing frequently detects a monogenic cause in early onset nephrolithiasis and nephrocalcinosis. </w:t>
      </w:r>
      <w:r w:rsidRPr="00F337D4">
        <w:rPr>
          <w:i/>
          <w:color w:val="FF0000"/>
          <w:sz w:val="24"/>
          <w:szCs w:val="24"/>
        </w:rPr>
        <w:t xml:space="preserve">Kidney Int </w:t>
      </w:r>
      <w:r w:rsidRPr="00F337D4">
        <w:rPr>
          <w:color w:val="FF0000"/>
          <w:sz w:val="24"/>
          <w:szCs w:val="24"/>
        </w:rPr>
        <w:t>2018, 93(1):204-213.</w:t>
      </w:r>
    </w:p>
    <w:p w14:paraId="4E7E4EB9" w14:textId="77777777" w:rsidR="00BF71BE" w:rsidRPr="00F337D4" w:rsidRDefault="00BF71BE" w:rsidP="00BF71BE">
      <w:pPr>
        <w:pStyle w:val="EndNoteBibliography"/>
        <w:spacing w:after="0"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37.</w:t>
      </w:r>
      <w:r w:rsidRPr="00F337D4">
        <w:rPr>
          <w:color w:val="FF0000"/>
          <w:sz w:val="24"/>
          <w:szCs w:val="24"/>
        </w:rPr>
        <w:tab/>
        <w:t xml:space="preserve">Daitsu T, Igaki J, Goto M, Hasegawa Y: A novel deletion mutation of the arginine vasopressin receptor 2 gene in a Japanese infant with nephrogenic diabetes insipidus. </w:t>
      </w:r>
      <w:r w:rsidRPr="00F337D4">
        <w:rPr>
          <w:i/>
          <w:color w:val="FF0000"/>
          <w:sz w:val="24"/>
          <w:szCs w:val="24"/>
        </w:rPr>
        <w:t xml:space="preserve">Clin Pediatr Endocrinol </w:t>
      </w:r>
      <w:r w:rsidRPr="00F337D4">
        <w:rPr>
          <w:color w:val="FF0000"/>
          <w:sz w:val="24"/>
          <w:szCs w:val="24"/>
        </w:rPr>
        <w:t>2014, 23(4):115-117.</w:t>
      </w:r>
    </w:p>
    <w:p w14:paraId="2A72FF43" w14:textId="77777777" w:rsidR="00BF71BE" w:rsidRPr="00F337D4" w:rsidRDefault="00BF71BE" w:rsidP="00BF71BE">
      <w:pPr>
        <w:pStyle w:val="EndNoteBibliography"/>
        <w:spacing w:line="480" w:lineRule="auto"/>
        <w:ind w:left="720" w:hanging="720"/>
        <w:jc w:val="both"/>
        <w:rPr>
          <w:color w:val="FF0000"/>
          <w:sz w:val="24"/>
          <w:szCs w:val="24"/>
        </w:rPr>
      </w:pPr>
      <w:r w:rsidRPr="00F337D4">
        <w:rPr>
          <w:color w:val="FF0000"/>
          <w:sz w:val="24"/>
          <w:szCs w:val="24"/>
        </w:rPr>
        <w:t>38.</w:t>
      </w:r>
      <w:r w:rsidRPr="00F337D4">
        <w:rPr>
          <w:color w:val="FF0000"/>
          <w:sz w:val="24"/>
          <w:szCs w:val="24"/>
        </w:rPr>
        <w:tab/>
        <w:t xml:space="preserve">Baldo F, Fachin A, Da Re B, Rubinato E, Bobbo M, Barbi E: New insights on Noonan syndrome's clinical phenotype: a single center retrospective study. </w:t>
      </w:r>
      <w:r w:rsidRPr="00F337D4">
        <w:rPr>
          <w:i/>
          <w:color w:val="FF0000"/>
          <w:sz w:val="24"/>
          <w:szCs w:val="24"/>
        </w:rPr>
        <w:t xml:space="preserve">BMC Pediatr </w:t>
      </w:r>
      <w:r w:rsidRPr="00F337D4">
        <w:rPr>
          <w:color w:val="FF0000"/>
          <w:sz w:val="24"/>
          <w:szCs w:val="24"/>
        </w:rPr>
        <w:t>2022, 22(1):734.</w:t>
      </w:r>
    </w:p>
    <w:p w14:paraId="3E8324EE" w14:textId="0FBB95EB" w:rsidR="00C369CA" w:rsidRPr="00F337D4" w:rsidRDefault="00BF71BE" w:rsidP="00BF71BE">
      <w:pPr>
        <w:spacing w:line="480" w:lineRule="auto"/>
        <w:jc w:val="both"/>
        <w:rPr>
          <w:color w:val="FF0000"/>
        </w:rPr>
      </w:pPr>
      <w:r w:rsidRPr="00F337D4">
        <w:rPr>
          <w:color w:val="FF0000"/>
          <w:sz w:val="24"/>
          <w:szCs w:val="24"/>
        </w:rPr>
        <w:fldChar w:fldCharType="end"/>
      </w:r>
    </w:p>
    <w:sectPr w:rsidR="00C369CA" w:rsidRPr="00F337D4" w:rsidSect="009A15A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fz0ttrz2xrfhexpvnp52xv9sdwwt0259tw&quot;&gt;Libreria paper pediatrico&lt;record-ids&gt;&lt;item&gt;1&lt;/item&gt;&lt;item&gt;10&lt;/item&gt;&lt;item&gt;20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/record-ids&gt;&lt;/item&gt;&lt;/Libraries&gt;"/>
  </w:docVars>
  <w:rsids>
    <w:rsidRoot w:val="009A15A1"/>
    <w:rsid w:val="000511B5"/>
    <w:rsid w:val="000A5AE9"/>
    <w:rsid w:val="000F3674"/>
    <w:rsid w:val="001A17F3"/>
    <w:rsid w:val="001F4098"/>
    <w:rsid w:val="00215A5A"/>
    <w:rsid w:val="00254D76"/>
    <w:rsid w:val="002C7975"/>
    <w:rsid w:val="002E75DD"/>
    <w:rsid w:val="00300AFF"/>
    <w:rsid w:val="00301466"/>
    <w:rsid w:val="00302A98"/>
    <w:rsid w:val="00324FC0"/>
    <w:rsid w:val="003642C8"/>
    <w:rsid w:val="003B0DCE"/>
    <w:rsid w:val="003B4CBD"/>
    <w:rsid w:val="003E2FDE"/>
    <w:rsid w:val="00413975"/>
    <w:rsid w:val="00420CCD"/>
    <w:rsid w:val="00457098"/>
    <w:rsid w:val="00460F1E"/>
    <w:rsid w:val="00471B54"/>
    <w:rsid w:val="004D6940"/>
    <w:rsid w:val="004E370D"/>
    <w:rsid w:val="00554B8F"/>
    <w:rsid w:val="005B3F65"/>
    <w:rsid w:val="005D65C8"/>
    <w:rsid w:val="005F71A2"/>
    <w:rsid w:val="00605874"/>
    <w:rsid w:val="0067773B"/>
    <w:rsid w:val="00680AAB"/>
    <w:rsid w:val="006B401C"/>
    <w:rsid w:val="006B5FD1"/>
    <w:rsid w:val="00767222"/>
    <w:rsid w:val="007A6CB0"/>
    <w:rsid w:val="007B59CD"/>
    <w:rsid w:val="007C6210"/>
    <w:rsid w:val="007C7802"/>
    <w:rsid w:val="007D4A0C"/>
    <w:rsid w:val="007F64D1"/>
    <w:rsid w:val="00800AD7"/>
    <w:rsid w:val="008A637D"/>
    <w:rsid w:val="008D4A01"/>
    <w:rsid w:val="008E4E9E"/>
    <w:rsid w:val="0093054F"/>
    <w:rsid w:val="00973DF5"/>
    <w:rsid w:val="0098446D"/>
    <w:rsid w:val="009A15A1"/>
    <w:rsid w:val="009E338B"/>
    <w:rsid w:val="00A007FA"/>
    <w:rsid w:val="00A24E19"/>
    <w:rsid w:val="00A250B0"/>
    <w:rsid w:val="00A30C07"/>
    <w:rsid w:val="00A40A99"/>
    <w:rsid w:val="00A42188"/>
    <w:rsid w:val="00B61212"/>
    <w:rsid w:val="00BF3C6B"/>
    <w:rsid w:val="00BF71BE"/>
    <w:rsid w:val="00C369CA"/>
    <w:rsid w:val="00CA0A94"/>
    <w:rsid w:val="00CA3298"/>
    <w:rsid w:val="00CD25DA"/>
    <w:rsid w:val="00CE46D6"/>
    <w:rsid w:val="00E137CA"/>
    <w:rsid w:val="00E42840"/>
    <w:rsid w:val="00E55DE8"/>
    <w:rsid w:val="00E807A7"/>
    <w:rsid w:val="00EB7282"/>
    <w:rsid w:val="00EE04F5"/>
    <w:rsid w:val="00EE334E"/>
    <w:rsid w:val="00F337D4"/>
    <w:rsid w:val="00F57CAC"/>
    <w:rsid w:val="00FA6F7A"/>
    <w:rsid w:val="00FC7711"/>
    <w:rsid w:val="00FD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0E4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A1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medio1-Colore1">
    <w:name w:val="Medium Shading 1 Accent 1"/>
    <w:basedOn w:val="Tabellanormale"/>
    <w:uiPriority w:val="63"/>
    <w:rsid w:val="00A30C0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1Light">
    <w:name w:val="Grid Table 1 Light"/>
    <w:basedOn w:val="Tabellanormale"/>
    <w:uiPriority w:val="46"/>
    <w:rsid w:val="005F71A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e"/>
    <w:link w:val="EndNoteBibliographyTitleCarattere"/>
    <w:rsid w:val="00BF71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BF71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e"/>
    <w:link w:val="EndNoteBibliographyCarattere"/>
    <w:rsid w:val="00BF71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BF71BE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A1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medio1-Colore1">
    <w:name w:val="Medium Shading 1 Accent 1"/>
    <w:basedOn w:val="Tabellanormale"/>
    <w:uiPriority w:val="63"/>
    <w:rsid w:val="00A30C0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1Light">
    <w:name w:val="Grid Table 1 Light"/>
    <w:basedOn w:val="Tabellanormale"/>
    <w:uiPriority w:val="46"/>
    <w:rsid w:val="005F71A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e"/>
    <w:link w:val="EndNoteBibliographyTitleCarattere"/>
    <w:rsid w:val="00BF71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BF71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e"/>
    <w:link w:val="EndNoteBibliographyCarattere"/>
    <w:rsid w:val="00BF71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BF71B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6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A2FC7E-AAC5-48F7-90A0-7CCD58335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1</TotalTime>
  <Pages>13</Pages>
  <Words>5394</Words>
  <Characters>30749</Characters>
  <Application>Microsoft Office Word</Application>
  <DocSecurity>0</DocSecurity>
  <Lines>256</Lines>
  <Paragraphs>7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 Vaisitti</dc:creator>
  <cp:lastModifiedBy>Tiziana Vaisitti</cp:lastModifiedBy>
  <cp:revision>30</cp:revision>
  <dcterms:created xsi:type="dcterms:W3CDTF">2023-01-15T11:09:00Z</dcterms:created>
  <dcterms:modified xsi:type="dcterms:W3CDTF">2023-01-23T09:48:00Z</dcterms:modified>
</cp:coreProperties>
</file>